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0321" w14:textId="6080CB14" w:rsidR="00DA2458" w:rsidRPr="004E749C" w:rsidRDefault="00DA2458" w:rsidP="00BD35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214899448"/>
      <w:r w:rsidRPr="004E749C">
        <w:rPr>
          <w:rFonts w:ascii="Arial" w:hAnsi="Arial" w:cs="Arial"/>
          <w:b/>
          <w:bCs/>
          <w:sz w:val="24"/>
          <w:szCs w:val="24"/>
          <w:lang w:val="en-US"/>
        </w:rPr>
        <w:t xml:space="preserve">Local </w:t>
      </w:r>
      <w:r w:rsidR="006A14FF">
        <w:rPr>
          <w:rFonts w:ascii="Arial" w:hAnsi="Arial" w:cs="Arial"/>
          <w:b/>
          <w:bCs/>
          <w:sz w:val="24"/>
          <w:szCs w:val="24"/>
          <w:lang w:val="en-US"/>
        </w:rPr>
        <w:t>standards</w:t>
      </w:r>
      <w:r w:rsidRPr="004E749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E40BD9">
        <w:rPr>
          <w:rFonts w:ascii="Arial" w:hAnsi="Arial" w:cs="Arial"/>
          <w:b/>
          <w:bCs/>
          <w:sz w:val="24"/>
          <w:szCs w:val="24"/>
          <w:lang w:val="en-US"/>
        </w:rPr>
        <w:t xml:space="preserve">of procedures (SOP) </w:t>
      </w:r>
      <w:r w:rsidRPr="004E749C">
        <w:rPr>
          <w:rFonts w:ascii="Arial" w:hAnsi="Arial" w:cs="Arial"/>
          <w:b/>
          <w:bCs/>
          <w:sz w:val="24"/>
          <w:szCs w:val="24"/>
          <w:lang w:val="en-US"/>
        </w:rPr>
        <w:t>for prophylaxis of invasive fungal disease</w:t>
      </w:r>
    </w:p>
    <w:bookmarkEnd w:id="0"/>
    <w:p w14:paraId="1F94D3B2" w14:textId="1770BD82" w:rsidR="00DA2458" w:rsidRDefault="00DA2458" w:rsidP="00BD352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06E29">
        <w:rPr>
          <w:rFonts w:ascii="Arial" w:hAnsi="Arial" w:cs="Arial"/>
          <w:sz w:val="24"/>
          <w:szCs w:val="24"/>
          <w:lang w:val="en-US"/>
        </w:rPr>
        <w:t xml:space="preserve">Pharmacologic prevention of IFD was performed according to local </w:t>
      </w:r>
      <w:r w:rsidR="00E40BD9" w:rsidRPr="00B06E29">
        <w:rPr>
          <w:rFonts w:ascii="Arial" w:hAnsi="Arial" w:cs="Arial"/>
          <w:sz w:val="24"/>
          <w:szCs w:val="24"/>
          <w:lang w:val="en-US"/>
        </w:rPr>
        <w:t>SOP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s. </w:t>
      </w:r>
      <w:r w:rsidR="00397B19" w:rsidRPr="00B06E29">
        <w:rPr>
          <w:rFonts w:ascii="Arial" w:hAnsi="Arial" w:cs="Arial"/>
          <w:sz w:val="24"/>
          <w:szCs w:val="24"/>
          <w:lang w:val="en-US"/>
        </w:rPr>
        <w:t>They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 define risk groups for IFD and provide recommendations for the </w:t>
      </w:r>
      <w:r w:rsidR="00397B19" w:rsidRPr="00B06E29">
        <w:rPr>
          <w:rFonts w:ascii="Arial" w:hAnsi="Arial" w:cs="Arial"/>
          <w:sz w:val="24"/>
          <w:szCs w:val="24"/>
          <w:lang w:val="en-US"/>
        </w:rPr>
        <w:t>selection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 of pharmacological prophylaxis. High-risk factors listed in </w:t>
      </w:r>
      <w:r w:rsidR="00397B19" w:rsidRPr="00B06E29">
        <w:rPr>
          <w:rFonts w:ascii="Arial" w:hAnsi="Arial" w:cs="Arial"/>
          <w:sz w:val="24"/>
          <w:szCs w:val="24"/>
          <w:lang w:val="en-US"/>
        </w:rPr>
        <w:t xml:space="preserve">the </w:t>
      </w:r>
      <w:r w:rsidRPr="00B06E29">
        <w:rPr>
          <w:rFonts w:ascii="Arial" w:hAnsi="Arial" w:cs="Arial"/>
          <w:sz w:val="24"/>
          <w:szCs w:val="24"/>
          <w:lang w:val="en-US"/>
        </w:rPr>
        <w:t>local guidelines are described</w:t>
      </w:r>
      <w:r w:rsidR="00397B19" w:rsidRPr="00B06E29">
        <w:rPr>
          <w:rFonts w:ascii="Arial" w:hAnsi="Arial" w:cs="Arial"/>
          <w:sz w:val="24"/>
          <w:szCs w:val="24"/>
          <w:lang w:val="en-US"/>
        </w:rPr>
        <w:t xml:space="preserve"> 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in the main manuscript. Among patients with </w:t>
      </w:r>
      <w:r w:rsidR="00B06E29" w:rsidRPr="00B06E29">
        <w:rPr>
          <w:rFonts w:ascii="Arial" w:hAnsi="Arial" w:cs="Arial"/>
          <w:sz w:val="24"/>
          <w:szCs w:val="24"/>
          <w:lang w:val="en-US"/>
        </w:rPr>
        <w:t>inborn errors of innate immunity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, CGD is considered as high-risk. Other immunodeficiencies requiring HSCT and </w:t>
      </w:r>
      <w:r w:rsidR="007343B5" w:rsidRPr="00B06E29">
        <w:rPr>
          <w:rFonts w:ascii="Arial" w:hAnsi="Arial" w:cs="Arial"/>
          <w:sz w:val="24"/>
          <w:szCs w:val="24"/>
          <w:lang w:val="en-US"/>
        </w:rPr>
        <w:t xml:space="preserve">inherited 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bone marrow failure </w:t>
      </w:r>
      <w:r w:rsidR="006A14FF" w:rsidRPr="00B06E29">
        <w:rPr>
          <w:rFonts w:ascii="Arial" w:hAnsi="Arial" w:cs="Arial"/>
          <w:sz w:val="24"/>
          <w:szCs w:val="24"/>
          <w:lang w:val="en-US"/>
        </w:rPr>
        <w:t xml:space="preserve">syndromes 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not </w:t>
      </w:r>
      <w:r w:rsidR="00397B19" w:rsidRPr="00B06E29">
        <w:rPr>
          <w:rFonts w:ascii="Arial" w:hAnsi="Arial" w:cs="Arial"/>
          <w:sz w:val="24"/>
          <w:szCs w:val="24"/>
          <w:lang w:val="en-US"/>
        </w:rPr>
        <w:t>associated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 with severe neutropenia were considered </w:t>
      </w:r>
      <w:r w:rsidR="006A14FF" w:rsidRPr="00B06E29">
        <w:rPr>
          <w:rFonts w:ascii="Arial" w:hAnsi="Arial" w:cs="Arial"/>
          <w:sz w:val="24"/>
          <w:szCs w:val="24"/>
          <w:lang w:val="en-US"/>
        </w:rPr>
        <w:t xml:space="preserve">as </w:t>
      </w:r>
      <w:r w:rsidRPr="00B06E29">
        <w:rPr>
          <w:rFonts w:ascii="Arial" w:hAnsi="Arial" w:cs="Arial"/>
          <w:sz w:val="24"/>
          <w:szCs w:val="24"/>
          <w:lang w:val="en-US"/>
        </w:rPr>
        <w:t>non-high</w:t>
      </w:r>
      <w:r w:rsidR="00E40BD9" w:rsidRPr="00B06E29">
        <w:rPr>
          <w:rFonts w:ascii="Arial" w:hAnsi="Arial" w:cs="Arial"/>
          <w:sz w:val="24"/>
          <w:szCs w:val="24"/>
          <w:lang w:val="en-US"/>
        </w:rPr>
        <w:t>-</w:t>
      </w:r>
      <w:r w:rsidRPr="00B06E29">
        <w:rPr>
          <w:rFonts w:ascii="Arial" w:hAnsi="Arial" w:cs="Arial"/>
          <w:sz w:val="24"/>
          <w:szCs w:val="24"/>
          <w:lang w:val="en-US"/>
        </w:rPr>
        <w:t xml:space="preserve">risk. Until 2021, non-high-risk </w:t>
      </w:r>
      <w:r w:rsidR="00326E69" w:rsidRPr="00B06E29">
        <w:rPr>
          <w:rFonts w:ascii="Arial" w:hAnsi="Arial" w:cs="Arial"/>
          <w:sz w:val="24"/>
          <w:szCs w:val="24"/>
          <w:lang w:val="en-US"/>
        </w:rPr>
        <w:t xml:space="preserve">HSCT </w:t>
      </w:r>
      <w:r w:rsidRPr="00B06E29">
        <w:rPr>
          <w:rFonts w:ascii="Arial" w:hAnsi="Arial" w:cs="Arial"/>
          <w:sz w:val="24"/>
          <w:szCs w:val="24"/>
          <w:lang w:val="en-US"/>
        </w:rPr>
        <w:t>patients received non-mold-active agents (fluconazole) as</w:t>
      </w:r>
      <w:r w:rsidR="00397B19" w:rsidRPr="00B06E29">
        <w:rPr>
          <w:rFonts w:ascii="Arial" w:hAnsi="Arial" w:cs="Arial"/>
          <w:sz w:val="24"/>
          <w:szCs w:val="24"/>
          <w:lang w:val="en-US"/>
        </w:rPr>
        <w:t xml:space="preserve"> </w:t>
      </w:r>
      <w:r w:rsidR="00326E69" w:rsidRPr="00B06E29">
        <w:rPr>
          <w:rFonts w:ascii="Arial" w:hAnsi="Arial" w:cs="Arial"/>
          <w:sz w:val="24"/>
          <w:szCs w:val="24"/>
          <w:lang w:val="en-US"/>
        </w:rPr>
        <w:t xml:space="preserve">antifungal </w:t>
      </w:r>
      <w:r w:rsidRPr="00B06E29">
        <w:rPr>
          <w:rFonts w:ascii="Arial" w:hAnsi="Arial" w:cs="Arial"/>
          <w:sz w:val="24"/>
          <w:szCs w:val="24"/>
          <w:lang w:val="en-US"/>
        </w:rPr>
        <w:t>prophylaxis.</w:t>
      </w:r>
      <w:r w:rsidR="00160D37" w:rsidRPr="00B06E29">
        <w:rPr>
          <w:rFonts w:ascii="Arial" w:hAnsi="Arial" w:cs="Arial"/>
          <w:sz w:val="24"/>
          <w:szCs w:val="24"/>
          <w:lang w:val="en-US"/>
        </w:rPr>
        <w:t xml:space="preserve"> Overall, 33 patients in cohort 1 received</w:t>
      </w:r>
      <w:r w:rsidR="00160D37">
        <w:rPr>
          <w:rFonts w:ascii="Arial" w:hAnsi="Arial" w:cs="Arial"/>
          <w:sz w:val="24"/>
          <w:szCs w:val="24"/>
          <w:lang w:val="en-US"/>
        </w:rPr>
        <w:t xml:space="preserve"> fluconazole as prophylaxis (Supplementary Table S3). Among the 25 IFD cases recorded, only 5 were</w:t>
      </w:r>
      <w:r w:rsidR="007343B5">
        <w:rPr>
          <w:rFonts w:ascii="Arial" w:hAnsi="Arial" w:cs="Arial"/>
          <w:sz w:val="24"/>
          <w:szCs w:val="24"/>
          <w:lang w:val="en-US"/>
        </w:rPr>
        <w:t xml:space="preserve"> diagnosed</w:t>
      </w:r>
      <w:r w:rsidR="00160D37">
        <w:rPr>
          <w:rFonts w:ascii="Arial" w:hAnsi="Arial" w:cs="Arial"/>
          <w:sz w:val="24"/>
          <w:szCs w:val="24"/>
          <w:lang w:val="en-US"/>
        </w:rPr>
        <w:t xml:space="preserve"> in patients on a fluconazole prophylaxis. </w:t>
      </w:r>
      <w:r w:rsidRPr="0086701F">
        <w:rPr>
          <w:rFonts w:ascii="Arial" w:hAnsi="Arial" w:cs="Arial"/>
          <w:sz w:val="24"/>
          <w:szCs w:val="24"/>
          <w:lang w:val="en-US"/>
        </w:rPr>
        <w:t xml:space="preserve">Based on </w:t>
      </w:r>
      <w:r w:rsidR="00B15362">
        <w:rPr>
          <w:rFonts w:ascii="Arial" w:hAnsi="Arial" w:cs="Arial"/>
          <w:sz w:val="24"/>
          <w:szCs w:val="24"/>
          <w:lang w:val="en-US"/>
        </w:rPr>
        <w:t xml:space="preserve">national </w:t>
      </w:r>
      <w:r w:rsidR="00397B19">
        <w:rPr>
          <w:rFonts w:ascii="Arial" w:hAnsi="Arial" w:cs="Arial"/>
          <w:sz w:val="24"/>
          <w:szCs w:val="24"/>
          <w:lang w:val="en-US"/>
        </w:rPr>
        <w:t xml:space="preserve">evidence suggesting an </w:t>
      </w:r>
      <w:r w:rsidRPr="0086701F">
        <w:rPr>
          <w:rFonts w:ascii="Arial" w:hAnsi="Arial" w:cs="Arial"/>
          <w:sz w:val="24"/>
          <w:szCs w:val="24"/>
          <w:lang w:val="en-US"/>
        </w:rPr>
        <w:t xml:space="preserve">increased protective effect of mold-active agents compared </w:t>
      </w:r>
      <w:r w:rsidR="0040569C">
        <w:rPr>
          <w:rFonts w:ascii="Arial" w:hAnsi="Arial" w:cs="Arial"/>
          <w:sz w:val="24"/>
          <w:szCs w:val="24"/>
          <w:lang w:val="en-US"/>
        </w:rPr>
        <w:t>to</w:t>
      </w:r>
      <w:r w:rsidRPr="0086701F">
        <w:rPr>
          <w:rFonts w:ascii="Arial" w:hAnsi="Arial" w:cs="Arial"/>
          <w:sz w:val="24"/>
          <w:szCs w:val="24"/>
          <w:lang w:val="en-US"/>
        </w:rPr>
        <w:t xml:space="preserve"> fluconazole, since 2021 all patients undergoing HSCT</w:t>
      </w:r>
      <w:r w:rsidRPr="0040569C">
        <w:rPr>
          <w:rFonts w:ascii="Arial" w:hAnsi="Arial" w:cs="Arial"/>
          <w:sz w:val="24"/>
          <w:szCs w:val="24"/>
          <w:lang w:val="en-US"/>
        </w:rPr>
        <w:t xml:space="preserve"> have primarily received mold-active agents, </w:t>
      </w:r>
      <w:r w:rsidR="0040569C" w:rsidRPr="0040569C">
        <w:rPr>
          <w:rFonts w:ascii="Arial" w:hAnsi="Arial" w:cs="Arial"/>
          <w:sz w:val="24"/>
          <w:szCs w:val="24"/>
          <w:lang w:val="en-US"/>
        </w:rPr>
        <w:t xml:space="preserve">such as </w:t>
      </w:r>
      <w:r w:rsidRPr="0040569C">
        <w:rPr>
          <w:rFonts w:ascii="Arial" w:hAnsi="Arial" w:cs="Arial"/>
          <w:sz w:val="24"/>
          <w:szCs w:val="24"/>
          <w:lang w:val="en-US"/>
        </w:rPr>
        <w:t>liposomal amphotericin B</w:t>
      </w:r>
      <w:r w:rsidR="00E7742B" w:rsidRPr="0040569C">
        <w:rPr>
          <w:rFonts w:ascii="Arial" w:hAnsi="Arial" w:cs="Arial"/>
          <w:sz w:val="24"/>
          <w:szCs w:val="24"/>
          <w:lang w:val="en-US"/>
        </w:rPr>
        <w:t xml:space="preserve"> [12]</w:t>
      </w:r>
      <w:r w:rsidRPr="0040569C">
        <w:rPr>
          <w:rFonts w:ascii="Arial" w:hAnsi="Arial" w:cs="Arial"/>
          <w:sz w:val="24"/>
          <w:szCs w:val="24"/>
          <w:lang w:val="en-US"/>
        </w:rPr>
        <w:t xml:space="preserve">. This represented the only modification of the local </w:t>
      </w:r>
      <w:r w:rsidR="00326E69">
        <w:rPr>
          <w:rFonts w:ascii="Arial" w:hAnsi="Arial" w:cs="Arial"/>
          <w:sz w:val="24"/>
          <w:szCs w:val="24"/>
          <w:lang w:val="en-US"/>
        </w:rPr>
        <w:t>standards</w:t>
      </w:r>
      <w:r w:rsidRPr="0040569C">
        <w:rPr>
          <w:rFonts w:ascii="Arial" w:hAnsi="Arial" w:cs="Arial"/>
          <w:sz w:val="24"/>
          <w:szCs w:val="24"/>
          <w:lang w:val="en-US"/>
        </w:rPr>
        <w:t xml:space="preserve"> for IFD prevention</w:t>
      </w:r>
      <w:r w:rsidRPr="009644B7">
        <w:rPr>
          <w:rFonts w:ascii="Arial" w:hAnsi="Arial" w:cs="Arial"/>
          <w:sz w:val="24"/>
          <w:szCs w:val="24"/>
          <w:lang w:val="en-US"/>
        </w:rPr>
        <w:t xml:space="preserve"> during the study period. </w:t>
      </w:r>
      <w:r>
        <w:rPr>
          <w:rFonts w:ascii="Arial" w:hAnsi="Arial" w:cs="Arial"/>
          <w:sz w:val="24"/>
          <w:szCs w:val="24"/>
          <w:lang w:val="en-US"/>
        </w:rPr>
        <w:t>In case</w:t>
      </w:r>
      <w:r w:rsidR="0040569C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of </w:t>
      </w:r>
      <w:r w:rsidR="00326E69">
        <w:rPr>
          <w:rFonts w:ascii="Arial" w:hAnsi="Arial" w:cs="Arial"/>
          <w:sz w:val="24"/>
          <w:szCs w:val="24"/>
          <w:lang w:val="en-US"/>
        </w:rPr>
        <w:t>allergies, toxicities</w:t>
      </w:r>
      <w:r>
        <w:rPr>
          <w:rFonts w:ascii="Arial" w:hAnsi="Arial" w:cs="Arial"/>
          <w:sz w:val="24"/>
          <w:szCs w:val="24"/>
          <w:lang w:val="en-US"/>
        </w:rPr>
        <w:t xml:space="preserve"> or </w:t>
      </w:r>
      <w:r w:rsidR="00326E69">
        <w:rPr>
          <w:rFonts w:ascii="Arial" w:hAnsi="Arial" w:cs="Arial"/>
          <w:sz w:val="24"/>
          <w:szCs w:val="24"/>
          <w:lang w:val="en-US"/>
        </w:rPr>
        <w:t xml:space="preserve">rarely </w:t>
      </w:r>
      <w:r>
        <w:rPr>
          <w:rFonts w:ascii="Arial" w:hAnsi="Arial" w:cs="Arial"/>
          <w:sz w:val="24"/>
          <w:szCs w:val="24"/>
          <w:lang w:val="en-US"/>
        </w:rPr>
        <w:t xml:space="preserve">specific case-based rationales, the initial use of alternative antifungal agents was permitted. </w:t>
      </w:r>
      <w:r w:rsidR="00160D37"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9644B7">
        <w:rPr>
          <w:rFonts w:ascii="Arial" w:hAnsi="Arial" w:cs="Arial"/>
          <w:sz w:val="24"/>
          <w:szCs w:val="24"/>
          <w:lang w:val="en-US"/>
        </w:rPr>
        <w:t>Table S</w:t>
      </w:r>
      <w:r w:rsidR="006A73A7">
        <w:rPr>
          <w:rFonts w:ascii="Arial" w:hAnsi="Arial" w:cs="Arial"/>
          <w:sz w:val="24"/>
          <w:szCs w:val="24"/>
          <w:lang w:val="en-US"/>
        </w:rPr>
        <w:t>7</w:t>
      </w:r>
      <w:r w:rsidRPr="009644B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ummarizes</w:t>
      </w:r>
      <w:r w:rsidRPr="009644B7">
        <w:rPr>
          <w:rFonts w:ascii="Arial" w:hAnsi="Arial" w:cs="Arial"/>
          <w:sz w:val="24"/>
          <w:szCs w:val="24"/>
          <w:lang w:val="en-US"/>
        </w:rPr>
        <w:t xml:space="preserve"> the antifungal agents </w:t>
      </w:r>
      <w:r>
        <w:rPr>
          <w:rFonts w:ascii="Arial" w:hAnsi="Arial" w:cs="Arial"/>
          <w:sz w:val="24"/>
          <w:szCs w:val="24"/>
          <w:lang w:val="en-US"/>
        </w:rPr>
        <w:t>administered</w:t>
      </w:r>
      <w:r w:rsidRPr="009644B7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including</w:t>
      </w:r>
      <w:r w:rsidRPr="009644B7">
        <w:rPr>
          <w:rFonts w:ascii="Arial" w:hAnsi="Arial" w:cs="Arial"/>
          <w:sz w:val="24"/>
          <w:szCs w:val="24"/>
          <w:lang w:val="en-US"/>
        </w:rPr>
        <w:t xml:space="preserve"> their dosage, </w:t>
      </w:r>
      <w:r>
        <w:rPr>
          <w:rFonts w:ascii="Arial" w:hAnsi="Arial" w:cs="Arial"/>
          <w:sz w:val="24"/>
          <w:szCs w:val="24"/>
          <w:lang w:val="en-US"/>
        </w:rPr>
        <w:t xml:space="preserve">routes of </w:t>
      </w:r>
      <w:r w:rsidRPr="009644B7">
        <w:rPr>
          <w:rFonts w:ascii="Arial" w:hAnsi="Arial" w:cs="Arial"/>
          <w:sz w:val="24"/>
          <w:szCs w:val="24"/>
          <w:lang w:val="en-US"/>
        </w:rPr>
        <w:t xml:space="preserve">administration and </w:t>
      </w:r>
      <w:r>
        <w:rPr>
          <w:rFonts w:ascii="Arial" w:hAnsi="Arial" w:cs="Arial"/>
          <w:sz w:val="24"/>
          <w:szCs w:val="24"/>
          <w:lang w:val="en-US"/>
        </w:rPr>
        <w:t>corresponding therapeutic drug monitoring (TDM)</w:t>
      </w:r>
      <w:r w:rsidRPr="009644B7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Antifungal prophylaxis was administered post-transplant until discontinuation of immunosuppressive therapy</w:t>
      </w:r>
      <w:r w:rsidR="00326E69">
        <w:rPr>
          <w:rFonts w:ascii="Arial" w:hAnsi="Arial" w:cs="Arial"/>
          <w:sz w:val="24"/>
          <w:szCs w:val="24"/>
          <w:lang w:val="en-US"/>
        </w:rPr>
        <w:t xml:space="preserve"> or until end of chemotherapy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44C90278" w14:textId="77777777" w:rsidR="0040569C" w:rsidRDefault="0040569C" w:rsidP="00BD352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943C3B" w14:textId="77777777" w:rsidR="00DA2458" w:rsidRDefault="00DA2458" w:rsidP="00BD35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89F3896" w14:textId="77777777" w:rsidR="00DA2458" w:rsidRDefault="00DA2458" w:rsidP="00BD35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ECC55C3" w14:textId="77777777" w:rsidR="00DA2458" w:rsidRDefault="00DA2458" w:rsidP="00BD35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B676BA4" w14:textId="77777777" w:rsidR="00DA2458" w:rsidRDefault="00DA2458" w:rsidP="00BD35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5183203" w14:textId="12DA6190" w:rsidR="00322FB9" w:rsidRPr="00322FB9" w:rsidRDefault="00322FB9" w:rsidP="00BD35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22FB9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 w:rsidR="00101F6D">
        <w:rPr>
          <w:rFonts w:ascii="Arial" w:hAnsi="Arial" w:cs="Arial"/>
          <w:sz w:val="24"/>
          <w:szCs w:val="24"/>
          <w:lang w:val="en-US"/>
        </w:rPr>
        <w:t>1</w:t>
      </w:r>
      <w:r w:rsidRPr="00322FB9">
        <w:rPr>
          <w:rFonts w:ascii="Arial" w:hAnsi="Arial" w:cs="Arial"/>
          <w:sz w:val="24"/>
          <w:szCs w:val="24"/>
          <w:lang w:val="en-US"/>
        </w:rPr>
        <w:t xml:space="preserve"> </w:t>
      </w:r>
      <w:r w:rsidR="00C812D5">
        <w:rPr>
          <w:rFonts w:ascii="Arial" w:hAnsi="Arial" w:cs="Arial"/>
          <w:sz w:val="24"/>
          <w:szCs w:val="24"/>
          <w:lang w:val="en-US"/>
        </w:rPr>
        <w:t xml:space="preserve">Definition of </w:t>
      </w:r>
      <w:r w:rsidRPr="00322FB9">
        <w:rPr>
          <w:rFonts w:ascii="Arial" w:hAnsi="Arial" w:cs="Arial"/>
          <w:sz w:val="24"/>
          <w:szCs w:val="24"/>
          <w:lang w:val="en-US"/>
        </w:rPr>
        <w:t xml:space="preserve">IFD according to </w:t>
      </w:r>
      <w:r w:rsidRPr="00322FB9">
        <w:rPr>
          <w:rFonts w:ascii="Arial" w:hAnsi="Arial" w:cs="Arial"/>
          <w:noProof/>
          <w:sz w:val="24"/>
          <w:szCs w:val="24"/>
          <w:lang w:val="en-US"/>
        </w:rPr>
        <w:t>Donnelly, J.P., et al.</w:t>
      </w:r>
      <w:r w:rsidR="00B15362">
        <w:rPr>
          <w:rFonts w:ascii="Arial" w:hAnsi="Arial" w:cs="Arial"/>
          <w:noProof/>
          <w:sz w:val="24"/>
          <w:szCs w:val="24"/>
          <w:lang w:val="en-US"/>
        </w:rPr>
        <w:t xml:space="preserve"> [11]</w:t>
      </w:r>
    </w:p>
    <w:tbl>
      <w:tblPr>
        <w:tblStyle w:val="EinfacheTabelle1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22FB9" w:rsidRPr="003B39C6" w14:paraId="30F22F45" w14:textId="77777777" w:rsidTr="00946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63B6DDB" w14:textId="5ECC16BC" w:rsidR="00322FB9" w:rsidRPr="003B39C6" w:rsidRDefault="00326E69" w:rsidP="00F53B8F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</w:t>
            </w:r>
            <w:r w:rsidR="00322FB9"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roven IFD</w:t>
            </w:r>
          </w:p>
        </w:tc>
      </w:tr>
      <w:tr w:rsidR="00322FB9" w:rsidRPr="00F508EA" w14:paraId="2D14E9CB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60C3332" w14:textId="77777777" w:rsidR="00322FB9" w:rsidRPr="003B39C6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Microscopic analysis from sterile material (needle aspiration, biopsy)</w:t>
            </w:r>
          </w:p>
        </w:tc>
      </w:tr>
      <w:tr w:rsidR="00322FB9" w:rsidRPr="00F508EA" w14:paraId="1235F1EB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1659E86A" w14:textId="1209FC56" w:rsidR="00322FB9" w:rsidRPr="003B39C6" w:rsidRDefault="00CD70F2" w:rsidP="00CD70F2">
            <w:pPr>
              <w:pStyle w:val="Listenabsatz"/>
              <w:numPr>
                <w:ilvl w:val="0"/>
                <w:numId w:val="3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rect microscopic examination of tissue with hyp</w:t>
            </w:r>
            <w:r w:rsid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e or melanized yeas</w:t>
            </w:r>
            <w:r w:rsidR="00EB069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-like forms + associated tissue damage</w:t>
            </w:r>
          </w:p>
        </w:tc>
      </w:tr>
      <w:tr w:rsidR="00322FB9" w:rsidRPr="00F508EA" w14:paraId="0730EAA7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A8E7BD2" w14:textId="242220EC" w:rsidR="00322FB9" w:rsidRPr="003B39C6" w:rsidRDefault="00CD70F2" w:rsidP="00CD70F2">
            <w:pPr>
              <w:pStyle w:val="Listenabsatz"/>
              <w:numPr>
                <w:ilvl w:val="0"/>
                <w:numId w:val="3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irect microscopic examination of tissue with yeast cell/ </w:t>
            </w:r>
            <w:proofErr w:type="spellStart"/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eudohyphae</w:t>
            </w:r>
            <w:proofErr w:type="spellEnd"/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r true hyphae</w:t>
            </w:r>
          </w:p>
        </w:tc>
      </w:tr>
      <w:tr w:rsidR="00322FB9" w:rsidRPr="003B39C6" w14:paraId="6B3EB595" w14:textId="77777777" w:rsidTr="00946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AA6C774" w14:textId="77777777" w:rsidR="00322FB9" w:rsidRPr="003B39C6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Culture</w:t>
            </w:r>
          </w:p>
        </w:tc>
      </w:tr>
      <w:tr w:rsidR="00322FB9" w:rsidRPr="00F508EA" w14:paraId="3EF0FEE3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FC90C7D" w14:textId="4C55C19E" w:rsidR="00322FB9" w:rsidRPr="003B39C6" w:rsidRDefault="00CD70F2" w:rsidP="00CD70F2">
            <w:pPr>
              <w:pStyle w:val="Listenabsatz"/>
              <w:numPr>
                <w:ilvl w:val="0"/>
                <w:numId w:val="4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covery of mold by culture from normally sterile or radiologically abnormal site (BAL, cranial sinus cavity, urine) </w:t>
            </w:r>
          </w:p>
        </w:tc>
      </w:tr>
      <w:tr w:rsidR="00322FB9" w:rsidRPr="00F508EA" w14:paraId="47ED8039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E6F1E63" w14:textId="10F1B9F8" w:rsidR="00322FB9" w:rsidRPr="003B39C6" w:rsidRDefault="00CD70F2" w:rsidP="00CD70F2">
            <w:pPr>
              <w:pStyle w:val="Listenabsatz"/>
              <w:numPr>
                <w:ilvl w:val="0"/>
                <w:numId w:val="4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covery of yeast in a sample by culture obtained from normally sterile site (e.g. drain placed &lt;24hrs) </w:t>
            </w:r>
          </w:p>
        </w:tc>
      </w:tr>
      <w:tr w:rsidR="00322FB9" w:rsidRPr="003B39C6" w14:paraId="7273211A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D5CF6C0" w14:textId="77777777" w:rsidR="00322FB9" w:rsidRPr="003B39C6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Blood</w:t>
            </w:r>
          </w:p>
        </w:tc>
      </w:tr>
      <w:tr w:rsidR="00322FB9" w:rsidRPr="00F508EA" w14:paraId="6C62138D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45C9DE4D" w14:textId="77777777" w:rsidR="00322FB9" w:rsidRPr="003B39C6" w:rsidRDefault="00322FB9" w:rsidP="00CD70F2">
            <w:pPr>
              <w:pStyle w:val="Listenabsatz"/>
              <w:numPr>
                <w:ilvl w:val="0"/>
                <w:numId w:val="5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ositive blood culture for mold</w:t>
            </w:r>
          </w:p>
        </w:tc>
      </w:tr>
      <w:tr w:rsidR="00322FB9" w:rsidRPr="00F508EA" w14:paraId="31FE96F9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994F16D" w14:textId="77777777" w:rsidR="00322FB9" w:rsidRPr="003B39C6" w:rsidRDefault="00322FB9" w:rsidP="00CD70F2">
            <w:pPr>
              <w:pStyle w:val="Listenabsatz"/>
              <w:numPr>
                <w:ilvl w:val="0"/>
                <w:numId w:val="5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ositive blood culture for yeast/yeast-like fungi</w:t>
            </w:r>
          </w:p>
        </w:tc>
      </w:tr>
      <w:tr w:rsidR="00322FB9" w:rsidRPr="003B39C6" w14:paraId="0DFE5F7C" w14:textId="77777777" w:rsidTr="00946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EF2A707" w14:textId="77777777" w:rsidR="00322FB9" w:rsidRPr="00CD70F2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CD70F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Tissue DNA by PCR</w:t>
            </w:r>
          </w:p>
        </w:tc>
      </w:tr>
      <w:tr w:rsidR="00322FB9" w:rsidRPr="00F508EA" w14:paraId="42F891A3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2A1C467" w14:textId="24782454" w:rsidR="00322FB9" w:rsidRPr="003B39C6" w:rsidRDefault="00CD70F2" w:rsidP="00CD70F2">
            <w:pPr>
              <w:pStyle w:val="Listenabsatz"/>
              <w:numPr>
                <w:ilvl w:val="0"/>
                <w:numId w:val="6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ngal DNA amplification and sequencing by PCR + microscopic evidence of 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u w:val="single"/>
                <w:lang w:val="en-US" w:eastAsia="de-DE"/>
                <w14:ligatures w14:val="none"/>
              </w:rPr>
              <w:t xml:space="preserve">molds 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 formalin-fixed paraffin-embedded tissue</w:t>
            </w:r>
          </w:p>
        </w:tc>
      </w:tr>
      <w:tr w:rsidR="00322FB9" w:rsidRPr="00F508EA" w14:paraId="487A01D3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4F7FB8C" w14:textId="30167E10" w:rsidR="00322FB9" w:rsidRPr="003B39C6" w:rsidRDefault="00CD70F2" w:rsidP="00CD70F2">
            <w:pPr>
              <w:pStyle w:val="Listenabsatz"/>
              <w:numPr>
                <w:ilvl w:val="0"/>
                <w:numId w:val="6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ngal DNA amplification and sequencing by PCR + microscopic evidence of 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u w:val="single"/>
                <w:lang w:val="en-US" w:eastAsia="de-DE"/>
                <w14:ligatures w14:val="none"/>
              </w:rPr>
              <w:t>yeast</w:t>
            </w:r>
            <w:r w:rsidR="00322FB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 formalin-fixed paraffin-embedded tissue</w:t>
            </w:r>
          </w:p>
        </w:tc>
      </w:tr>
      <w:tr w:rsidR="00322FB9" w:rsidRPr="00F508EA" w14:paraId="4F094426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3E4D936" w14:textId="77777777" w:rsidR="006B6C5F" w:rsidRDefault="00326E6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</w:t>
            </w:r>
            <w:r w:rsidR="00322FB9"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robable IFD </w:t>
            </w:r>
          </w:p>
          <w:p w14:paraId="0BA4DEF0" w14:textId="31BCD284" w:rsidR="00322FB9" w:rsidRPr="003B39C6" w:rsidRDefault="00322FB9" w:rsidP="00F53B8F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(=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resence of </w:t>
            </w:r>
            <w:r w:rsidR="009523CC" w:rsidRPr="009523CC">
              <w:rPr>
                <w:rFonts w:ascii="Arial" w:hAnsi="Arial" w:cs="Arial"/>
                <w:lang w:val="en-US"/>
              </w:rPr>
              <w:t xml:space="preserve">≥ 1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host factor</w:t>
            </w:r>
            <w:r w:rsid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+</w:t>
            </w:r>
            <w:r w:rsidR="009523CC" w:rsidRPr="00064CF6">
              <w:rPr>
                <w:rFonts w:ascii="Arial" w:hAnsi="Arial" w:cs="Arial"/>
                <w:lang w:val="en-US"/>
              </w:rPr>
              <w:t xml:space="preserve"> ≥ 1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clinical criteri</w:t>
            </w:r>
            <w:r w:rsid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n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+ </w:t>
            </w:r>
            <w:r w:rsidR="009523CC" w:rsidRPr="00064CF6">
              <w:rPr>
                <w:rFonts w:ascii="Arial" w:hAnsi="Arial" w:cs="Arial"/>
                <w:lang w:val="en-US"/>
              </w:rPr>
              <w:t xml:space="preserve">≥ 1 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ycological criteri</w:t>
            </w:r>
            <w:r w:rsid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n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</w:tr>
      <w:tr w:rsidR="00322FB9" w:rsidRPr="003B39C6" w14:paraId="5599509C" w14:textId="77777777" w:rsidTr="00946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1885107" w14:textId="77777777" w:rsidR="00322FB9" w:rsidRPr="00B15362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Host factors</w:t>
            </w:r>
          </w:p>
        </w:tc>
      </w:tr>
      <w:tr w:rsidR="00322FB9" w:rsidRPr="00F508EA" w14:paraId="6DB710DD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5B64D0E" w14:textId="2723E4FA" w:rsidR="00322FB9" w:rsidRPr="00B15362" w:rsidRDefault="00EB0694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longed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="00322FB9"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utropenia (&lt;500/µ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</w:t>
            </w:r>
            <w:r w:rsidR="00322FB9"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for &gt;10 days), </w:t>
            </w:r>
            <w:r w:rsidR="00647DE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emporally </w:t>
            </w:r>
            <w:r w:rsidR="00322FB9"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ted to onset of IFD</w:t>
            </w:r>
          </w:p>
        </w:tc>
      </w:tr>
      <w:tr w:rsidR="00322FB9" w:rsidRPr="003B39C6" w14:paraId="0B0EAF22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230ED504" w14:textId="6A54524E" w:rsidR="00322FB9" w:rsidRPr="00B15362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matologic malignancy</w:t>
            </w:r>
          </w:p>
        </w:tc>
      </w:tr>
      <w:tr w:rsidR="00322FB9" w:rsidRPr="003B39C6" w14:paraId="29BC70FE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4D615310" w14:textId="77777777" w:rsidR="00322FB9" w:rsidRPr="00B15362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llogeneic HSCT</w:t>
            </w:r>
          </w:p>
        </w:tc>
      </w:tr>
      <w:tr w:rsidR="00322FB9" w:rsidRPr="003B39C6" w14:paraId="7E1885E7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D47947E" w14:textId="77777777" w:rsidR="00322FB9" w:rsidRPr="00B15362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olid organ transplant</w:t>
            </w:r>
          </w:p>
        </w:tc>
      </w:tr>
      <w:tr w:rsidR="00322FB9" w:rsidRPr="00F508EA" w14:paraId="6385671B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DD5F0D9" w14:textId="413AEE0D" w:rsidR="00322FB9" w:rsidRPr="009523CC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longed corticosteroid</w:t>
            </w:r>
            <w:r w:rsidR="00EB0694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therapy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≥ 0</w:t>
            </w:r>
            <w:r w:rsidR="00EB0694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3mg/kg/d </w:t>
            </w:r>
            <w:r w:rsidR="009523CC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≥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3</w:t>
            </w:r>
            <w:r w:rsidR="00EB0694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eeks in past 60 days</w:t>
            </w:r>
            <w:r w:rsidR="00EB0694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</w:tr>
      <w:tr w:rsidR="00322FB9" w:rsidRPr="00F508EA" w14:paraId="712027A6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FD17272" w14:textId="269D28FE" w:rsidR="00322FB9" w:rsidRPr="009523CC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reatment with B-cell-immunosuppressants (TKIs, e.g. ibrutinib, </w:t>
            </w:r>
            <w:r w:rsid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tc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)</w:t>
            </w:r>
          </w:p>
        </w:tc>
      </w:tr>
      <w:tr w:rsidR="00322FB9" w:rsidRPr="00F508EA" w14:paraId="3C88CA4A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99DF9E5" w14:textId="450F7058" w:rsidR="00322FB9" w:rsidRPr="009523CC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reatment with T-cell immunosuppressant (cyclosporine A, TNF-alpha blockers, monoclonal antibodies (alemtuzumab), </w:t>
            </w:r>
            <w:r w:rsidR="003B39C6"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ucleoside</w:t>
            </w:r>
            <w:r w:rsidRP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alogs in past 90 days</w:t>
            </w:r>
          </w:p>
        </w:tc>
      </w:tr>
      <w:tr w:rsidR="00322FB9" w:rsidRPr="003B39C6" w14:paraId="3C5C455C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66C55BB6" w14:textId="77777777" w:rsidR="00322FB9" w:rsidRPr="00B15362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herited severe immunodeficiency</w:t>
            </w:r>
          </w:p>
        </w:tc>
      </w:tr>
      <w:tr w:rsidR="00322FB9" w:rsidRPr="00F508EA" w14:paraId="66E8F98B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ADDB802" w14:textId="77777777" w:rsidR="00322FB9" w:rsidRPr="00B15362" w:rsidRDefault="00322FB9" w:rsidP="00CD70F2">
            <w:pPr>
              <w:pStyle w:val="Listenabsatz"/>
              <w:numPr>
                <w:ilvl w:val="0"/>
                <w:numId w:val="7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cute GvHD grade III and IV involving gut, lungs, or liver; refractory to first-line treatment with steroids</w:t>
            </w:r>
          </w:p>
        </w:tc>
      </w:tr>
      <w:tr w:rsidR="00322FB9" w:rsidRPr="003B39C6" w14:paraId="0D76C30D" w14:textId="77777777" w:rsidTr="00946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12BA3B04" w14:textId="77777777" w:rsidR="00322FB9" w:rsidRPr="00B15362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Clinical criteria</w:t>
            </w:r>
          </w:p>
        </w:tc>
      </w:tr>
      <w:tr w:rsidR="00322FB9" w:rsidRPr="00F508EA" w14:paraId="59801C5A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20257ED9" w14:textId="494F0B4F" w:rsidR="00322FB9" w:rsidRPr="00B15362" w:rsidRDefault="00322FB9" w:rsidP="00CD70F2">
            <w:pPr>
              <w:pStyle w:val="Listenabsatz"/>
              <w:numPr>
                <w:ilvl w:val="0"/>
                <w:numId w:val="8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T shows 1 of </w:t>
            </w:r>
            <w:r w:rsid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signs: dense, well circumscribed lesions w/ or w/o halo sign, air-crescent sign, cavity</w:t>
            </w:r>
            <w:r w:rsid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wedge-shaped and segmental or lobar consolidation</w:t>
            </w:r>
          </w:p>
        </w:tc>
      </w:tr>
      <w:tr w:rsidR="00322FB9" w:rsidRPr="00F508EA" w14:paraId="1E506A0F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22CC9A83" w14:textId="39D0B76C" w:rsidR="00322FB9" w:rsidRPr="00B15362" w:rsidRDefault="00322FB9" w:rsidP="00CD70F2">
            <w:pPr>
              <w:pStyle w:val="Listenabsatz"/>
              <w:numPr>
                <w:ilvl w:val="0"/>
                <w:numId w:val="8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racheobronchial ulceration, nodule, </w:t>
            </w:r>
            <w:proofErr w:type="spellStart"/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eudomembrane</w:t>
            </w:r>
            <w:proofErr w:type="spellEnd"/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plaque, eschar on bronchoscopy</w:t>
            </w:r>
          </w:p>
        </w:tc>
      </w:tr>
      <w:tr w:rsidR="00322FB9" w:rsidRPr="00F508EA" w14:paraId="6C761129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E018C75" w14:textId="6B1A2769" w:rsidR="00322FB9" w:rsidRPr="00B15362" w:rsidRDefault="00322FB9" w:rsidP="00CD70F2">
            <w:pPr>
              <w:pStyle w:val="Listenabsatz"/>
              <w:numPr>
                <w:ilvl w:val="0"/>
                <w:numId w:val="8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maging of sinusitis + 1</w:t>
            </w:r>
            <w:r w:rsidR="009523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f 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 signs: acute localized pain, nasal ulcer w/ black eschar, extension from paranasal sinus across bone barriers</w:t>
            </w:r>
          </w:p>
        </w:tc>
      </w:tr>
      <w:tr w:rsidR="00322FB9" w:rsidRPr="00F508EA" w14:paraId="467F0BF9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87D35A1" w14:textId="572A76C0" w:rsidR="00322FB9" w:rsidRPr="00B15362" w:rsidRDefault="00322FB9" w:rsidP="00CD70F2">
            <w:pPr>
              <w:pStyle w:val="Listenabsatz"/>
              <w:numPr>
                <w:ilvl w:val="0"/>
                <w:numId w:val="8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NS: 1</w:t>
            </w:r>
            <w:r w:rsid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f 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 signs: focal lesions on imaging, meningeal enhancement on MRI/CT</w:t>
            </w:r>
          </w:p>
        </w:tc>
      </w:tr>
      <w:tr w:rsidR="00322FB9" w:rsidRPr="00F508EA" w14:paraId="485DBAED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12FB28ED" w14:textId="1009A6BB" w:rsidR="00322FB9" w:rsidRPr="00B15362" w:rsidRDefault="00322FB9" w:rsidP="00CD70F2">
            <w:pPr>
              <w:pStyle w:val="Listenabsatz"/>
              <w:numPr>
                <w:ilvl w:val="0"/>
                <w:numId w:val="8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</w:t>
            </w:r>
            <w:r w:rsid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f 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 signs after candidemia with</w:t>
            </w:r>
            <w:r w:rsid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</w:t>
            </w: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revious 2 weeks: small, target-like abscesses in liver/spleen, progressive retinal </w:t>
            </w:r>
            <w:r w:rsidR="003B39C6"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udates</w:t>
            </w:r>
          </w:p>
        </w:tc>
      </w:tr>
      <w:tr w:rsidR="00322FB9" w:rsidRPr="003B39C6" w14:paraId="767ED911" w14:textId="77777777" w:rsidTr="00946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4ED90418" w14:textId="77777777" w:rsidR="00322FB9" w:rsidRPr="00B15362" w:rsidRDefault="00322FB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1536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Mycological criteria</w:t>
            </w:r>
          </w:p>
        </w:tc>
      </w:tr>
      <w:tr w:rsidR="00322FB9" w:rsidRPr="00F508EA" w14:paraId="55DDB1FB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B5A64E5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irect test: mold in sputum, BAL, bronchial brush, sinus aspirate: presence of fungal elements, recovery by culture of mold</w:t>
            </w:r>
          </w:p>
        </w:tc>
      </w:tr>
      <w:tr w:rsidR="00322FB9" w:rsidRPr="00F508EA" w14:paraId="218A57AE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501CFB6" w14:textId="4FB2A295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alactomannan positive in plasma or serum (≥ 1.0) for aspergillosis</w:t>
            </w:r>
          </w:p>
        </w:tc>
      </w:tr>
      <w:tr w:rsidR="00322FB9" w:rsidRPr="003B39C6" w14:paraId="1BCD9F5A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3526A87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alactomannan positive in BAL (≥ 1.0)</w:t>
            </w:r>
          </w:p>
        </w:tc>
      </w:tr>
      <w:tr w:rsidR="00322FB9" w:rsidRPr="00F508EA" w14:paraId="1C579BF7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A66FF29" w14:textId="618ADF55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alactomannan positive in CSF (1.0) or serum/plasma ≥ 0.7 + BAL ≥ 0.8 for </w:t>
            </w:r>
            <w:r w:rsidR="007343B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ergillosis</w:t>
            </w:r>
          </w:p>
        </w:tc>
      </w:tr>
      <w:tr w:rsidR="00322FB9" w:rsidRPr="00F508EA" w14:paraId="75207BE6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680724ED" w14:textId="0EF5F63C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alactomannan positive in serum/plasma ≥ 0.7 and BAL ≥ 0.8 for </w:t>
            </w:r>
            <w:r w:rsidR="007343B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ergillosis</w:t>
            </w:r>
          </w:p>
        </w:tc>
      </w:tr>
      <w:tr w:rsidR="00322FB9" w:rsidRPr="00141C36" w14:paraId="3D1135D8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A3E24A8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pergillus PCR: positive in plasma, serum, whole blood in ≥ 2 consecutive tests</w:t>
            </w:r>
          </w:p>
        </w:tc>
      </w:tr>
      <w:tr w:rsidR="00322FB9" w:rsidRPr="00F508EA" w14:paraId="63821179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84B8033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spergillus PCR: BAL fluid positive in ≥ 2 duplicates </w:t>
            </w:r>
          </w:p>
        </w:tc>
      </w:tr>
      <w:tr w:rsidR="00322FB9" w:rsidRPr="00F508EA" w14:paraId="65F624CC" w14:textId="77777777" w:rsidTr="00946D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FE52CD8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pergillus PCR: 1 PCR test positive in plasma/serum/whole blood and 1 PCR positive in BAL fluid</w:t>
            </w:r>
          </w:p>
        </w:tc>
      </w:tr>
      <w:tr w:rsidR="00322FB9" w:rsidRPr="00F508EA" w14:paraId="0FC3528A" w14:textId="77777777" w:rsidTr="0094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2EEE8725" w14:textId="77777777" w:rsidR="00322FB9" w:rsidRPr="003B39C6" w:rsidRDefault="00322FB9" w:rsidP="00CD70F2">
            <w:pPr>
              <w:pStyle w:val="Listenabsatz"/>
              <w:numPr>
                <w:ilvl w:val="0"/>
                <w:numId w:val="9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pergillus species recovered by culture from sputum, BAL, bronchial brush, aspirate</w:t>
            </w:r>
          </w:p>
        </w:tc>
      </w:tr>
    </w:tbl>
    <w:p w14:paraId="1CA70E3E" w14:textId="77777777" w:rsidR="00CD70F2" w:rsidRDefault="00CD70F2">
      <w:pPr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</w:p>
    <w:p w14:paraId="440C333A" w14:textId="41956DEE" w:rsidR="00326E69" w:rsidRPr="00B15362" w:rsidRDefault="00326E69">
      <w:pPr>
        <w:rPr>
          <w:lang w:val="en-US"/>
        </w:rPr>
      </w:pPr>
      <w:r w:rsidRPr="00322FB9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322FB9">
        <w:rPr>
          <w:rFonts w:ascii="Arial" w:hAnsi="Arial" w:cs="Arial"/>
          <w:sz w:val="24"/>
          <w:szCs w:val="24"/>
          <w:lang w:val="en-US"/>
        </w:rPr>
        <w:t xml:space="preserve"> </w:t>
      </w:r>
      <w:r w:rsidR="00E40BD9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noProof/>
          <w:sz w:val="24"/>
          <w:szCs w:val="24"/>
          <w:lang w:val="en-US"/>
        </w:rPr>
        <w:t>continued)</w:t>
      </w:r>
    </w:p>
    <w:tbl>
      <w:tblPr>
        <w:tblStyle w:val="EinfacheTabelle1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15362" w:rsidRPr="00F508EA" w14:paraId="27DB7B09" w14:textId="77777777" w:rsidTr="00F53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</w:tcPr>
          <w:p w14:paraId="583EF7AB" w14:textId="77777777" w:rsidR="006B6C5F" w:rsidRDefault="00B15362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ossible IFD </w:t>
            </w:r>
          </w:p>
          <w:p w14:paraId="52267175" w14:textId="58949C59" w:rsidR="00B15362" w:rsidRPr="003B39C6" w:rsidRDefault="00F53B8F" w:rsidP="00F53B8F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(=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resence of </w:t>
            </w:r>
            <w:r w:rsidRPr="009523CC">
              <w:rPr>
                <w:rFonts w:ascii="Arial" w:hAnsi="Arial" w:cs="Arial"/>
                <w:lang w:val="en-US"/>
              </w:rPr>
              <w:t xml:space="preserve">≥ 1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host factor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+</w:t>
            </w:r>
            <w:r w:rsidRPr="00064CF6">
              <w:rPr>
                <w:rFonts w:ascii="Arial" w:hAnsi="Arial" w:cs="Arial"/>
                <w:lang w:val="en-US"/>
              </w:rPr>
              <w:t xml:space="preserve"> ≥ 1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clinical criteri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n</w:t>
            </w:r>
            <w:r w:rsidR="00B15362"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, without mycological criteria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</w:tr>
      <w:tr w:rsidR="00B15362" w:rsidRPr="00F508EA" w14:paraId="4039E667" w14:textId="77777777" w:rsidTr="00B1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</w:tcPr>
          <w:p w14:paraId="7B77DBD8" w14:textId="77777777" w:rsidR="00B15362" w:rsidRPr="003B39C6" w:rsidRDefault="00B15362" w:rsidP="00F53B8F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15362" w:rsidRPr="00F508EA" w14:paraId="2ADE1159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</w:tcPr>
          <w:p w14:paraId="0F192D17" w14:textId="77777777" w:rsidR="00B15362" w:rsidRDefault="00B15362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robable Candidiasis</w:t>
            </w:r>
          </w:p>
          <w:p w14:paraId="489F85D5" w14:textId="6503BD69" w:rsidR="007005A4" w:rsidRPr="007005A4" w:rsidRDefault="007005A4" w:rsidP="007005A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=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presence of </w:t>
            </w:r>
            <w:r w:rsidRPr="009523CC">
              <w:rPr>
                <w:rFonts w:ascii="Arial" w:hAnsi="Arial" w:cs="Arial"/>
                <w:lang w:val="en-US"/>
              </w:rPr>
              <w:t xml:space="preserve">≥ 1 </w:t>
            </w:r>
            <w:r w:rsidRPr="009523C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host factor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+</w:t>
            </w:r>
            <w:r w:rsidRPr="00064CF6">
              <w:rPr>
                <w:rFonts w:ascii="Arial" w:hAnsi="Arial" w:cs="Arial"/>
                <w:lang w:val="en-US"/>
              </w:rPr>
              <w:t xml:space="preserve"> ≥ 1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clinical criteri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n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+ </w:t>
            </w:r>
            <w:r w:rsidRPr="00064CF6">
              <w:rPr>
                <w:rFonts w:ascii="Arial" w:hAnsi="Arial" w:cs="Arial"/>
                <w:lang w:val="en-US"/>
              </w:rPr>
              <w:t xml:space="preserve">≥ 1 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ycological criteri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n</w:t>
            </w:r>
            <w:r w:rsidRPr="003B39C6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</w:tr>
      <w:tr w:rsidR="00946DC9" w:rsidRPr="003B39C6" w14:paraId="19D8F075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7B08487" w14:textId="77777777" w:rsidR="00946DC9" w:rsidRPr="003B39C6" w:rsidRDefault="00946DC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Host factors</w:t>
            </w:r>
          </w:p>
        </w:tc>
      </w:tr>
      <w:tr w:rsidR="00946DC9" w:rsidRPr="00F508EA" w14:paraId="79BE87F6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28D81EF" w14:textId="68B5F68C" w:rsidR="00946DC9" w:rsidRPr="003B39C6" w:rsidRDefault="00F53B8F" w:rsidP="00CD70F2">
            <w:pPr>
              <w:pStyle w:val="Listenabsatz"/>
              <w:numPr>
                <w:ilvl w:val="0"/>
                <w:numId w:val="10"/>
              </w:numPr>
              <w:ind w:left="454" w:hanging="236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longed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="00946DC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utropenia (&lt;500/µ</w:t>
            </w:r>
            <w:r w:rsidR="00EB069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</w:t>
            </w:r>
            <w:r w:rsidR="00946DC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for &gt;10 days),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emporally </w:t>
            </w:r>
            <w:r w:rsidR="00946DC9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ted to onset of IFD</w:t>
            </w:r>
          </w:p>
        </w:tc>
      </w:tr>
      <w:tr w:rsidR="00946DC9" w:rsidRPr="003B39C6" w14:paraId="59853B10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1D72D5EA" w14:textId="77777777" w:rsidR="00946DC9" w:rsidRPr="003B39C6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matological malignancy</w:t>
            </w:r>
          </w:p>
        </w:tc>
      </w:tr>
      <w:tr w:rsidR="00946DC9" w:rsidRPr="003B39C6" w14:paraId="5EC6A7BE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6737B279" w14:textId="77777777" w:rsidR="00946DC9" w:rsidRPr="003B39C6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llogeneic HSCT</w:t>
            </w:r>
          </w:p>
        </w:tc>
      </w:tr>
      <w:tr w:rsidR="00946DC9" w:rsidRPr="003B39C6" w14:paraId="4A8F1734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61E116C" w14:textId="77777777" w:rsidR="00946DC9" w:rsidRPr="003B39C6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olid organ transplant</w:t>
            </w:r>
          </w:p>
        </w:tc>
      </w:tr>
      <w:tr w:rsidR="00946DC9" w:rsidRPr="00F508EA" w14:paraId="590C9DD6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6E79FDDB" w14:textId="63ADC002" w:rsidR="00946DC9" w:rsidRPr="00F53B8F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olonged corticosteroid</w:t>
            </w:r>
            <w:r w:rsidR="00EB0694"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therapy</w:t>
            </w: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≥ 0</w:t>
            </w:r>
            <w:r w:rsidR="00EB0694"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mg/kg/d &gt; 3</w:t>
            </w:r>
            <w:r w:rsidR="00EB0694"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eeks in past 60 days</w:t>
            </w:r>
            <w:r w:rsidR="00EB0694"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</w:tr>
      <w:tr w:rsidR="00946DC9" w:rsidRPr="00F508EA" w14:paraId="07095D0F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4100E81" w14:textId="040093C1" w:rsidR="00946DC9" w:rsidRPr="00F53B8F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reatment with B-cell-immunosuppressants (TKIs, e.g. ibrutinib, </w:t>
            </w:r>
            <w:r w:rsidR="0008644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tc.)</w:t>
            </w:r>
          </w:p>
        </w:tc>
      </w:tr>
      <w:tr w:rsidR="00946DC9" w:rsidRPr="00F508EA" w14:paraId="7984D0AA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D43B509" w14:textId="143B2895" w:rsidR="00946DC9" w:rsidRPr="00F53B8F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reatment with T-cell immunosuppressant (cyclosporine A, TNF-alpha blockers, monoclonal antibodies (alemtuzumab), </w:t>
            </w:r>
            <w:r w:rsidR="003B39C6"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ucleoside</w:t>
            </w:r>
            <w:r w:rsidRPr="00F53B8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alogs in past 90 days</w:t>
            </w:r>
          </w:p>
        </w:tc>
      </w:tr>
      <w:tr w:rsidR="00946DC9" w:rsidRPr="003B39C6" w14:paraId="543B3CA6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7460503" w14:textId="77777777" w:rsidR="00946DC9" w:rsidRPr="003B39C6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herited severe immunodeficiency</w:t>
            </w:r>
          </w:p>
        </w:tc>
      </w:tr>
      <w:tr w:rsidR="00946DC9" w:rsidRPr="00F508EA" w14:paraId="34B239C9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7F92902E" w14:textId="77777777" w:rsidR="00946DC9" w:rsidRPr="003B39C6" w:rsidRDefault="00946DC9" w:rsidP="00CD70F2">
            <w:pPr>
              <w:pStyle w:val="Listenabsatz"/>
              <w:numPr>
                <w:ilvl w:val="0"/>
                <w:numId w:val="10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cute GvHD grade III and IV involving gut, lungs, or liver; refractory to first-line treatment with steroids</w:t>
            </w:r>
          </w:p>
        </w:tc>
      </w:tr>
      <w:tr w:rsidR="00946DC9" w:rsidRPr="00F508EA" w14:paraId="5347BD7E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345F9E46" w14:textId="3C908C02" w:rsidR="00946DC9" w:rsidRPr="003B39C6" w:rsidRDefault="00946DC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 xml:space="preserve">Clinical features (≥ 1 of 2 entities after </w:t>
            </w:r>
            <w:r w:rsid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c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andidemia within previous 2 weeks)</w:t>
            </w:r>
          </w:p>
        </w:tc>
      </w:tr>
      <w:tr w:rsidR="00946DC9" w:rsidRPr="00F508EA" w14:paraId="0A3256BA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023D715B" w14:textId="77777777" w:rsidR="00946DC9" w:rsidRPr="003B39C6" w:rsidRDefault="00946DC9" w:rsidP="00CD70F2">
            <w:pPr>
              <w:pStyle w:val="Listenabsatz"/>
              <w:numPr>
                <w:ilvl w:val="0"/>
                <w:numId w:val="11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mall, target-like abscesses in liver or spleen (bull's-eye-lesions) or in brain or meningeal enhancement</w:t>
            </w:r>
          </w:p>
        </w:tc>
      </w:tr>
      <w:tr w:rsidR="00946DC9" w:rsidRPr="00F508EA" w14:paraId="520F3421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4835C68F" w14:textId="7BD43010" w:rsidR="00946DC9" w:rsidRPr="003B39C6" w:rsidRDefault="00946DC9" w:rsidP="00CD70F2">
            <w:pPr>
              <w:pStyle w:val="Listenabsatz"/>
              <w:numPr>
                <w:ilvl w:val="0"/>
                <w:numId w:val="11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rogressive retinal </w:t>
            </w:r>
            <w:r w:rsidR="003B39C6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udates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r </w:t>
            </w:r>
            <w:proofErr w:type="spellStart"/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itreal</w:t>
            </w:r>
            <w:proofErr w:type="spellEnd"/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pacities on ophthalmologic </w:t>
            </w:r>
            <w:r w:rsidR="003B39C6"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amination</w:t>
            </w:r>
          </w:p>
        </w:tc>
      </w:tr>
      <w:tr w:rsidR="00946DC9" w:rsidRPr="003B39C6" w14:paraId="0A5AEFB2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2C4FBEE4" w14:textId="77777777" w:rsidR="00946DC9" w:rsidRPr="003B39C6" w:rsidRDefault="00946DC9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Mycological criteria</w:t>
            </w:r>
          </w:p>
        </w:tc>
      </w:tr>
      <w:tr w:rsidR="00946DC9" w:rsidRPr="00F508EA" w14:paraId="67C0437F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DAA4259" w14:textId="205088F0" w:rsidR="00946DC9" w:rsidRPr="003B39C6" w:rsidRDefault="00946DC9" w:rsidP="00CD70F2">
            <w:pPr>
              <w:pStyle w:val="Listenabsatz"/>
              <w:numPr>
                <w:ilvl w:val="0"/>
                <w:numId w:val="12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eta-D-Glucan (</w:t>
            </w:r>
            <w:proofErr w:type="spellStart"/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ungitell</w:t>
            </w:r>
            <w:proofErr w:type="spellEnd"/>
            <w:r w:rsidR="00CD380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®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) ≥ 80 ng/L (</w:t>
            </w:r>
            <w:proofErr w:type="spellStart"/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g</w:t>
            </w:r>
            <w:proofErr w:type="spellEnd"/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/m</w:t>
            </w:r>
            <w:r w:rsidR="00CD380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</w:t>
            </w: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) detected in ≥ 2 consecutive serum samples</w:t>
            </w:r>
          </w:p>
        </w:tc>
      </w:tr>
      <w:tr w:rsidR="00946DC9" w:rsidRPr="003B39C6" w14:paraId="16A3F478" w14:textId="77777777" w:rsidTr="00F53B8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  <w:hideMark/>
          </w:tcPr>
          <w:p w14:paraId="55EA3FF1" w14:textId="69EEF397" w:rsidR="00946DC9" w:rsidRPr="003B39C6" w:rsidRDefault="00946DC9" w:rsidP="00CD70F2">
            <w:pPr>
              <w:pStyle w:val="Listenabsatz"/>
              <w:numPr>
                <w:ilvl w:val="0"/>
                <w:numId w:val="12"/>
              </w:numPr>
              <w:ind w:left="454" w:hanging="229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B39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ositive T2Candida</w:t>
            </w:r>
            <w:r w:rsidR="00F6088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anel®</w:t>
            </w:r>
            <w:r w:rsidR="00F6088A" w:rsidRPr="00CD70F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</w:tr>
      <w:tr w:rsidR="00F53B8F" w:rsidRPr="00F508EA" w14:paraId="11E240DD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noWrap/>
          </w:tcPr>
          <w:p w14:paraId="2A913486" w14:textId="71BF1587" w:rsidR="00F6088A" w:rsidRPr="00F6088A" w:rsidRDefault="00F6088A" w:rsidP="007005A4">
            <w:pPr>
              <w:spacing w:before="120" w:after="120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088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#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T2Candida Panel® </w:t>
            </w:r>
            <w:r w:rsidR="006B6C5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</w:t>
            </w:r>
            <w:r w:rsidR="006B6C5F" w:rsidRPr="007005A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2 Biosystems, Inc</w:t>
            </w:r>
            <w:r w:rsidR="006B6C5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., MA)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is a molecular diagnostic assay approved by the US Food and Drug Administration for the detection of selected </w:t>
            </w:r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andida spp. </w:t>
            </w:r>
            <w:r w:rsidRPr="00F6088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</w:t>
            </w:r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. albicans, C. tropicalis, C. </w:t>
            </w:r>
            <w:proofErr w:type="spellStart"/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arapsilosis</w:t>
            </w:r>
            <w:proofErr w:type="spellEnd"/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C. </w:t>
            </w:r>
            <w:proofErr w:type="spellStart"/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krusei</w:t>
            </w:r>
            <w:proofErr w:type="spellEnd"/>
            <w:r w:rsidRPr="00CD70F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nd C. glabrata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) from whole blood specimens.</w:t>
            </w:r>
          </w:p>
          <w:p w14:paraId="61A1A921" w14:textId="706EAB0D" w:rsidR="00F53B8F" w:rsidRPr="00F6088A" w:rsidRDefault="00F53B8F" w:rsidP="00AA3E06">
            <w:pPr>
              <w:spacing w:before="120" w:after="120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6088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bbreviations:</w:t>
            </w:r>
            <w:r w:rsidR="0008644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BAL, bronchoalveolar lavage; CSF, cerebrospinal fluid; CT, computed tomography; GVHD, graft-versus-host disease HSCT, hematopoietic stem cell transplant; IFD, invasive fungal disease; MRI, magnetic resonance imaging; PCR, polymerase chain reaction; TKI, tyrosine kinase inhibitor; TNF, tumor-necrosis-factor</w:t>
            </w:r>
            <w:r w:rsidRPr="00F6088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w/, with; w/o, without</w:t>
            </w:r>
            <w:r w:rsidR="00AA3E0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</w:p>
        </w:tc>
      </w:tr>
    </w:tbl>
    <w:p w14:paraId="288226CC" w14:textId="77777777" w:rsidR="00946DC9" w:rsidRPr="00F6088A" w:rsidRDefault="00946DC9" w:rsidP="00C94FC6">
      <w:pPr>
        <w:rPr>
          <w:rFonts w:ascii="Arial" w:hAnsi="Arial" w:cs="Arial"/>
          <w:sz w:val="24"/>
          <w:szCs w:val="24"/>
          <w:lang w:val="en-US"/>
        </w:rPr>
      </w:pPr>
    </w:p>
    <w:p w14:paraId="569AA87C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2898C35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FD4A747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9677937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08546C9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CCFBA2E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5219257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2A1CD25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3819C38" w14:textId="77777777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C74164B" w14:textId="3EE49D25" w:rsidR="00346EAF" w:rsidRDefault="00346EAF" w:rsidP="00346EA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1044F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F1044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nvironmental conditions</w:t>
      </w:r>
    </w:p>
    <w:tbl>
      <w:tblPr>
        <w:tblStyle w:val="EinfacheTabelle1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685"/>
      </w:tblGrid>
      <w:tr w:rsidR="00AC7CAD" w14:paraId="30DCE032" w14:textId="77777777" w:rsidTr="00AC7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77E500" w14:textId="530023F1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7513" w:type="dxa"/>
            <w:gridSpan w:val="2"/>
          </w:tcPr>
          <w:p w14:paraId="0F2C4843" w14:textId="678D18A8" w:rsidR="00AC7CAD" w:rsidRPr="00AC7CAD" w:rsidRDefault="00AC7CAD" w:rsidP="00AC7C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onditions</w:t>
            </w:r>
          </w:p>
        </w:tc>
      </w:tr>
      <w:tr w:rsidR="00AC7CAD" w14:paraId="2EA3ECA7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91BE4D" w14:textId="77777777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66367EC8" w14:textId="77777777" w:rsidR="00AC7CAD" w:rsidRDefault="00AC7CAD" w:rsidP="00AC7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7E32">
              <w:rPr>
                <w:rFonts w:ascii="Arial" w:hAnsi="Arial" w:cs="Arial"/>
                <w:sz w:val="24"/>
                <w:szCs w:val="24"/>
                <w:lang w:val="en-US"/>
              </w:rPr>
              <w:t>Former children’s hospital</w:t>
            </w:r>
          </w:p>
          <w:p w14:paraId="063E452D" w14:textId="7F55861C" w:rsidR="00AC7CAD" w:rsidRDefault="00AC7CAD" w:rsidP="00AC7C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0BD9">
              <w:rPr>
                <w:rFonts w:ascii="Arial" w:hAnsi="Arial" w:cs="Arial"/>
                <w:sz w:val="24"/>
                <w:szCs w:val="24"/>
                <w:lang w:val="en-US"/>
              </w:rPr>
              <w:t>cohort 1)</w:t>
            </w:r>
          </w:p>
        </w:tc>
        <w:tc>
          <w:tcPr>
            <w:tcW w:w="3685" w:type="dxa"/>
          </w:tcPr>
          <w:p w14:paraId="57EA5548" w14:textId="77777777" w:rsidR="00AC7CAD" w:rsidRDefault="00AC7CAD" w:rsidP="00AC7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7E32">
              <w:rPr>
                <w:rFonts w:ascii="Arial" w:hAnsi="Arial" w:cs="Arial"/>
                <w:sz w:val="24"/>
                <w:szCs w:val="24"/>
                <w:lang w:val="en-US"/>
              </w:rPr>
              <w:t>New children’s hospital</w:t>
            </w:r>
          </w:p>
          <w:p w14:paraId="1DF0817A" w14:textId="481EED95" w:rsidR="00AC7CAD" w:rsidRDefault="00AC7CAD" w:rsidP="00AC7C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0BD9">
              <w:rPr>
                <w:rFonts w:ascii="Arial" w:hAnsi="Arial" w:cs="Arial"/>
                <w:sz w:val="24"/>
                <w:szCs w:val="24"/>
                <w:lang w:val="en-US"/>
              </w:rPr>
              <w:t>cohort 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AC7CAD" w14:paraId="1C515208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6FBCDA" w14:textId="77777777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Years of </w:t>
            </w:r>
          </w:p>
          <w:p w14:paraId="61BA9982" w14:textId="24ACCB0B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3828" w:type="dxa"/>
          </w:tcPr>
          <w:p w14:paraId="0DB065A7" w14:textId="6EB76C8D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in building: 1</w:t>
            </w: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956</w:t>
            </w:r>
          </w:p>
          <w:p w14:paraId="4338605B" w14:textId="3CB96C76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ncology branch: 1991 – </w:t>
            </w: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1993</w:t>
            </w:r>
          </w:p>
          <w:p w14:paraId="4E9FFE12" w14:textId="643C00CF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tension of oncology branch:</w:t>
            </w: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003 – </w:t>
            </w: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685" w:type="dxa"/>
          </w:tcPr>
          <w:p w14:paraId="6AE2DD51" w14:textId="663A6DAB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2021 – 2024</w:t>
            </w:r>
          </w:p>
        </w:tc>
      </w:tr>
      <w:tr w:rsidR="00AC7CAD" w:rsidRPr="00F508EA" w14:paraId="4D1DDCF6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C4BC11" w14:textId="648E3AAF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3828" w:type="dxa"/>
          </w:tcPr>
          <w:p w14:paraId="746FDD19" w14:textId="6A8E1E1F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RG 1-2: patient rooms were partially in a separate unit. Occasionally, patients were accommodated in units shared with other specialties; sometimes rooms were located in close proximity to passageways.</w:t>
            </w:r>
          </w:p>
        </w:tc>
        <w:tc>
          <w:tcPr>
            <w:tcW w:w="3685" w:type="dxa"/>
            <w:vMerge w:val="restart"/>
          </w:tcPr>
          <w:p w14:paraId="0281EAEB" w14:textId="692685C4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170F">
              <w:rPr>
                <w:rFonts w:ascii="Arial" w:hAnsi="Arial" w:cs="Arial"/>
                <w:sz w:val="18"/>
                <w:szCs w:val="18"/>
                <w:lang w:val="en-US"/>
              </w:rPr>
              <w:t>RG 1-3: patient rooms are in separate structural unit and distant from passageways to other departments.</w:t>
            </w:r>
          </w:p>
        </w:tc>
      </w:tr>
      <w:tr w:rsidR="00AC7CAD" w:rsidRPr="00F508EA" w14:paraId="40EC9D11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B2ADED" w14:textId="77777777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1AC71E70" w14:textId="05E6AFBC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RG 3: patient rooms are in separate structural unit and distant from passageways to other departments. </w:t>
            </w:r>
          </w:p>
        </w:tc>
        <w:tc>
          <w:tcPr>
            <w:tcW w:w="3685" w:type="dxa"/>
            <w:vMerge/>
          </w:tcPr>
          <w:p w14:paraId="63E77126" w14:textId="77777777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C7CAD" w:rsidRPr="00F508EA" w14:paraId="3918F32E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525BFB" w14:textId="78052DD1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Room</w:t>
            </w:r>
          </w:p>
        </w:tc>
        <w:tc>
          <w:tcPr>
            <w:tcW w:w="3828" w:type="dxa"/>
          </w:tcPr>
          <w:p w14:paraId="029F9EFA" w14:textId="7DF0789D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RG 1-2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ingle, 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double or triple rooms</w:t>
            </w:r>
          </w:p>
        </w:tc>
        <w:tc>
          <w:tcPr>
            <w:tcW w:w="3685" w:type="dxa"/>
          </w:tcPr>
          <w:p w14:paraId="40A29AC9" w14:textId="0D501D84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RG 1-2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ingle or 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double rooms </w:t>
            </w:r>
          </w:p>
        </w:tc>
      </w:tr>
      <w:tr w:rsidR="00AC7CAD" w:rsidRPr="00F508EA" w14:paraId="01EC2085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35F43F" w14:textId="77777777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69E7C1C4" w14:textId="55891BCE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RG 3: single-room, sealed-room, adequate size to host, positive pressure.</w:t>
            </w:r>
          </w:p>
        </w:tc>
        <w:tc>
          <w:tcPr>
            <w:tcW w:w="3685" w:type="dxa"/>
          </w:tcPr>
          <w:p w14:paraId="7B0174D6" w14:textId="07FC9949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RG 3: single-room, sealed-room, adequate size to host, positive pressure.</w:t>
            </w:r>
          </w:p>
        </w:tc>
      </w:tr>
      <w:tr w:rsidR="00AC7CAD" w:rsidRPr="00F508EA" w14:paraId="52E03EAD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F5A21CD" w14:textId="7FD15440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anitary</w:t>
            </w:r>
          </w:p>
        </w:tc>
        <w:tc>
          <w:tcPr>
            <w:tcW w:w="3828" w:type="dxa"/>
          </w:tcPr>
          <w:p w14:paraId="2FCF7C22" w14:textId="00914B22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G 1-2: Floor sanitary facility shared by multiple patients.</w:t>
            </w:r>
          </w:p>
        </w:tc>
        <w:tc>
          <w:tcPr>
            <w:tcW w:w="3685" w:type="dxa"/>
          </w:tcPr>
          <w:p w14:paraId="45D9E2D7" w14:textId="60FC0103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G 1-2: 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En-suite sanitary facilit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very two 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pati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AC7CAD" w:rsidRPr="00F508EA" w14:paraId="5A5B43FB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CA1C8C" w14:textId="77777777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49B5E9B2" w14:textId="3EBFA9A1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RG 3: En-suite sanitary facilit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 each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 with splash guard.</w:t>
            </w:r>
          </w:p>
        </w:tc>
        <w:tc>
          <w:tcPr>
            <w:tcW w:w="3685" w:type="dxa"/>
          </w:tcPr>
          <w:p w14:paraId="62D32C67" w14:textId="59DB6D1D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RG 3: En-suite sanitary facilit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 each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 with splash guard.</w:t>
            </w:r>
          </w:p>
        </w:tc>
      </w:tr>
      <w:tr w:rsidR="00AC7CAD" w:rsidRPr="00F508EA" w14:paraId="24C1BE21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471A4F" w14:textId="37A7C05F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nteroom</w:t>
            </w:r>
          </w:p>
        </w:tc>
        <w:tc>
          <w:tcPr>
            <w:tcW w:w="3828" w:type="dxa"/>
          </w:tcPr>
          <w:p w14:paraId="10C919B3" w14:textId="51F5D364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´s room is separated from the rest of the ward by an anteroom with two doors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osi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tive pressure.</w:t>
            </w:r>
          </w:p>
        </w:tc>
        <w:tc>
          <w:tcPr>
            <w:tcW w:w="3685" w:type="dxa"/>
          </w:tcPr>
          <w:p w14:paraId="0DEBA912" w14:textId="5EBB85B5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´s room is separated from the rest of the ward by an anteroom with two doors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osi</w:t>
            </w: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tive pressure.</w:t>
            </w:r>
          </w:p>
        </w:tc>
      </w:tr>
      <w:tr w:rsidR="00AC7CAD" w:rsidRPr="00F508EA" w14:paraId="41306CB7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C773DB" w14:textId="77777777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Additional </w:t>
            </w:r>
          </w:p>
          <w:p w14:paraId="11DEE3CE" w14:textId="73B48E6B" w:rsidR="00AC7CAD" w:rsidRPr="00AC7CAD" w:rsidRDefault="00AC7CAD" w:rsidP="00AC7CAD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eparation</w:t>
            </w:r>
          </w:p>
        </w:tc>
        <w:tc>
          <w:tcPr>
            <w:tcW w:w="3828" w:type="dxa"/>
          </w:tcPr>
          <w:p w14:paraId="2ED60112" w14:textId="5B055D8C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>Sealed windo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 in 5 single rooms dedicated to allogeneic HSCT </w:t>
            </w:r>
          </w:p>
        </w:tc>
        <w:tc>
          <w:tcPr>
            <w:tcW w:w="3685" w:type="dxa"/>
          </w:tcPr>
          <w:p w14:paraId="77E2BA2B" w14:textId="77777777" w:rsidR="00AC7CAD" w:rsidRPr="00C94FC6" w:rsidRDefault="00AC7CAD" w:rsidP="00AC7C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>Sealed windo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 xml:space="preserve"> in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hole 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>HSCT area;</w:t>
            </w:r>
          </w:p>
          <w:p w14:paraId="62F3E1F5" w14:textId="500CFC8E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ditionally, t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 xml:space="preserve">wo-door physical barri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tween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 xml:space="preserve"> the aisle of the HSC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the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 xml:space="preserve"> remainder of the oncology ward.</w:t>
            </w:r>
          </w:p>
        </w:tc>
      </w:tr>
      <w:tr w:rsidR="00AC7CAD" w:rsidRPr="00F508EA" w14:paraId="030D8573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FCFBF0" w14:textId="38C52F05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Filtration</w:t>
            </w:r>
          </w:p>
        </w:tc>
        <w:tc>
          <w:tcPr>
            <w:tcW w:w="3828" w:type="dxa"/>
          </w:tcPr>
          <w:p w14:paraId="645A15E7" w14:textId="707E235E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High-efficiency particulate ai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ithin 5 single-rooms and corresponding anterooms.</w:t>
            </w:r>
          </w:p>
        </w:tc>
        <w:tc>
          <w:tcPr>
            <w:tcW w:w="3685" w:type="dxa"/>
          </w:tcPr>
          <w:p w14:paraId="6F073873" w14:textId="701BC080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High-effici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>ency particulate air within 8 sing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C94FC6">
              <w:rPr>
                <w:rFonts w:ascii="Arial" w:hAnsi="Arial" w:cs="Arial"/>
                <w:sz w:val="18"/>
                <w:szCs w:val="18"/>
                <w:lang w:val="en-US"/>
              </w:rPr>
              <w:t>rooms and corresponding anterooms, as well as in the aisle within the HSCT are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AC7CAD" w:rsidRPr="00F508EA" w14:paraId="5A411070" w14:textId="77777777" w:rsidTr="00AC7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CD2812" w14:textId="0D20850A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ir direction</w:t>
            </w:r>
          </w:p>
        </w:tc>
        <w:tc>
          <w:tcPr>
            <w:tcW w:w="3828" w:type="dxa"/>
          </w:tcPr>
          <w:p w14:paraId="398712BB" w14:textId="38F696D6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The air flow is directed from the patient to exhaust vents.</w:t>
            </w:r>
          </w:p>
        </w:tc>
        <w:tc>
          <w:tcPr>
            <w:tcW w:w="3685" w:type="dxa"/>
          </w:tcPr>
          <w:p w14:paraId="0DE661C2" w14:textId="670558A5" w:rsidR="00AC7CAD" w:rsidRDefault="00AC7CAD" w:rsidP="00AC7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1805">
              <w:rPr>
                <w:rFonts w:ascii="Arial" w:hAnsi="Arial" w:cs="Arial"/>
                <w:sz w:val="18"/>
                <w:szCs w:val="18"/>
                <w:lang w:val="en-US"/>
              </w:rPr>
              <w:t>The air flow is directed from the patient to exhaust vents.</w:t>
            </w:r>
          </w:p>
        </w:tc>
      </w:tr>
      <w:tr w:rsidR="00AC7CAD" w:rsidRPr="00F508EA" w14:paraId="3F91137D" w14:textId="77777777" w:rsidTr="00AC7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A56B64" w14:textId="77777777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Monitoring /</w:t>
            </w:r>
          </w:p>
          <w:p w14:paraId="0775EC0F" w14:textId="5415B205" w:rsidR="00AC7CAD" w:rsidRPr="00AC7CAD" w:rsidRDefault="00AC7CAD" w:rsidP="00AC7CAD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C7CA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urveillance</w:t>
            </w:r>
          </w:p>
        </w:tc>
        <w:tc>
          <w:tcPr>
            <w:tcW w:w="3828" w:type="dxa"/>
          </w:tcPr>
          <w:p w14:paraId="5326A807" w14:textId="77777777" w:rsidR="00AC7CAD" w:rsidRDefault="00AC7CAD" w:rsidP="00AC7C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PA filter exchange and monitoring of leak-tight air filter every 2 – 3 years</w:t>
            </w:r>
          </w:p>
          <w:p w14:paraId="0D08F893" w14:textId="77777777" w:rsidR="00AC7CAD" w:rsidRDefault="00AC7CAD" w:rsidP="00AC7C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ir-pressure surveillance</w:t>
            </w:r>
          </w:p>
          <w:p w14:paraId="51EDADE0" w14:textId="77777777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C34E5B0" w14:textId="77777777" w:rsidR="00AC7CAD" w:rsidRDefault="00AC7CAD" w:rsidP="00AC7C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PA filter exchange and monitoring of leak-tight air filter every 1 – 2 years</w:t>
            </w:r>
          </w:p>
          <w:p w14:paraId="045C52F4" w14:textId="77777777" w:rsidR="00AC7CAD" w:rsidRDefault="00AC7CAD" w:rsidP="00AC7C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ir-pressure surveillance</w:t>
            </w:r>
          </w:p>
          <w:p w14:paraId="26344D95" w14:textId="64E70F17" w:rsidR="00AC7CAD" w:rsidRDefault="00AC7CAD" w:rsidP="00AC7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ir-flow direction surveillance</w:t>
            </w:r>
          </w:p>
        </w:tc>
      </w:tr>
      <w:tr w:rsidR="00AC7CAD" w:rsidRPr="00F508EA" w14:paraId="24FF1770" w14:textId="77777777" w:rsidTr="00AC7CA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</w:tcPr>
          <w:p w14:paraId="5E52AE8C" w14:textId="34AB4DE3" w:rsidR="00AC7CAD" w:rsidRDefault="00AC7CAD" w:rsidP="00AC7CA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4FC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bbreviations: RG, KRINKO risk group; HSCT, hematopoietic stem cell transplantation.</w:t>
            </w:r>
          </w:p>
        </w:tc>
      </w:tr>
    </w:tbl>
    <w:p w14:paraId="4D6035F2" w14:textId="77777777" w:rsidR="00E7742B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B4AC237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39D155C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C76EFB9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FD2EA72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DE2E308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AF05F95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9A9D63F" w14:textId="77777777" w:rsidR="00EA050F" w:rsidRDefault="00EA050F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BFA3F9E" w14:textId="23C76A4D" w:rsidR="00E7742B" w:rsidRPr="001F3171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 w:rsidRPr="00EA050F">
        <w:rPr>
          <w:rFonts w:ascii="Arial" w:hAnsi="Arial" w:cs="Arial"/>
          <w:sz w:val="24"/>
          <w:szCs w:val="24"/>
          <w:lang w:val="en-US"/>
        </w:rPr>
        <w:t>S</w:t>
      </w:r>
      <w:r w:rsidR="00EA050F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C812D5">
        <w:rPr>
          <w:rFonts w:ascii="Arial" w:hAnsi="Arial" w:cs="Arial"/>
          <w:sz w:val="24"/>
          <w:szCs w:val="24"/>
          <w:lang w:val="en-US"/>
        </w:rPr>
        <w:t xml:space="preserve">Changes in </w:t>
      </w:r>
      <w:r>
        <w:rPr>
          <w:rFonts w:ascii="Arial" w:hAnsi="Arial" w:cs="Arial"/>
          <w:sz w:val="24"/>
          <w:szCs w:val="24"/>
          <w:lang w:val="en-US"/>
        </w:rPr>
        <w:t>antifungal prophylaxis</w:t>
      </w:r>
      <w:r w:rsidR="00E40BD9">
        <w:rPr>
          <w:rFonts w:ascii="Arial" w:hAnsi="Arial" w:cs="Arial"/>
          <w:sz w:val="24"/>
          <w:szCs w:val="24"/>
          <w:lang w:val="en-US"/>
        </w:rPr>
        <w:t xml:space="preserve"> for individual patients</w:t>
      </w:r>
    </w:p>
    <w:tbl>
      <w:tblPr>
        <w:tblStyle w:val="EinfacheTabelle1"/>
        <w:tblW w:w="9776" w:type="dxa"/>
        <w:tblLook w:val="04A0" w:firstRow="1" w:lastRow="0" w:firstColumn="1" w:lastColumn="0" w:noHBand="0" w:noVBand="1"/>
      </w:tblPr>
      <w:tblGrid>
        <w:gridCol w:w="2547"/>
        <w:gridCol w:w="1843"/>
        <w:gridCol w:w="141"/>
        <w:gridCol w:w="1985"/>
        <w:gridCol w:w="3260"/>
      </w:tblGrid>
      <w:tr w:rsidR="00E40BD9" w:rsidRPr="001F32EA" w14:paraId="2AEF8E6D" w14:textId="77777777" w:rsidTr="00F53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F6A1387" w14:textId="2F91444A" w:rsidR="00E40BD9" w:rsidRDefault="00E40BD9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ohort 1 (n=140)</w:t>
            </w:r>
          </w:p>
        </w:tc>
        <w:tc>
          <w:tcPr>
            <w:tcW w:w="1984" w:type="dxa"/>
            <w:gridSpan w:val="2"/>
            <w:noWrap/>
          </w:tcPr>
          <w:p w14:paraId="137BE110" w14:textId="77777777" w:rsidR="00E40BD9" w:rsidRPr="001F32EA" w:rsidRDefault="00E40BD9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985" w:type="dxa"/>
            <w:noWrap/>
          </w:tcPr>
          <w:p w14:paraId="1275CD13" w14:textId="77777777" w:rsidR="00E40BD9" w:rsidRPr="001F32EA" w:rsidRDefault="00E40BD9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3260" w:type="dxa"/>
            <w:noWrap/>
          </w:tcPr>
          <w:p w14:paraId="4C491676" w14:textId="77777777" w:rsidR="00E40BD9" w:rsidRPr="001F32EA" w:rsidRDefault="00E40BD9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0EC07A4E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A676568" w14:textId="7BBEC34C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984" w:type="dxa"/>
            <w:gridSpan w:val="2"/>
            <w:noWrap/>
          </w:tcPr>
          <w:p w14:paraId="5BAA1036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nitial antifungal prophylaxis</w:t>
            </w:r>
          </w:p>
        </w:tc>
        <w:tc>
          <w:tcPr>
            <w:tcW w:w="1985" w:type="dxa"/>
            <w:noWrap/>
          </w:tcPr>
          <w:p w14:paraId="263CC1C2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Final antifungal prophylaxis</w:t>
            </w:r>
          </w:p>
        </w:tc>
        <w:tc>
          <w:tcPr>
            <w:tcW w:w="3260" w:type="dxa"/>
            <w:noWrap/>
          </w:tcPr>
          <w:p w14:paraId="03E1F6AA" w14:textId="7E6E2CB0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Description</w:t>
            </w:r>
          </w:p>
        </w:tc>
      </w:tr>
      <w:tr w:rsidR="00E7742B" w:rsidRPr="001F32EA" w14:paraId="605DDAB2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920ABB3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984" w:type="dxa"/>
            <w:gridSpan w:val="2"/>
            <w:noWrap/>
          </w:tcPr>
          <w:p w14:paraId="4567AFB1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 (%)</w:t>
            </w:r>
          </w:p>
        </w:tc>
        <w:tc>
          <w:tcPr>
            <w:tcW w:w="1985" w:type="dxa"/>
            <w:noWrap/>
          </w:tcPr>
          <w:p w14:paraId="35CC05F3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 (%)</w:t>
            </w:r>
          </w:p>
        </w:tc>
        <w:tc>
          <w:tcPr>
            <w:tcW w:w="3260" w:type="dxa"/>
            <w:noWrap/>
          </w:tcPr>
          <w:p w14:paraId="6F0CFD49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F508EA" w14:paraId="2214A6EE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B9BBE33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Liposomal amphotericin B</w:t>
            </w:r>
          </w:p>
        </w:tc>
        <w:tc>
          <w:tcPr>
            <w:tcW w:w="1984" w:type="dxa"/>
            <w:gridSpan w:val="2"/>
            <w:noWrap/>
            <w:hideMark/>
          </w:tcPr>
          <w:p w14:paraId="70DC74B4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97 (70.3) </w:t>
            </w:r>
          </w:p>
        </w:tc>
        <w:tc>
          <w:tcPr>
            <w:tcW w:w="1985" w:type="dxa"/>
            <w:noWrap/>
            <w:hideMark/>
          </w:tcPr>
          <w:p w14:paraId="547616D9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00 (71.5)</w:t>
            </w:r>
          </w:p>
        </w:tc>
        <w:tc>
          <w:tcPr>
            <w:tcW w:w="3260" w:type="dxa"/>
            <w:hideMark/>
          </w:tcPr>
          <w:p w14:paraId="51576D9B" w14:textId="6F32518F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switched from LAB to VOR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mpliance; 3xPt. switched from ITR to LAB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teraction profile; 1xPt. switched from MIC to LAB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ue to 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local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andard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</w:p>
        </w:tc>
      </w:tr>
      <w:tr w:rsidR="00E7742B" w:rsidRPr="00F508EA" w14:paraId="765477F2" w14:textId="77777777" w:rsidTr="00F53B8F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D54C737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Fluconazole</w:t>
            </w:r>
          </w:p>
        </w:tc>
        <w:tc>
          <w:tcPr>
            <w:tcW w:w="1984" w:type="dxa"/>
            <w:gridSpan w:val="2"/>
            <w:noWrap/>
            <w:hideMark/>
          </w:tcPr>
          <w:p w14:paraId="086B38CA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3 (23.9)</w:t>
            </w:r>
          </w:p>
        </w:tc>
        <w:tc>
          <w:tcPr>
            <w:tcW w:w="1985" w:type="dxa"/>
            <w:noWrap/>
            <w:hideMark/>
          </w:tcPr>
          <w:p w14:paraId="146E4C84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2 (22.9)</w:t>
            </w:r>
          </w:p>
        </w:tc>
        <w:tc>
          <w:tcPr>
            <w:tcW w:w="3260" w:type="dxa"/>
            <w:hideMark/>
          </w:tcPr>
          <w:p w14:paraId="667A2118" w14:textId="61FBF610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switched from FLU to CAS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ue to 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eraction profile</w:t>
            </w:r>
          </w:p>
        </w:tc>
      </w:tr>
      <w:tr w:rsidR="00E7742B" w:rsidRPr="00F508EA" w14:paraId="40FC2652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8A8424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proofErr w:type="spellStart"/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aspofungin</w:t>
            </w:r>
            <w:proofErr w:type="spellEnd"/>
          </w:p>
        </w:tc>
        <w:tc>
          <w:tcPr>
            <w:tcW w:w="1984" w:type="dxa"/>
            <w:gridSpan w:val="2"/>
            <w:noWrap/>
            <w:hideMark/>
          </w:tcPr>
          <w:p w14:paraId="59FC0B0E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.4)</w:t>
            </w:r>
          </w:p>
        </w:tc>
        <w:tc>
          <w:tcPr>
            <w:tcW w:w="1985" w:type="dxa"/>
            <w:noWrap/>
            <w:hideMark/>
          </w:tcPr>
          <w:p w14:paraId="3540F7D8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 (2.1)</w:t>
            </w:r>
          </w:p>
        </w:tc>
        <w:tc>
          <w:tcPr>
            <w:tcW w:w="3260" w:type="dxa"/>
            <w:hideMark/>
          </w:tcPr>
          <w:p w14:paraId="1870F88E" w14:textId="20E25D06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itched from FLU to CAS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teraction profile</w:t>
            </w:r>
          </w:p>
        </w:tc>
      </w:tr>
      <w:tr w:rsidR="00E7742B" w:rsidRPr="00F508EA" w14:paraId="584285C5" w14:textId="77777777" w:rsidTr="00F53B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456DD40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oriconazole</w:t>
            </w:r>
          </w:p>
        </w:tc>
        <w:tc>
          <w:tcPr>
            <w:tcW w:w="1984" w:type="dxa"/>
            <w:gridSpan w:val="2"/>
            <w:noWrap/>
            <w:hideMark/>
          </w:tcPr>
          <w:p w14:paraId="3372A256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.4)</w:t>
            </w:r>
          </w:p>
        </w:tc>
        <w:tc>
          <w:tcPr>
            <w:tcW w:w="1985" w:type="dxa"/>
            <w:noWrap/>
            <w:hideMark/>
          </w:tcPr>
          <w:p w14:paraId="4FCA9F06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 (2.1)</w:t>
            </w:r>
          </w:p>
        </w:tc>
        <w:tc>
          <w:tcPr>
            <w:tcW w:w="3260" w:type="dxa"/>
            <w:hideMark/>
          </w:tcPr>
          <w:p w14:paraId="2B438498" w14:textId="62AC1ED9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switched from LAB to VOR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mpliance</w:t>
            </w:r>
          </w:p>
        </w:tc>
      </w:tr>
      <w:tr w:rsidR="00E7742B" w:rsidRPr="00F508EA" w14:paraId="662BA6FA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B12CC82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traconazole</w:t>
            </w:r>
          </w:p>
        </w:tc>
        <w:tc>
          <w:tcPr>
            <w:tcW w:w="1984" w:type="dxa"/>
            <w:gridSpan w:val="2"/>
            <w:noWrap/>
            <w:hideMark/>
          </w:tcPr>
          <w:p w14:paraId="6B3C46F4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 (2.2)</w:t>
            </w:r>
          </w:p>
        </w:tc>
        <w:tc>
          <w:tcPr>
            <w:tcW w:w="1985" w:type="dxa"/>
            <w:noWrap/>
            <w:hideMark/>
          </w:tcPr>
          <w:p w14:paraId="027AF388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 (0.0)</w:t>
            </w:r>
          </w:p>
        </w:tc>
        <w:tc>
          <w:tcPr>
            <w:tcW w:w="3260" w:type="dxa"/>
            <w:hideMark/>
          </w:tcPr>
          <w:p w14:paraId="41DD69AB" w14:textId="08ABC4D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ll Pt. switched from ITR to LAB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ue to 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eraction profile</w:t>
            </w:r>
          </w:p>
        </w:tc>
      </w:tr>
      <w:tr w:rsidR="00E7742B" w:rsidRPr="00F508EA" w14:paraId="334F0405" w14:textId="77777777" w:rsidTr="00F53B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3B1BE35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Micafungin</w:t>
            </w:r>
          </w:p>
        </w:tc>
        <w:tc>
          <w:tcPr>
            <w:tcW w:w="1984" w:type="dxa"/>
            <w:gridSpan w:val="2"/>
            <w:noWrap/>
            <w:hideMark/>
          </w:tcPr>
          <w:p w14:paraId="44DAB49F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 (0.7)</w:t>
            </w:r>
          </w:p>
        </w:tc>
        <w:tc>
          <w:tcPr>
            <w:tcW w:w="1985" w:type="dxa"/>
            <w:noWrap/>
            <w:hideMark/>
          </w:tcPr>
          <w:p w14:paraId="1550088A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 (0.0)</w:t>
            </w:r>
          </w:p>
        </w:tc>
        <w:tc>
          <w:tcPr>
            <w:tcW w:w="3260" w:type="dxa"/>
            <w:hideMark/>
          </w:tcPr>
          <w:p w14:paraId="3A644244" w14:textId="0C2EF830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t. was switched to LAB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local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andard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</w:p>
        </w:tc>
      </w:tr>
      <w:tr w:rsidR="00E7742B" w:rsidRPr="00F508EA" w14:paraId="28143D20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959FB12" w14:textId="31C351F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  <w:r w:rsidR="00E40BD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e</w:t>
            </w:r>
          </w:p>
        </w:tc>
        <w:tc>
          <w:tcPr>
            <w:tcW w:w="1984" w:type="dxa"/>
            <w:gridSpan w:val="2"/>
            <w:noWrap/>
          </w:tcPr>
          <w:p w14:paraId="0C01D7C8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.4)</w:t>
            </w:r>
          </w:p>
        </w:tc>
        <w:tc>
          <w:tcPr>
            <w:tcW w:w="1985" w:type="dxa"/>
            <w:noWrap/>
          </w:tcPr>
          <w:p w14:paraId="3DBFB90C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.4)</w:t>
            </w:r>
          </w:p>
        </w:tc>
        <w:tc>
          <w:tcPr>
            <w:tcW w:w="3260" w:type="dxa"/>
          </w:tcPr>
          <w:p w14:paraId="7F2ACD55" w14:textId="097EEE0F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with SCID was transplanted without conditioning and 1xPt. died of fulminant disease before </w:t>
            </w:r>
            <w:r w:rsidR="00B015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nti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ungal prophylaxis could be started</w:t>
            </w:r>
          </w:p>
        </w:tc>
      </w:tr>
      <w:tr w:rsidR="00E7742B" w:rsidRPr="001F32EA" w14:paraId="033FBAE5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B79C938" w14:textId="19B21A5A" w:rsidR="00E7742B" w:rsidRPr="00E40BD9" w:rsidRDefault="00C812D5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E40BD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ohort 2</w:t>
            </w:r>
            <w:r w:rsidR="00E7742B" w:rsidRPr="00E40BD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n=46)</w:t>
            </w:r>
          </w:p>
        </w:tc>
        <w:tc>
          <w:tcPr>
            <w:tcW w:w="1984" w:type="dxa"/>
            <w:gridSpan w:val="2"/>
            <w:noWrap/>
          </w:tcPr>
          <w:p w14:paraId="7A2945F4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985" w:type="dxa"/>
            <w:noWrap/>
          </w:tcPr>
          <w:p w14:paraId="1C6D8EF7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3260" w:type="dxa"/>
            <w:noWrap/>
            <w:hideMark/>
          </w:tcPr>
          <w:p w14:paraId="32124DCF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E7742B" w:rsidRPr="00F508EA" w14:paraId="5DF7A017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EF19B9D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Liposomal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a</w:t>
            </w: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mphotericin B</w:t>
            </w:r>
          </w:p>
        </w:tc>
        <w:tc>
          <w:tcPr>
            <w:tcW w:w="1984" w:type="dxa"/>
            <w:gridSpan w:val="2"/>
            <w:noWrap/>
            <w:hideMark/>
          </w:tcPr>
          <w:p w14:paraId="55EBA742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4 (95.8)</w:t>
            </w:r>
          </w:p>
        </w:tc>
        <w:tc>
          <w:tcPr>
            <w:tcW w:w="1985" w:type="dxa"/>
            <w:noWrap/>
            <w:hideMark/>
          </w:tcPr>
          <w:p w14:paraId="4C7C7BEC" w14:textId="4C76A805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7 (80.4)</w:t>
            </w:r>
          </w:p>
        </w:tc>
        <w:tc>
          <w:tcPr>
            <w:tcW w:w="3260" w:type="dxa"/>
            <w:hideMark/>
          </w:tcPr>
          <w:p w14:paraId="5EAAEA9E" w14:textId="67C33B98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7xPt. switched from LAB to CAS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llergic reaction to LAB, 2xPt. switched to CAS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KI</w:t>
            </w:r>
          </w:p>
        </w:tc>
      </w:tr>
      <w:tr w:rsidR="00E7742B" w:rsidRPr="00F508EA" w14:paraId="072758E0" w14:textId="77777777" w:rsidTr="00F53B8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FC57362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Posaconazole</w:t>
            </w:r>
          </w:p>
        </w:tc>
        <w:tc>
          <w:tcPr>
            <w:tcW w:w="1984" w:type="dxa"/>
            <w:gridSpan w:val="2"/>
            <w:noWrap/>
            <w:hideMark/>
          </w:tcPr>
          <w:p w14:paraId="54E87F6B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 (2.2)</w:t>
            </w:r>
          </w:p>
        </w:tc>
        <w:tc>
          <w:tcPr>
            <w:tcW w:w="1985" w:type="dxa"/>
            <w:noWrap/>
            <w:hideMark/>
          </w:tcPr>
          <w:p w14:paraId="766D1FC8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 (2.2)</w:t>
            </w:r>
          </w:p>
        </w:tc>
        <w:tc>
          <w:tcPr>
            <w:tcW w:w="3260" w:type="dxa"/>
            <w:hideMark/>
          </w:tcPr>
          <w:p w14:paraId="53693BC8" w14:textId="75D4F72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 Pt. directly received POS after Dx of </w:t>
            </w:r>
            <w:proofErr w:type="spellStart"/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ALL</w:t>
            </w:r>
            <w:proofErr w:type="spellEnd"/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MHx positive for allergic reaction to </w:t>
            </w:r>
            <w:r w:rsidR="00E66F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AB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</w:p>
        </w:tc>
      </w:tr>
      <w:tr w:rsidR="00E7742B" w:rsidRPr="00F508EA" w14:paraId="50C06663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B894E76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proofErr w:type="spellStart"/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aspofungin</w:t>
            </w:r>
            <w:proofErr w:type="spellEnd"/>
          </w:p>
        </w:tc>
        <w:tc>
          <w:tcPr>
            <w:tcW w:w="1984" w:type="dxa"/>
            <w:gridSpan w:val="2"/>
            <w:noWrap/>
            <w:hideMark/>
          </w:tcPr>
          <w:p w14:paraId="2D93CA7A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 (2.2)</w:t>
            </w:r>
          </w:p>
        </w:tc>
        <w:tc>
          <w:tcPr>
            <w:tcW w:w="1985" w:type="dxa"/>
            <w:noWrap/>
            <w:hideMark/>
          </w:tcPr>
          <w:p w14:paraId="19CB7A59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 (15.2)</w:t>
            </w:r>
          </w:p>
        </w:tc>
        <w:tc>
          <w:tcPr>
            <w:tcW w:w="3260" w:type="dxa"/>
            <w:hideMark/>
          </w:tcPr>
          <w:p w14:paraId="2E215B82" w14:textId="09F0D60E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ceived </w:t>
            </w:r>
            <w:proofErr w:type="spellStart"/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aspofungin</w:t>
            </w:r>
            <w:proofErr w:type="spellEnd"/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t Dx of </w:t>
            </w:r>
            <w:proofErr w:type="spellStart"/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AML</w:t>
            </w:r>
            <w:proofErr w:type="spellEnd"/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MHx positive for allergic reaction to LAB </w:t>
            </w:r>
          </w:p>
        </w:tc>
      </w:tr>
      <w:tr w:rsidR="00E7742B" w:rsidRPr="00F508EA" w14:paraId="040D1604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024CDD8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proofErr w:type="spellStart"/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sa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u</w:t>
            </w: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onazo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e</w:t>
            </w:r>
            <w:proofErr w:type="spellEnd"/>
          </w:p>
        </w:tc>
        <w:tc>
          <w:tcPr>
            <w:tcW w:w="1984" w:type="dxa"/>
            <w:gridSpan w:val="2"/>
            <w:noWrap/>
            <w:hideMark/>
          </w:tcPr>
          <w:p w14:paraId="1EF97DD6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645D2E38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 (2.2)</w:t>
            </w:r>
          </w:p>
        </w:tc>
        <w:tc>
          <w:tcPr>
            <w:tcW w:w="3260" w:type="dxa"/>
            <w:noWrap/>
            <w:hideMark/>
          </w:tcPr>
          <w:p w14:paraId="65C2FA66" w14:textId="2D406AC3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xPt. switched to ISA after engraftment </w:t>
            </w:r>
            <w:r w:rsidR="00A039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ue to</w:t>
            </w:r>
            <w:r w:rsidRPr="001F32E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mpliance</w:t>
            </w:r>
          </w:p>
        </w:tc>
      </w:tr>
      <w:tr w:rsidR="00E7742B" w:rsidRPr="00F508EA" w14:paraId="2A3BB959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noWrap/>
          </w:tcPr>
          <w:p w14:paraId="05124DB5" w14:textId="77777777" w:rsidR="00E7742B" w:rsidRPr="00DA2458" w:rsidRDefault="00E7742B" w:rsidP="00F53B8F">
            <w:pPr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US" w:eastAsia="de-DE"/>
                <w14:ligatures w14:val="none"/>
              </w:rPr>
            </w:pPr>
          </w:p>
        </w:tc>
      </w:tr>
      <w:tr w:rsidR="00E7742B" w:rsidRPr="00F508EA" w14:paraId="3A685DA8" w14:textId="77777777" w:rsidTr="00F53B8F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4"/>
            <w:noWrap/>
            <w:hideMark/>
          </w:tcPr>
          <w:p w14:paraId="504265B2" w14:textId="4631F7C4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Reasons for </w:t>
            </w:r>
            <w:r w:rsidR="00A0395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changing </w:t>
            </w: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prophylaxis (n = 17)</w:t>
            </w:r>
          </w:p>
        </w:tc>
        <w:tc>
          <w:tcPr>
            <w:tcW w:w="3260" w:type="dxa"/>
            <w:noWrap/>
            <w:hideMark/>
          </w:tcPr>
          <w:p w14:paraId="1E4439C1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71EFEA9F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50DDC6E1" w14:textId="77777777" w:rsidR="00E7742B" w:rsidRPr="001F32EA" w:rsidRDefault="00E7742B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126" w:type="dxa"/>
            <w:gridSpan w:val="2"/>
            <w:noWrap/>
          </w:tcPr>
          <w:p w14:paraId="67237F33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 (%)</w:t>
            </w:r>
          </w:p>
        </w:tc>
        <w:tc>
          <w:tcPr>
            <w:tcW w:w="3260" w:type="dxa"/>
            <w:noWrap/>
          </w:tcPr>
          <w:p w14:paraId="57D3C315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54B566D1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1C08C87B" w14:textId="77777777" w:rsidR="00E7742B" w:rsidRPr="001F32EA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Allergic reaction</w:t>
            </w:r>
          </w:p>
        </w:tc>
        <w:tc>
          <w:tcPr>
            <w:tcW w:w="2126" w:type="dxa"/>
            <w:gridSpan w:val="2"/>
            <w:noWrap/>
          </w:tcPr>
          <w:p w14:paraId="17FFCDC2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 (41.2)</w:t>
            </w:r>
          </w:p>
        </w:tc>
        <w:tc>
          <w:tcPr>
            <w:tcW w:w="3260" w:type="dxa"/>
            <w:noWrap/>
          </w:tcPr>
          <w:p w14:paraId="4B85525C" w14:textId="77777777" w:rsidR="00E7742B" w:rsidRPr="001F32EA" w:rsidRDefault="00E7742B" w:rsidP="00F5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1F401DAA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4E364022" w14:textId="306D22FC" w:rsidR="00E7742B" w:rsidRPr="001F32EA" w:rsidRDefault="00E7742B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n-conformity</w:t>
            </w:r>
            <w:r w:rsidR="00B8368D"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2126" w:type="dxa"/>
            <w:gridSpan w:val="2"/>
            <w:noWrap/>
          </w:tcPr>
          <w:p w14:paraId="12473AE3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 (23.5)</w:t>
            </w:r>
          </w:p>
        </w:tc>
        <w:tc>
          <w:tcPr>
            <w:tcW w:w="3260" w:type="dxa"/>
            <w:noWrap/>
          </w:tcPr>
          <w:p w14:paraId="51AAC478" w14:textId="77777777" w:rsidR="00E7742B" w:rsidRPr="001F32EA" w:rsidRDefault="00E7742B" w:rsidP="00F5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326DB0D2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79BED613" w14:textId="77777777" w:rsidR="00E7742B" w:rsidRPr="001F32EA" w:rsidRDefault="00E7742B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ompliance</w:t>
            </w:r>
          </w:p>
        </w:tc>
        <w:tc>
          <w:tcPr>
            <w:tcW w:w="2126" w:type="dxa"/>
            <w:gridSpan w:val="2"/>
            <w:noWrap/>
          </w:tcPr>
          <w:p w14:paraId="29279682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1.8)</w:t>
            </w:r>
          </w:p>
        </w:tc>
        <w:tc>
          <w:tcPr>
            <w:tcW w:w="3260" w:type="dxa"/>
            <w:noWrap/>
          </w:tcPr>
          <w:p w14:paraId="6EC5B996" w14:textId="77777777" w:rsidR="00E7742B" w:rsidRPr="001F32EA" w:rsidRDefault="00E7742B" w:rsidP="00F5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56D69C08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35252F8C" w14:textId="519F941F" w:rsidR="00E7742B" w:rsidRPr="001F32EA" w:rsidRDefault="00D666B2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</w:t>
            </w:r>
            <w:r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nteraction </w:t>
            </w:r>
            <w:r w:rsidR="00E7742B" w:rsidRPr="001F32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profile</w:t>
            </w:r>
          </w:p>
        </w:tc>
        <w:tc>
          <w:tcPr>
            <w:tcW w:w="2126" w:type="dxa"/>
            <w:gridSpan w:val="2"/>
            <w:noWrap/>
          </w:tcPr>
          <w:p w14:paraId="6E9DDDBB" w14:textId="77777777" w:rsidR="00E7742B" w:rsidRPr="001F32EA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1.8)</w:t>
            </w:r>
          </w:p>
        </w:tc>
        <w:tc>
          <w:tcPr>
            <w:tcW w:w="3260" w:type="dxa"/>
            <w:noWrap/>
          </w:tcPr>
          <w:p w14:paraId="395040E6" w14:textId="77777777" w:rsidR="00E7742B" w:rsidRPr="001F32EA" w:rsidRDefault="00E7742B" w:rsidP="00F5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1F32EA" w14:paraId="5E58328B" w14:textId="77777777" w:rsidTr="00F53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</w:tcPr>
          <w:p w14:paraId="022CCF01" w14:textId="0576BCCF" w:rsidR="00E7742B" w:rsidRPr="001F32EA" w:rsidRDefault="00A03956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/A</w:t>
            </w:r>
          </w:p>
        </w:tc>
        <w:tc>
          <w:tcPr>
            <w:tcW w:w="2126" w:type="dxa"/>
            <w:gridSpan w:val="2"/>
            <w:noWrap/>
          </w:tcPr>
          <w:p w14:paraId="0C0E02A7" w14:textId="77777777" w:rsidR="00E7742B" w:rsidRPr="001F32EA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F32E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 (11.8)</w:t>
            </w:r>
          </w:p>
        </w:tc>
        <w:tc>
          <w:tcPr>
            <w:tcW w:w="3260" w:type="dxa"/>
            <w:noWrap/>
          </w:tcPr>
          <w:p w14:paraId="1088775F" w14:textId="77777777" w:rsidR="00E7742B" w:rsidRPr="001F32EA" w:rsidRDefault="00E7742B" w:rsidP="00F5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E7742B" w:rsidRPr="00F508EA" w14:paraId="788D6C2F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noWrap/>
            <w:hideMark/>
          </w:tcPr>
          <w:p w14:paraId="4DA36658" w14:textId="7E5B8697" w:rsidR="00B8368D" w:rsidRPr="00D5021E" w:rsidRDefault="00B8368D" w:rsidP="00B8368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# </w:t>
            </w:r>
            <w:r w:rsid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“</w:t>
            </w: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-conformity</w:t>
            </w:r>
            <w:r w:rsid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”</w:t>
            </w: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efers to pa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ients who received antifungal prophylaxis before transfer to our medical center</w:t>
            </w:r>
            <w:r w:rsid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nd whos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rophylaxis </w:t>
            </w:r>
            <w:r w:rsid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 the referring hospital did not align with our standards. Prophylaxis was therefore changed following admission.</w:t>
            </w:r>
          </w:p>
          <w:p w14:paraId="7897F48B" w14:textId="5BE07989" w:rsidR="00E7742B" w:rsidRPr="00D5021E" w:rsidRDefault="00E7742B" w:rsidP="00B8368D">
            <w:pPr>
              <w:spacing w:before="120" w:after="120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bbreviations: AKI, acute kidney injury; CAS, </w:t>
            </w:r>
            <w:proofErr w:type="spellStart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spofungin</w:t>
            </w:r>
            <w:proofErr w:type="spellEnd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; Dx, diagnosis; FLU, fluconazole; ISA, </w:t>
            </w:r>
            <w:proofErr w:type="spellStart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sa</w:t>
            </w:r>
            <w:r w:rsidR="007343B5"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vu</w:t>
            </w: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onazole</w:t>
            </w:r>
            <w:proofErr w:type="spellEnd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; ITR, itraconazole; LAB, liposomal amphotericin B; MIC, micafungin; PMHx, past medical history; POS, posaconazole; Pt., patient; </w:t>
            </w:r>
            <w:proofErr w:type="spellStart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ALL</w:t>
            </w:r>
            <w:proofErr w:type="spellEnd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relapsed ALL; </w:t>
            </w:r>
            <w:proofErr w:type="spellStart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AML</w:t>
            </w:r>
            <w:proofErr w:type="spellEnd"/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relapsed AML; SCID, severe combined immunodeficiency; VOR, voriconazole</w:t>
            </w:r>
            <w:r w:rsidR="00A03956"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N/A not available</w:t>
            </w:r>
            <w:r w:rsidRPr="00D5021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.</w:t>
            </w:r>
          </w:p>
        </w:tc>
      </w:tr>
    </w:tbl>
    <w:p w14:paraId="647C324B" w14:textId="77777777" w:rsidR="00E7742B" w:rsidRPr="00D5021E" w:rsidRDefault="00E7742B" w:rsidP="00E7742B">
      <w:pPr>
        <w:rPr>
          <w:rFonts w:ascii="Arial" w:hAnsi="Arial" w:cs="Arial"/>
          <w:sz w:val="24"/>
          <w:szCs w:val="24"/>
          <w:lang w:val="en-US"/>
        </w:rPr>
      </w:pPr>
    </w:p>
    <w:p w14:paraId="741456EE" w14:textId="77777777" w:rsidR="00EA050F" w:rsidRPr="00D5021E" w:rsidRDefault="00EA050F" w:rsidP="00E7742B">
      <w:pPr>
        <w:rPr>
          <w:rFonts w:ascii="Arial" w:hAnsi="Arial" w:cs="Arial"/>
          <w:sz w:val="24"/>
          <w:szCs w:val="24"/>
          <w:lang w:val="en-US"/>
        </w:rPr>
      </w:pPr>
    </w:p>
    <w:p w14:paraId="14DCD5CB" w14:textId="77777777" w:rsidR="00EA050F" w:rsidRPr="00D5021E" w:rsidRDefault="00EA050F" w:rsidP="00E7742B">
      <w:pPr>
        <w:rPr>
          <w:rFonts w:ascii="Arial" w:hAnsi="Arial" w:cs="Arial"/>
          <w:sz w:val="24"/>
          <w:szCs w:val="24"/>
          <w:lang w:val="en-US"/>
        </w:rPr>
      </w:pPr>
    </w:p>
    <w:p w14:paraId="7FBE1813" w14:textId="77777777" w:rsidR="00D67404" w:rsidRPr="00D5021E" w:rsidRDefault="00D67404" w:rsidP="00E7742B">
      <w:pPr>
        <w:rPr>
          <w:rFonts w:ascii="Arial" w:hAnsi="Arial" w:cs="Arial"/>
          <w:sz w:val="24"/>
          <w:szCs w:val="24"/>
          <w:lang w:val="en-US"/>
        </w:rPr>
      </w:pPr>
    </w:p>
    <w:p w14:paraId="7A3CB077" w14:textId="77777777" w:rsidR="00D67404" w:rsidRPr="00D5021E" w:rsidRDefault="00D67404" w:rsidP="00E7742B">
      <w:pPr>
        <w:rPr>
          <w:rFonts w:ascii="Arial" w:hAnsi="Arial" w:cs="Arial"/>
          <w:sz w:val="24"/>
          <w:szCs w:val="24"/>
          <w:lang w:val="en-US"/>
        </w:rPr>
      </w:pPr>
    </w:p>
    <w:p w14:paraId="2C517774" w14:textId="77777777" w:rsidR="00EA050F" w:rsidRPr="00D5021E" w:rsidRDefault="00EA050F" w:rsidP="00E7742B">
      <w:pPr>
        <w:rPr>
          <w:rFonts w:ascii="Arial" w:hAnsi="Arial" w:cs="Arial"/>
          <w:sz w:val="24"/>
          <w:szCs w:val="24"/>
          <w:lang w:val="en-US"/>
        </w:rPr>
      </w:pPr>
    </w:p>
    <w:p w14:paraId="0BA264C1" w14:textId="5BD61BA0" w:rsidR="00E7742B" w:rsidRPr="00114A17" w:rsidRDefault="00E7742B" w:rsidP="00E7742B">
      <w:pPr>
        <w:rPr>
          <w:rFonts w:ascii="Arial" w:hAnsi="Arial" w:cs="Arial"/>
          <w:sz w:val="24"/>
          <w:szCs w:val="24"/>
          <w:lang w:val="en-US"/>
        </w:rPr>
      </w:pPr>
      <w:r w:rsidRPr="00114A17">
        <w:rPr>
          <w:rFonts w:ascii="Arial" w:hAnsi="Arial" w:cs="Arial"/>
          <w:sz w:val="24"/>
          <w:szCs w:val="24"/>
          <w:lang w:val="en-US"/>
        </w:rPr>
        <w:t xml:space="preserve">TABLE </w:t>
      </w:r>
      <w:r w:rsidR="00B92462" w:rsidRPr="004F297D">
        <w:rPr>
          <w:rFonts w:ascii="Arial" w:hAnsi="Arial" w:cs="Arial"/>
          <w:sz w:val="24"/>
          <w:szCs w:val="24"/>
          <w:lang w:val="en-US"/>
        </w:rPr>
        <w:t>S</w:t>
      </w:r>
      <w:r w:rsidR="00B92462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A03956">
        <w:rPr>
          <w:rFonts w:ascii="Arial" w:hAnsi="Arial" w:cs="Arial"/>
          <w:sz w:val="24"/>
          <w:szCs w:val="24"/>
          <w:lang w:val="en-US"/>
        </w:rPr>
        <w:t xml:space="preserve">Risk of IFD </w:t>
      </w:r>
      <w:r w:rsidR="00023FBF">
        <w:rPr>
          <w:rFonts w:ascii="Arial" w:hAnsi="Arial" w:cs="Arial"/>
          <w:sz w:val="24"/>
          <w:szCs w:val="24"/>
          <w:lang w:val="en-US"/>
        </w:rPr>
        <w:t xml:space="preserve">in the whole cohort </w:t>
      </w:r>
      <w:r w:rsidR="00E40BD9">
        <w:rPr>
          <w:rFonts w:ascii="Arial" w:hAnsi="Arial" w:cs="Arial"/>
          <w:sz w:val="24"/>
          <w:szCs w:val="24"/>
          <w:lang w:val="en-US"/>
        </w:rPr>
        <w:t xml:space="preserve">(n=186) </w:t>
      </w:r>
      <w:r w:rsidR="00A03956">
        <w:rPr>
          <w:rFonts w:ascii="Arial" w:hAnsi="Arial" w:cs="Arial"/>
          <w:sz w:val="24"/>
          <w:szCs w:val="24"/>
          <w:lang w:val="en-US"/>
        </w:rPr>
        <w:t xml:space="preserve">according to </w:t>
      </w:r>
      <w:r w:rsidR="00023FBF">
        <w:rPr>
          <w:rFonts w:ascii="Arial" w:hAnsi="Arial" w:cs="Arial"/>
          <w:sz w:val="24"/>
          <w:szCs w:val="24"/>
          <w:lang w:val="en-US"/>
        </w:rPr>
        <w:t>s</w:t>
      </w:r>
      <w:r w:rsidR="00A03956">
        <w:rPr>
          <w:rFonts w:ascii="Arial" w:hAnsi="Arial" w:cs="Arial"/>
          <w:sz w:val="24"/>
          <w:szCs w:val="24"/>
          <w:lang w:val="en-US"/>
        </w:rPr>
        <w:t>ubgroups</w:t>
      </w:r>
    </w:p>
    <w:tbl>
      <w:tblPr>
        <w:tblStyle w:val="EinfacheTabelle1"/>
        <w:tblW w:w="7929" w:type="dxa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980"/>
      </w:tblGrid>
      <w:tr w:rsidR="00E7742B" w:rsidRPr="00114A17" w14:paraId="29BD2FBB" w14:textId="77777777" w:rsidTr="00F53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FFFFD1A" w14:textId="165FC8D1" w:rsidR="00E7742B" w:rsidRPr="00BC2857" w:rsidRDefault="00A03956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Subgroup</w:t>
            </w:r>
          </w:p>
        </w:tc>
        <w:tc>
          <w:tcPr>
            <w:tcW w:w="1560" w:type="dxa"/>
            <w:noWrap/>
            <w:hideMark/>
          </w:tcPr>
          <w:p w14:paraId="4A9DC91A" w14:textId="0246DF02" w:rsidR="00E7742B" w:rsidRPr="00BC2857" w:rsidRDefault="00E7742B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FD</w:t>
            </w:r>
          </w:p>
        </w:tc>
        <w:tc>
          <w:tcPr>
            <w:tcW w:w="1559" w:type="dxa"/>
            <w:noWrap/>
            <w:hideMark/>
          </w:tcPr>
          <w:p w14:paraId="2238D1A0" w14:textId="6A5B0C1E" w:rsidR="00E7742B" w:rsidRPr="00BC2857" w:rsidRDefault="00E40BD9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  <w:r w:rsidR="00E7742B"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IFD</w:t>
            </w:r>
          </w:p>
        </w:tc>
        <w:tc>
          <w:tcPr>
            <w:tcW w:w="1980" w:type="dxa"/>
            <w:noWrap/>
            <w:hideMark/>
          </w:tcPr>
          <w:p w14:paraId="78CE9F2B" w14:textId="77777777" w:rsidR="00E7742B" w:rsidRPr="00BC2857" w:rsidRDefault="00E7742B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RR (95%CI)</w:t>
            </w:r>
          </w:p>
        </w:tc>
      </w:tr>
      <w:tr w:rsidR="00E7742B" w:rsidRPr="00114A17" w14:paraId="3A31E214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9DCDD31" w14:textId="0F7D6FD9" w:rsidR="00E7742B" w:rsidRPr="00114A17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Malignan</w:t>
            </w:r>
            <w:r w:rsidR="00A0395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y</w:t>
            </w:r>
          </w:p>
        </w:tc>
        <w:tc>
          <w:tcPr>
            <w:tcW w:w="1560" w:type="dxa"/>
            <w:noWrap/>
            <w:hideMark/>
          </w:tcPr>
          <w:p w14:paraId="091E8CDA" w14:textId="77777777" w:rsidR="00E7742B" w:rsidRPr="00114A17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40E37D2" w14:textId="20A1A8CD" w:rsidR="00E7742B" w:rsidRPr="00114A17" w:rsidRDefault="00E603D2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0</w:t>
            </w:r>
          </w:p>
        </w:tc>
        <w:tc>
          <w:tcPr>
            <w:tcW w:w="1980" w:type="dxa"/>
            <w:noWrap/>
            <w:hideMark/>
          </w:tcPr>
          <w:p w14:paraId="60806F12" w14:textId="77777777" w:rsidR="00E7742B" w:rsidRPr="00114A17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.8 (0.8 - 3.8)</w:t>
            </w:r>
          </w:p>
        </w:tc>
      </w:tr>
      <w:tr w:rsidR="00E7742B" w:rsidRPr="00114A17" w14:paraId="00E26671" w14:textId="77777777" w:rsidTr="00F53B8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6BAD942" w14:textId="463C87C2" w:rsidR="00E7742B" w:rsidRPr="00114A17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mmun</w:t>
            </w:r>
            <w:r w:rsidR="00A0395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o</w:t>
            </w: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def</w:t>
            </w:r>
            <w:r w:rsidR="00A0395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ciency</w:t>
            </w:r>
          </w:p>
        </w:tc>
        <w:tc>
          <w:tcPr>
            <w:tcW w:w="1560" w:type="dxa"/>
            <w:noWrap/>
            <w:hideMark/>
          </w:tcPr>
          <w:p w14:paraId="692D7118" w14:textId="77777777" w:rsidR="00E7742B" w:rsidRPr="00114A17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F58A7CC" w14:textId="06C6B95B" w:rsidR="00E7742B" w:rsidRPr="00114A17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</w:t>
            </w:r>
            <w:r w:rsidR="00E603D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729FD2C" w14:textId="77777777" w:rsidR="00E7742B" w:rsidRPr="00114A17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.75 (0.3 - 1.9)</w:t>
            </w:r>
          </w:p>
        </w:tc>
      </w:tr>
      <w:tr w:rsidR="00E7742B" w:rsidRPr="00114A17" w14:paraId="2D2B6F25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880AE48" w14:textId="26A6229A" w:rsidR="00E7742B" w:rsidRPr="00114A17" w:rsidRDefault="007343B5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nh</w:t>
            </w:r>
            <w:r w:rsidR="002266C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er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ited bone </w:t>
            </w:r>
            <w:r w:rsidR="00A0395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marrow failure syndrom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e</w:t>
            </w:r>
          </w:p>
        </w:tc>
        <w:tc>
          <w:tcPr>
            <w:tcW w:w="1560" w:type="dxa"/>
            <w:noWrap/>
            <w:hideMark/>
          </w:tcPr>
          <w:p w14:paraId="4BAAC098" w14:textId="77777777" w:rsidR="00E7742B" w:rsidRPr="00114A17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0AB74A6" w14:textId="77777777" w:rsidR="00E7742B" w:rsidRPr="00114A17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0</w:t>
            </w:r>
          </w:p>
        </w:tc>
        <w:tc>
          <w:tcPr>
            <w:tcW w:w="1980" w:type="dxa"/>
            <w:noWrap/>
            <w:hideMark/>
          </w:tcPr>
          <w:p w14:paraId="7CA6FC56" w14:textId="77777777" w:rsidR="00E7742B" w:rsidRPr="00114A17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.8 (0.3 - 1.9)</w:t>
            </w:r>
          </w:p>
        </w:tc>
      </w:tr>
      <w:tr w:rsidR="00E603D2" w:rsidRPr="00114A17" w14:paraId="0832B44E" w14:textId="77777777" w:rsidTr="00F53B8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623670FA" w14:textId="4445FD15" w:rsidR="00E603D2" w:rsidRPr="00B231CC" w:rsidRDefault="00E603D2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231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Other conditions*</w:t>
            </w:r>
          </w:p>
        </w:tc>
        <w:tc>
          <w:tcPr>
            <w:tcW w:w="1560" w:type="dxa"/>
            <w:noWrap/>
          </w:tcPr>
          <w:p w14:paraId="5D990B86" w14:textId="225A16FE" w:rsidR="00E603D2" w:rsidRPr="00114A17" w:rsidRDefault="00E603D2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</w:tcPr>
          <w:p w14:paraId="535BF250" w14:textId="2798B30E" w:rsidR="00E603D2" w:rsidRPr="00114A17" w:rsidRDefault="00E603D2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</w:t>
            </w:r>
          </w:p>
        </w:tc>
        <w:tc>
          <w:tcPr>
            <w:tcW w:w="1980" w:type="dxa"/>
            <w:noWrap/>
          </w:tcPr>
          <w:p w14:paraId="096BD0B7" w14:textId="75C5B9DC" w:rsidR="00E603D2" w:rsidRPr="00114A17" w:rsidRDefault="00E603D2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/A</w:t>
            </w:r>
          </w:p>
        </w:tc>
      </w:tr>
      <w:tr w:rsidR="00E7742B" w:rsidRPr="00F508EA" w14:paraId="4CFC3AF5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9" w:type="dxa"/>
            <w:gridSpan w:val="4"/>
            <w:noWrap/>
          </w:tcPr>
          <w:p w14:paraId="0B3A5030" w14:textId="54171575" w:rsidR="00E603D2" w:rsidRPr="00E40BD9" w:rsidRDefault="00E603D2" w:rsidP="00E603D2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40BD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*Other conditions include: essential thrombocythemia, hemophagocytic </w:t>
            </w:r>
            <w:proofErr w:type="spellStart"/>
            <w:r w:rsidRPr="00E40BD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ymphohistiocytosis</w:t>
            </w:r>
            <w:proofErr w:type="spellEnd"/>
            <w:r w:rsidRPr="00E40BD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mucopolysaccharidosis type 1, metachromatic leukodystrophy, and sickle cell disease, thalassemia.</w:t>
            </w:r>
          </w:p>
          <w:p w14:paraId="00836D14" w14:textId="5CA63E7F" w:rsidR="00E7742B" w:rsidRPr="00114A17" w:rsidRDefault="00E7742B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bbreviations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HSCT, hematopoietic stem cell transplantation; </w:t>
            </w: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FD, invasive fungal disease;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R, relative risk</w:t>
            </w:r>
            <w:r w:rsidR="00B231C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 N/A, not available.</w:t>
            </w:r>
            <w:r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</w:p>
        </w:tc>
      </w:tr>
    </w:tbl>
    <w:p w14:paraId="075CF1FC" w14:textId="77777777" w:rsidR="00EA050F" w:rsidRDefault="00EA050F" w:rsidP="00E7742B">
      <w:pPr>
        <w:rPr>
          <w:rFonts w:ascii="Arial" w:hAnsi="Arial" w:cs="Arial"/>
          <w:sz w:val="24"/>
          <w:szCs w:val="24"/>
          <w:lang w:val="en-US"/>
        </w:rPr>
      </w:pPr>
    </w:p>
    <w:p w14:paraId="036EA6AB" w14:textId="0E69B420" w:rsidR="00E7742B" w:rsidRPr="00263ACE" w:rsidRDefault="00E7742B" w:rsidP="00E7742B">
      <w:pPr>
        <w:rPr>
          <w:rFonts w:ascii="Arial" w:hAnsi="Arial" w:cs="Arial"/>
          <w:sz w:val="24"/>
          <w:szCs w:val="24"/>
          <w:lang w:val="en-US"/>
        </w:rPr>
      </w:pPr>
      <w:r w:rsidRPr="00263ACE">
        <w:rPr>
          <w:rFonts w:ascii="Arial" w:hAnsi="Arial" w:cs="Arial"/>
          <w:sz w:val="24"/>
          <w:szCs w:val="24"/>
          <w:lang w:val="en-US"/>
        </w:rPr>
        <w:t>TABLE S</w:t>
      </w:r>
      <w:r w:rsidR="00B92462">
        <w:rPr>
          <w:rFonts w:ascii="Arial" w:hAnsi="Arial" w:cs="Arial"/>
          <w:sz w:val="24"/>
          <w:szCs w:val="24"/>
          <w:lang w:val="en-US"/>
        </w:rPr>
        <w:t>5</w:t>
      </w:r>
      <w:r w:rsidRPr="00263ACE">
        <w:rPr>
          <w:rFonts w:ascii="Arial" w:hAnsi="Arial" w:cs="Arial"/>
          <w:sz w:val="24"/>
          <w:szCs w:val="24"/>
          <w:lang w:val="en-US"/>
        </w:rPr>
        <w:t xml:space="preserve"> List of immun</w:t>
      </w:r>
      <w:r w:rsidR="00A03956">
        <w:rPr>
          <w:rFonts w:ascii="Arial" w:hAnsi="Arial" w:cs="Arial"/>
          <w:sz w:val="24"/>
          <w:szCs w:val="24"/>
          <w:lang w:val="en-US"/>
        </w:rPr>
        <w:t>odeficiencies</w:t>
      </w:r>
      <w:r w:rsidRPr="00263ACE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EinfacheTabelle1"/>
        <w:tblW w:w="7959" w:type="dxa"/>
        <w:tblLook w:val="04A0" w:firstRow="1" w:lastRow="0" w:firstColumn="1" w:lastColumn="0" w:noHBand="0" w:noVBand="1"/>
      </w:tblPr>
      <w:tblGrid>
        <w:gridCol w:w="4910"/>
        <w:gridCol w:w="1525"/>
        <w:gridCol w:w="1524"/>
      </w:tblGrid>
      <w:tr w:rsidR="00E7742B" w:rsidRPr="00263ACE" w14:paraId="42D2FFE2" w14:textId="77777777" w:rsidTr="00F53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14:paraId="46FCAF02" w14:textId="082FEF9E" w:rsidR="00E7742B" w:rsidRPr="00BC2857" w:rsidRDefault="007343B5" w:rsidP="00F53B8F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mmunodeficiencies</w:t>
            </w:r>
            <w:r w:rsidR="00E7742B"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n = 35)</w:t>
            </w:r>
          </w:p>
        </w:tc>
        <w:tc>
          <w:tcPr>
            <w:tcW w:w="1525" w:type="dxa"/>
            <w:noWrap/>
            <w:hideMark/>
          </w:tcPr>
          <w:p w14:paraId="66D2C51A" w14:textId="77777777" w:rsidR="00E7742B" w:rsidRPr="00BC2857" w:rsidRDefault="00E7742B" w:rsidP="00F53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 (%)</w:t>
            </w:r>
          </w:p>
        </w:tc>
        <w:tc>
          <w:tcPr>
            <w:tcW w:w="1524" w:type="dxa"/>
            <w:noWrap/>
            <w:hideMark/>
          </w:tcPr>
          <w:p w14:paraId="3EE06D6F" w14:textId="7F10C9C4" w:rsidR="00E7742B" w:rsidRPr="00BC2857" w:rsidRDefault="00E7742B" w:rsidP="00F53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FD</w:t>
            </w:r>
            <w:r w:rsid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</w:t>
            </w:r>
            <w:r w:rsidRP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</w:t>
            </w:r>
            <w:r w:rsidR="00B015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</w:tr>
      <w:tr w:rsidR="00E7742B" w:rsidRPr="00263ACE" w14:paraId="6BFD8F31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hideMark/>
          </w:tcPr>
          <w:p w14:paraId="33AF62A9" w14:textId="77777777" w:rsidR="00E7742B" w:rsidRPr="00B715F0" w:rsidRDefault="00E7742B" w:rsidP="00F53B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GD</w:t>
            </w:r>
          </w:p>
        </w:tc>
        <w:tc>
          <w:tcPr>
            <w:tcW w:w="1525" w:type="dxa"/>
            <w:noWrap/>
            <w:hideMark/>
          </w:tcPr>
          <w:p w14:paraId="6A68B3E6" w14:textId="77777777" w:rsidR="00E7742B" w:rsidRPr="00B715F0" w:rsidRDefault="00E7742B" w:rsidP="00F5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20.0)</w:t>
            </w:r>
          </w:p>
        </w:tc>
        <w:tc>
          <w:tcPr>
            <w:tcW w:w="1524" w:type="dxa"/>
            <w:noWrap/>
            <w:hideMark/>
          </w:tcPr>
          <w:p w14:paraId="4DCA7BD6" w14:textId="77777777" w:rsidR="00E7742B" w:rsidRPr="00B715F0" w:rsidRDefault="00E7742B" w:rsidP="00F5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</w:p>
        </w:tc>
      </w:tr>
      <w:tr w:rsidR="00645C14" w:rsidRPr="00263ACE" w14:paraId="468F39FA" w14:textId="77777777" w:rsidTr="00F53B8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</w:tcPr>
          <w:p w14:paraId="4AE1355D" w14:textId="6F86F2DB" w:rsidR="00645C14" w:rsidRPr="00B715F0" w:rsidRDefault="00645C14" w:rsidP="00645C14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ID</w:t>
            </w:r>
            <w:r w:rsidR="00160D3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*</w:t>
            </w:r>
            <w:r w:rsidR="00E40BD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525" w:type="dxa"/>
            <w:noWrap/>
          </w:tcPr>
          <w:p w14:paraId="3CC91A0F" w14:textId="3BEE2351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11.4)</w:t>
            </w:r>
          </w:p>
        </w:tc>
        <w:tc>
          <w:tcPr>
            <w:tcW w:w="1524" w:type="dxa"/>
            <w:noWrap/>
          </w:tcPr>
          <w:p w14:paraId="09F99329" w14:textId="7247584D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  <w:r w:rsidR="00CD50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</w:p>
        </w:tc>
      </w:tr>
      <w:tr w:rsidR="00645C14" w:rsidRPr="00263ACE" w14:paraId="037514D6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</w:tcPr>
          <w:p w14:paraId="45C2C728" w14:textId="2CD14647" w:rsidR="00645C14" w:rsidRPr="00B715F0" w:rsidRDefault="00645C14" w:rsidP="00645C14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CTLA-4-deficiency</w:t>
            </w:r>
          </w:p>
        </w:tc>
        <w:tc>
          <w:tcPr>
            <w:tcW w:w="1525" w:type="dxa"/>
            <w:noWrap/>
          </w:tcPr>
          <w:p w14:paraId="5C5F32E1" w14:textId="7381ECFA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5.7)</w:t>
            </w:r>
          </w:p>
        </w:tc>
        <w:tc>
          <w:tcPr>
            <w:tcW w:w="1524" w:type="dxa"/>
            <w:noWrap/>
          </w:tcPr>
          <w:p w14:paraId="4B2FCA6A" w14:textId="5A6D3532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</w:p>
        </w:tc>
      </w:tr>
      <w:tr w:rsidR="00645C14" w:rsidRPr="00263ACE" w14:paraId="53EDC5BF" w14:textId="77777777" w:rsidTr="00F53B8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</w:tcPr>
          <w:p w14:paraId="726C4952" w14:textId="505AB62C" w:rsidR="00645C14" w:rsidRPr="00B715F0" w:rsidRDefault="00645C14" w:rsidP="00645C14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proofErr w:type="spellStart"/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Griscelli</w:t>
            </w:r>
            <w:proofErr w:type="spellEnd"/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syndrome</w:t>
            </w:r>
          </w:p>
        </w:tc>
        <w:tc>
          <w:tcPr>
            <w:tcW w:w="1525" w:type="dxa"/>
            <w:noWrap/>
          </w:tcPr>
          <w:p w14:paraId="3F45BC2F" w14:textId="430B9D63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5.7)</w:t>
            </w:r>
          </w:p>
        </w:tc>
        <w:tc>
          <w:tcPr>
            <w:tcW w:w="1524" w:type="dxa"/>
            <w:noWrap/>
          </w:tcPr>
          <w:p w14:paraId="71513867" w14:textId="2FA1ABEB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</w:p>
        </w:tc>
      </w:tr>
      <w:tr w:rsidR="00645C14" w:rsidRPr="00263ACE" w14:paraId="55C148E8" w14:textId="77777777" w:rsidTr="0064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14:paraId="796B2B75" w14:textId="79E5FE79" w:rsidR="00645C14" w:rsidRPr="00B715F0" w:rsidRDefault="00645C14" w:rsidP="00645C1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PEX syndrome</w:t>
            </w:r>
          </w:p>
        </w:tc>
        <w:tc>
          <w:tcPr>
            <w:tcW w:w="1525" w:type="dxa"/>
            <w:noWrap/>
          </w:tcPr>
          <w:p w14:paraId="1F6F0DA2" w14:textId="0760701B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5.7)</w:t>
            </w:r>
          </w:p>
        </w:tc>
        <w:tc>
          <w:tcPr>
            <w:tcW w:w="1524" w:type="dxa"/>
            <w:noWrap/>
          </w:tcPr>
          <w:p w14:paraId="026AC983" w14:textId="19B970EF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</w:p>
        </w:tc>
      </w:tr>
      <w:tr w:rsidR="00645C14" w:rsidRPr="00263ACE" w14:paraId="219EE262" w14:textId="77777777" w:rsidTr="00F53B8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14:paraId="7316CD76" w14:textId="77777777" w:rsidR="00645C14" w:rsidRPr="00B715F0" w:rsidRDefault="00645C14" w:rsidP="00645C1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LRBA</w:t>
            </w:r>
          </w:p>
        </w:tc>
        <w:tc>
          <w:tcPr>
            <w:tcW w:w="1525" w:type="dxa"/>
            <w:noWrap/>
            <w:hideMark/>
          </w:tcPr>
          <w:p w14:paraId="4CD52F43" w14:textId="77777777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5.7)</w:t>
            </w:r>
          </w:p>
        </w:tc>
        <w:tc>
          <w:tcPr>
            <w:tcW w:w="1524" w:type="dxa"/>
            <w:noWrap/>
            <w:hideMark/>
          </w:tcPr>
          <w:p w14:paraId="2982FFDF" w14:textId="77777777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</w:p>
        </w:tc>
      </w:tr>
      <w:tr w:rsidR="00645C14" w:rsidRPr="00263ACE" w14:paraId="49803A86" w14:textId="77777777" w:rsidTr="0064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14:paraId="2E2A6D56" w14:textId="25E223DF" w:rsidR="00645C14" w:rsidRPr="00B715F0" w:rsidRDefault="00645C14" w:rsidP="00645C1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SCID</w:t>
            </w:r>
          </w:p>
        </w:tc>
        <w:tc>
          <w:tcPr>
            <w:tcW w:w="1525" w:type="dxa"/>
            <w:noWrap/>
          </w:tcPr>
          <w:p w14:paraId="2CB14586" w14:textId="10340278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20.0)</w:t>
            </w:r>
          </w:p>
        </w:tc>
        <w:tc>
          <w:tcPr>
            <w:tcW w:w="1524" w:type="dxa"/>
            <w:noWrap/>
          </w:tcPr>
          <w:p w14:paraId="27C4F1E2" w14:textId="364F71B0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</w:p>
        </w:tc>
      </w:tr>
      <w:tr w:rsidR="00645C14" w:rsidRPr="00263ACE" w14:paraId="53149E2A" w14:textId="77777777" w:rsidTr="00645C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14:paraId="57521533" w14:textId="299DD878" w:rsidR="00645C14" w:rsidRPr="00B715F0" w:rsidRDefault="00645C14" w:rsidP="00645C1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XIAP</w:t>
            </w:r>
          </w:p>
        </w:tc>
        <w:tc>
          <w:tcPr>
            <w:tcW w:w="1525" w:type="dxa"/>
            <w:noWrap/>
          </w:tcPr>
          <w:p w14:paraId="03041C4C" w14:textId="278648F0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11.4)</w:t>
            </w:r>
          </w:p>
        </w:tc>
        <w:tc>
          <w:tcPr>
            <w:tcW w:w="1524" w:type="dxa"/>
            <w:noWrap/>
          </w:tcPr>
          <w:p w14:paraId="4FBE501F" w14:textId="65A8F4C1" w:rsidR="00645C14" w:rsidRPr="00B715F0" w:rsidRDefault="00645C14" w:rsidP="00645C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</w:p>
        </w:tc>
      </w:tr>
      <w:tr w:rsidR="00645C14" w:rsidRPr="00263ACE" w14:paraId="42BDE058" w14:textId="77777777" w:rsidTr="00F5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14:paraId="59048720" w14:textId="77777777" w:rsidR="00645C14" w:rsidRPr="00B715F0" w:rsidRDefault="00645C14" w:rsidP="00645C14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Others</w:t>
            </w:r>
          </w:p>
        </w:tc>
        <w:tc>
          <w:tcPr>
            <w:tcW w:w="1525" w:type="dxa"/>
            <w:noWrap/>
            <w:hideMark/>
          </w:tcPr>
          <w:p w14:paraId="1DC0B69C" w14:textId="77777777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  <w:r w:rsidRPr="00263AC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14.3)</w:t>
            </w:r>
          </w:p>
        </w:tc>
        <w:tc>
          <w:tcPr>
            <w:tcW w:w="1524" w:type="dxa"/>
            <w:noWrap/>
            <w:hideMark/>
          </w:tcPr>
          <w:p w14:paraId="052A4C4D" w14:textId="77777777" w:rsidR="00645C14" w:rsidRPr="00B715F0" w:rsidRDefault="00645C14" w:rsidP="00645C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715F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</w:p>
        </w:tc>
      </w:tr>
      <w:tr w:rsidR="00645C14" w:rsidRPr="00F508EA" w14:paraId="42FA2580" w14:textId="77777777" w:rsidTr="00F53B8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9" w:type="dxa"/>
            <w:gridSpan w:val="3"/>
            <w:noWrap/>
          </w:tcPr>
          <w:p w14:paraId="0954568E" w14:textId="1DDAB090" w:rsidR="00645C14" w:rsidRPr="00F508EA" w:rsidRDefault="00645C14" w:rsidP="00645C14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263AC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“Others” includ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various rar</w:t>
            </w:r>
            <w:r w:rsidRPr="00392AA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 </w:t>
            </w:r>
            <w:r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munodeficiencies &lt;</w:t>
            </w:r>
            <w:r w:rsidR="003F1918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2 cases.</w:t>
            </w:r>
          </w:p>
          <w:p w14:paraId="3180EE86" w14:textId="32083885" w:rsidR="00392AAA" w:rsidRPr="00F508EA" w:rsidRDefault="00160D37" w:rsidP="00645C14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*</w:t>
            </w:r>
            <w:r w:rsidR="00392AAA" w:rsidRPr="00F508EA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ID comprises </w:t>
            </w:r>
            <w:r w:rsidR="00F508EA" w:rsidRPr="00F508E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nborn errors of innate immunity</w:t>
            </w:r>
            <w:r w:rsidR="00F508EA" w:rsidRPr="00F508EA" w:rsidDel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hat affect both B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noBreakHyphen/>
              <w:t xml:space="preserve"> and T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noBreakHyphen/>
              <w:t xml:space="preserve">cell function; </w:t>
            </w:r>
            <w:r w:rsidR="0093273F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en “CID” was recorded as the official, non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noBreakHyphen/>
              <w:t>specific diagnosis for a patient, we retained it as a distinct ent</w:t>
            </w:r>
            <w:r w:rsidR="0093273F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ty</w:t>
            </w:r>
            <w:r w:rsidR="00392AAA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n the table, since this represented the most precise diagnosis available. </w:t>
            </w:r>
          </w:p>
          <w:p w14:paraId="03893D1D" w14:textId="5489474B" w:rsidR="00645C14" w:rsidRPr="00263ACE" w:rsidRDefault="00392AAA" w:rsidP="00645C14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bbreviations</w:t>
            </w:r>
            <w:r w:rsidR="00645C14" w:rsidRPr="00F508E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CGD, chronic granulomatous disease; CID, combined immunodeficiency; CTLA-4, cytotoxic t-lymphocyte-associated protein 4; IFD, invasive fungal disease; IPEX, immune</w:t>
            </w:r>
            <w:r w:rsidR="00645C14" w:rsidRPr="00263AC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dysregulation, </w:t>
            </w:r>
            <w:proofErr w:type="spellStart"/>
            <w:r w:rsidR="00645C14" w:rsidRPr="00263AC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lyendocrinopathy</w:t>
            </w:r>
            <w:proofErr w:type="spellEnd"/>
            <w:r w:rsidR="00645C14" w:rsidRPr="00263AC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enteropathy, X-linked; LRBA, lipopolysaccharide- responsive and beige-like anchor protein; SCID, severe combined immunodeficiency; XIAP, X-linked inhibitor of apoptosis protein.</w:t>
            </w:r>
          </w:p>
        </w:tc>
      </w:tr>
    </w:tbl>
    <w:p w14:paraId="117D8089" w14:textId="77777777" w:rsidR="00E7742B" w:rsidRDefault="00E7742B" w:rsidP="00E7742B">
      <w:pPr>
        <w:rPr>
          <w:lang w:val="en-US"/>
        </w:rPr>
      </w:pPr>
    </w:p>
    <w:p w14:paraId="0921EE9D" w14:textId="0243D373" w:rsidR="006A73A7" w:rsidRPr="00114A17" w:rsidRDefault="006A73A7" w:rsidP="006A73A7">
      <w:pPr>
        <w:rPr>
          <w:rFonts w:ascii="Arial" w:hAnsi="Arial" w:cs="Arial"/>
          <w:sz w:val="24"/>
          <w:szCs w:val="24"/>
          <w:lang w:val="en-US"/>
        </w:rPr>
      </w:pPr>
      <w:r w:rsidRPr="00114A17">
        <w:rPr>
          <w:rFonts w:ascii="Arial" w:hAnsi="Arial" w:cs="Arial"/>
          <w:sz w:val="24"/>
          <w:szCs w:val="24"/>
          <w:lang w:val="en-US"/>
        </w:rPr>
        <w:t xml:space="preserve">TABLE </w:t>
      </w:r>
      <w:r w:rsidRPr="004F297D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6 Mortality</w:t>
      </w:r>
      <w:r w:rsidR="003D1BDD">
        <w:rPr>
          <w:rFonts w:ascii="Arial" w:hAnsi="Arial" w:cs="Arial"/>
          <w:sz w:val="24"/>
          <w:szCs w:val="24"/>
          <w:lang w:val="en-US"/>
        </w:rPr>
        <w:t xml:space="preserve"> rate </w:t>
      </w:r>
      <w:r>
        <w:rPr>
          <w:rFonts w:ascii="Arial" w:hAnsi="Arial" w:cs="Arial"/>
          <w:sz w:val="24"/>
          <w:szCs w:val="24"/>
          <w:lang w:val="en-US"/>
        </w:rPr>
        <w:t>according to IFD</w:t>
      </w:r>
      <w:r w:rsidR="00E40BD9">
        <w:rPr>
          <w:rFonts w:ascii="Arial" w:hAnsi="Arial" w:cs="Arial"/>
          <w:sz w:val="24"/>
          <w:szCs w:val="24"/>
          <w:lang w:val="en-US"/>
        </w:rPr>
        <w:t xml:space="preserve"> (n=186)</w:t>
      </w:r>
    </w:p>
    <w:tbl>
      <w:tblPr>
        <w:tblStyle w:val="EinfacheTabelle1"/>
        <w:tblW w:w="8609" w:type="dxa"/>
        <w:tblLook w:val="04A0" w:firstRow="1" w:lastRow="0" w:firstColumn="1" w:lastColumn="0" w:noHBand="0" w:noVBand="1"/>
      </w:tblPr>
      <w:tblGrid>
        <w:gridCol w:w="1776"/>
        <w:gridCol w:w="446"/>
        <w:gridCol w:w="1782"/>
        <w:gridCol w:w="2227"/>
        <w:gridCol w:w="2378"/>
      </w:tblGrid>
      <w:tr w:rsidR="00CC50DD" w:rsidRPr="00263ACE" w14:paraId="6035F56F" w14:textId="77777777" w:rsidTr="00883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C6FAFD6" w14:textId="48BDAD8D" w:rsidR="006A73A7" w:rsidRPr="00B715F0" w:rsidRDefault="006A73A7" w:rsidP="006A73A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446" w:type="dxa"/>
          </w:tcPr>
          <w:p w14:paraId="360B22C4" w14:textId="77777777" w:rsidR="006A73A7" w:rsidRDefault="006A73A7" w:rsidP="006A7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782" w:type="dxa"/>
          </w:tcPr>
          <w:p w14:paraId="0C030E98" w14:textId="67DBDEA9" w:rsidR="006A73A7" w:rsidRPr="00CC50DD" w:rsidRDefault="007E01C6" w:rsidP="006A7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CC50D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Aliv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(n, %)</w:t>
            </w:r>
          </w:p>
        </w:tc>
        <w:tc>
          <w:tcPr>
            <w:tcW w:w="2227" w:type="dxa"/>
            <w:noWrap/>
            <w:hideMark/>
          </w:tcPr>
          <w:p w14:paraId="43B996DC" w14:textId="2D573E21" w:rsidR="006A73A7" w:rsidRPr="00B715F0" w:rsidRDefault="007E01C6" w:rsidP="006A7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Deceased (n, %)</w:t>
            </w:r>
          </w:p>
        </w:tc>
        <w:tc>
          <w:tcPr>
            <w:tcW w:w="2376" w:type="dxa"/>
            <w:noWrap/>
            <w:hideMark/>
          </w:tcPr>
          <w:p w14:paraId="41DD41E6" w14:textId="0E41F26D" w:rsidR="006A73A7" w:rsidRPr="00B715F0" w:rsidRDefault="00C309F7" w:rsidP="00CC5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O</w:t>
            </w:r>
            <w:r w:rsidR="006A73A7" w:rsidRPr="00114A1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R (95%CI)</w:t>
            </w:r>
          </w:p>
        </w:tc>
      </w:tr>
      <w:tr w:rsidR="00CC50DD" w:rsidRPr="00263ACE" w14:paraId="5930755D" w14:textId="77777777" w:rsidTr="00883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11159E36" w14:textId="3BF2960D" w:rsidR="007E01C6" w:rsidRPr="00B715F0" w:rsidRDefault="007E01C6" w:rsidP="006A73A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FD</w:t>
            </w:r>
          </w:p>
        </w:tc>
        <w:tc>
          <w:tcPr>
            <w:tcW w:w="446" w:type="dxa"/>
          </w:tcPr>
          <w:p w14:paraId="427F20FF" w14:textId="25EA2A8D" w:rsidR="007E01C6" w:rsidRPr="00B715F0" w:rsidRDefault="007E01C6" w:rsidP="00CC5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+</w:t>
            </w:r>
          </w:p>
        </w:tc>
        <w:tc>
          <w:tcPr>
            <w:tcW w:w="1782" w:type="dxa"/>
          </w:tcPr>
          <w:p w14:paraId="5E2D5F76" w14:textId="337AD96B" w:rsidR="007E01C6" w:rsidRPr="00B715F0" w:rsidRDefault="00CC50DD" w:rsidP="006A73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6 (8.6)</w:t>
            </w:r>
          </w:p>
        </w:tc>
        <w:tc>
          <w:tcPr>
            <w:tcW w:w="2227" w:type="dxa"/>
            <w:noWrap/>
          </w:tcPr>
          <w:p w14:paraId="05632CE7" w14:textId="7666396F" w:rsidR="007E01C6" w:rsidRPr="00B715F0" w:rsidRDefault="00CC50DD" w:rsidP="006A73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 (4.8)</w:t>
            </w:r>
          </w:p>
        </w:tc>
        <w:tc>
          <w:tcPr>
            <w:tcW w:w="2376" w:type="dxa"/>
            <w:vMerge w:val="restart"/>
            <w:noWrap/>
            <w:vAlign w:val="center"/>
            <w:hideMark/>
          </w:tcPr>
          <w:p w14:paraId="48BE3EA2" w14:textId="391252D4" w:rsidR="007E01C6" w:rsidRPr="00B715F0" w:rsidRDefault="008837B8" w:rsidP="00163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.40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7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7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1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</w:tr>
      <w:tr w:rsidR="00CC50DD" w:rsidRPr="00263ACE" w14:paraId="5552CDCD" w14:textId="77777777" w:rsidTr="008837B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noWrap/>
          </w:tcPr>
          <w:p w14:paraId="4D8E65B7" w14:textId="7034B4FC" w:rsidR="007E01C6" w:rsidRPr="00B715F0" w:rsidRDefault="007E01C6" w:rsidP="006A73A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446" w:type="dxa"/>
          </w:tcPr>
          <w:p w14:paraId="01090F2B" w14:textId="236F28D5" w:rsidR="007E01C6" w:rsidRPr="00B715F0" w:rsidRDefault="007E01C6" w:rsidP="00CC5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–</w:t>
            </w:r>
          </w:p>
        </w:tc>
        <w:tc>
          <w:tcPr>
            <w:tcW w:w="1782" w:type="dxa"/>
          </w:tcPr>
          <w:p w14:paraId="52DB0644" w14:textId="3DEA7A32" w:rsidR="007E01C6" w:rsidRPr="00B715F0" w:rsidRDefault="00CC50DD" w:rsidP="006A73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4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7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  <w:tc>
          <w:tcPr>
            <w:tcW w:w="2227" w:type="dxa"/>
            <w:noWrap/>
          </w:tcPr>
          <w:p w14:paraId="6AE0EEA0" w14:textId="59FCF96B" w:rsidR="007E01C6" w:rsidRPr="00B715F0" w:rsidRDefault="00CC50DD" w:rsidP="006A73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  <w:tc>
          <w:tcPr>
            <w:tcW w:w="2376" w:type="dxa"/>
            <w:vMerge/>
            <w:noWrap/>
            <w:vAlign w:val="center"/>
            <w:hideMark/>
          </w:tcPr>
          <w:p w14:paraId="522F6576" w14:textId="02EBD8C0" w:rsidR="007E01C6" w:rsidRPr="00B715F0" w:rsidRDefault="007E01C6" w:rsidP="00163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CC50DD" w:rsidRPr="00263ACE" w14:paraId="076C01B7" w14:textId="77777777" w:rsidTr="00883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noWrap/>
          </w:tcPr>
          <w:p w14:paraId="5FD1886C" w14:textId="6830517D" w:rsidR="007E01C6" w:rsidRPr="00B715F0" w:rsidRDefault="007E01C6" w:rsidP="006A73A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Residual IFD</w:t>
            </w:r>
            <w:r w:rsid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*</w:t>
            </w:r>
          </w:p>
        </w:tc>
        <w:tc>
          <w:tcPr>
            <w:tcW w:w="446" w:type="dxa"/>
          </w:tcPr>
          <w:p w14:paraId="7B5675DF" w14:textId="688006BB" w:rsidR="007E01C6" w:rsidRPr="00B715F0" w:rsidRDefault="007E01C6" w:rsidP="00CC5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+</w:t>
            </w:r>
          </w:p>
        </w:tc>
        <w:tc>
          <w:tcPr>
            <w:tcW w:w="1782" w:type="dxa"/>
          </w:tcPr>
          <w:p w14:paraId="1934003D" w14:textId="2527EE94" w:rsidR="007E01C6" w:rsidRPr="00B715F0" w:rsidRDefault="007E01C6" w:rsidP="006A73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 (2.7)</w:t>
            </w:r>
          </w:p>
        </w:tc>
        <w:tc>
          <w:tcPr>
            <w:tcW w:w="2227" w:type="dxa"/>
            <w:noWrap/>
          </w:tcPr>
          <w:p w14:paraId="046B73C6" w14:textId="1138BCDE" w:rsidR="007E01C6" w:rsidRPr="00B715F0" w:rsidRDefault="00006BBC" w:rsidP="006A73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8</w:t>
            </w:r>
            <w:r w:rsidR="007E01C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.3</w:t>
            </w:r>
            <w:r w:rsidR="007E01C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  <w:tc>
          <w:tcPr>
            <w:tcW w:w="2376" w:type="dxa"/>
            <w:vMerge w:val="restart"/>
            <w:noWrap/>
            <w:vAlign w:val="center"/>
            <w:hideMark/>
          </w:tcPr>
          <w:p w14:paraId="294532EC" w14:textId="63A9E781" w:rsidR="007E01C6" w:rsidRPr="00B715F0" w:rsidRDefault="008837B8" w:rsidP="00163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8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4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3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03</w:t>
            </w:r>
            <w:r w:rsidR="00CC50D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</w:tr>
      <w:tr w:rsidR="00CC50DD" w:rsidRPr="00263ACE" w14:paraId="17FA88AA" w14:textId="77777777" w:rsidTr="008837B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noWrap/>
          </w:tcPr>
          <w:p w14:paraId="6A019045" w14:textId="53928557" w:rsidR="007E01C6" w:rsidRPr="00B715F0" w:rsidRDefault="007E01C6" w:rsidP="006A73A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446" w:type="dxa"/>
          </w:tcPr>
          <w:p w14:paraId="52CF45E8" w14:textId="2F6DB80F" w:rsidR="007E01C6" w:rsidRPr="00B715F0" w:rsidRDefault="007E01C6" w:rsidP="00CC5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–</w:t>
            </w:r>
          </w:p>
        </w:tc>
        <w:tc>
          <w:tcPr>
            <w:tcW w:w="1782" w:type="dxa"/>
          </w:tcPr>
          <w:p w14:paraId="61E2EB12" w14:textId="2849165C" w:rsidR="007E01C6" w:rsidRPr="00B715F0" w:rsidRDefault="007E01C6" w:rsidP="006A73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59 (85.5)</w:t>
            </w:r>
          </w:p>
        </w:tc>
        <w:tc>
          <w:tcPr>
            <w:tcW w:w="2227" w:type="dxa"/>
            <w:noWrap/>
          </w:tcPr>
          <w:p w14:paraId="59088D7E" w14:textId="07A09AB7" w:rsidR="007E01C6" w:rsidRPr="00B715F0" w:rsidRDefault="007E01C6" w:rsidP="006A73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(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 w:rsidR="00006B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</w:tc>
        <w:tc>
          <w:tcPr>
            <w:tcW w:w="2376" w:type="dxa"/>
            <w:vMerge/>
            <w:noWrap/>
            <w:hideMark/>
          </w:tcPr>
          <w:p w14:paraId="3829003A" w14:textId="3131B3D8" w:rsidR="007E01C6" w:rsidRPr="00B715F0" w:rsidRDefault="007E01C6" w:rsidP="006A73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6A73A7" w:rsidRPr="00F508EA" w14:paraId="479F8C08" w14:textId="77777777" w:rsidTr="00883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9" w:type="dxa"/>
            <w:gridSpan w:val="5"/>
          </w:tcPr>
          <w:p w14:paraId="3DA82CFB" w14:textId="77777777" w:rsidR="006A73A7" w:rsidRPr="008837B8" w:rsidRDefault="006A73A7" w:rsidP="006A73A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7E01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bbreviations: IFD, invasive</w:t>
            </w:r>
            <w:r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fungal disease;</w:t>
            </w:r>
            <w:r w:rsidR="00C309F7"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O</w:t>
            </w:r>
            <w:r w:rsidR="007E01C6"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R, </w:t>
            </w:r>
            <w:r w:rsidR="00C309F7"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odds ratio</w:t>
            </w:r>
            <w:r w:rsidR="007E01C6"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 –, absence; +, presence.</w:t>
            </w:r>
            <w:r w:rsidR="008837B8"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</w:p>
          <w:p w14:paraId="5908F4AE" w14:textId="02D2B496" w:rsidR="008837B8" w:rsidRPr="00263ACE" w:rsidRDefault="008837B8" w:rsidP="008837B8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*Residual IFD was defined as microbiological, serological, or imaging evidence of IFD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resent at </w:t>
            </w:r>
            <w:r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he last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ocumented </w:t>
            </w:r>
            <w:r w:rsidRPr="008837B8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ollow-up contact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ith the treating cen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.</w:t>
            </w:r>
          </w:p>
        </w:tc>
      </w:tr>
    </w:tbl>
    <w:p w14:paraId="70102B69" w14:textId="77777777" w:rsidR="00EA050F" w:rsidRDefault="00EA050F" w:rsidP="00E7742B">
      <w:pPr>
        <w:rPr>
          <w:lang w:val="en-US"/>
        </w:rPr>
      </w:pPr>
    </w:p>
    <w:p w14:paraId="25471122" w14:textId="77777777" w:rsidR="005A0F71" w:rsidRDefault="005A0F71" w:rsidP="00E7742B">
      <w:pPr>
        <w:rPr>
          <w:lang w:val="en-US"/>
        </w:rPr>
      </w:pPr>
    </w:p>
    <w:p w14:paraId="0D9C3D39" w14:textId="77777777" w:rsidR="005A0F71" w:rsidRDefault="005A0F71" w:rsidP="00E7742B">
      <w:pPr>
        <w:rPr>
          <w:lang w:val="en-US"/>
        </w:rPr>
      </w:pPr>
    </w:p>
    <w:p w14:paraId="735ED08B" w14:textId="77777777" w:rsidR="005A0F71" w:rsidRDefault="005A0F71" w:rsidP="00E7742B">
      <w:pPr>
        <w:rPr>
          <w:lang w:val="en-US"/>
        </w:rPr>
      </w:pPr>
    </w:p>
    <w:p w14:paraId="754E90B4" w14:textId="77777777" w:rsidR="005A0F71" w:rsidRDefault="005A0F71" w:rsidP="00E7742B">
      <w:pPr>
        <w:rPr>
          <w:lang w:val="en-US"/>
        </w:rPr>
      </w:pPr>
    </w:p>
    <w:p w14:paraId="43CD235C" w14:textId="77777777" w:rsidR="005A0F71" w:rsidRDefault="005A0F71" w:rsidP="00E7742B">
      <w:pPr>
        <w:rPr>
          <w:lang w:val="en-US"/>
        </w:rPr>
      </w:pPr>
    </w:p>
    <w:p w14:paraId="16B8C3DD" w14:textId="61D78568" w:rsidR="00E7742B" w:rsidRPr="00001E92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 w:rsidRPr="00397B19">
        <w:rPr>
          <w:rFonts w:ascii="Arial" w:hAnsi="Arial" w:cs="Arial"/>
          <w:sz w:val="24"/>
          <w:szCs w:val="24"/>
          <w:lang w:val="en-US"/>
        </w:rPr>
        <w:t>S</w:t>
      </w:r>
      <w:r w:rsidR="006A73A7">
        <w:rPr>
          <w:rFonts w:ascii="Arial" w:hAnsi="Arial" w:cs="Arial"/>
          <w:sz w:val="24"/>
          <w:szCs w:val="24"/>
          <w:lang w:val="en-US"/>
        </w:rPr>
        <w:t>7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01E92">
        <w:rPr>
          <w:rFonts w:ascii="Arial" w:hAnsi="Arial" w:cs="Arial"/>
          <w:sz w:val="24"/>
          <w:szCs w:val="24"/>
          <w:lang w:val="en-US"/>
        </w:rPr>
        <w:t>Antifungal agents and dose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122"/>
        <w:gridCol w:w="4536"/>
        <w:gridCol w:w="2404"/>
      </w:tblGrid>
      <w:tr w:rsidR="00E7742B" w:rsidRPr="00F1044F" w14:paraId="6A1C4590" w14:textId="77777777" w:rsidTr="00BC2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3EC2B0" w14:textId="77777777" w:rsidR="00E7742B" w:rsidRPr="00BC2857" w:rsidRDefault="00E7742B" w:rsidP="00F53B8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1558">
              <w:rPr>
                <w:rFonts w:ascii="Arial" w:hAnsi="Arial" w:cs="Arial"/>
                <w:sz w:val="24"/>
                <w:szCs w:val="24"/>
                <w:lang w:val="en-US"/>
              </w:rPr>
              <w:t>Antifungal agent</w:t>
            </w:r>
          </w:p>
        </w:tc>
        <w:tc>
          <w:tcPr>
            <w:tcW w:w="4536" w:type="dxa"/>
          </w:tcPr>
          <w:p w14:paraId="07BFA5C5" w14:textId="77777777" w:rsidR="00E7742B" w:rsidRPr="00BC2857" w:rsidRDefault="00E7742B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1558">
              <w:rPr>
                <w:rFonts w:ascii="Arial" w:hAnsi="Arial" w:cs="Arial"/>
                <w:sz w:val="24"/>
                <w:szCs w:val="24"/>
                <w:lang w:val="en-US"/>
              </w:rPr>
              <w:t>Dosage and administration</w:t>
            </w:r>
          </w:p>
        </w:tc>
        <w:tc>
          <w:tcPr>
            <w:tcW w:w="0" w:type="dxa"/>
          </w:tcPr>
          <w:p w14:paraId="5E472326" w14:textId="77777777" w:rsidR="00E7742B" w:rsidRPr="00BC2857" w:rsidRDefault="00E7742B" w:rsidP="00F53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1558">
              <w:rPr>
                <w:rFonts w:ascii="Arial" w:hAnsi="Arial" w:cs="Arial"/>
                <w:sz w:val="24"/>
                <w:szCs w:val="24"/>
                <w:lang w:val="en-US"/>
              </w:rPr>
              <w:t>TDM</w:t>
            </w:r>
          </w:p>
        </w:tc>
      </w:tr>
      <w:tr w:rsidR="00E7742B" w:rsidRPr="00F1044F" w14:paraId="41D7E9CC" w14:textId="77777777" w:rsidTr="00B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A5A091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Liposomal Amphotericin B</w:t>
            </w:r>
          </w:p>
        </w:tc>
        <w:tc>
          <w:tcPr>
            <w:tcW w:w="4536" w:type="dxa"/>
          </w:tcPr>
          <w:p w14:paraId="420DD329" w14:textId="77777777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2.5 mg/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kgBW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/d, 2x/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wk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0" w:type="dxa"/>
          </w:tcPr>
          <w:p w14:paraId="276AA8BC" w14:textId="77777777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No TDM required</w:t>
            </w:r>
          </w:p>
        </w:tc>
      </w:tr>
      <w:tr w:rsidR="00E7742B" w:rsidRPr="00F1044F" w14:paraId="5E8FE84F" w14:textId="77777777" w:rsidTr="00B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31051D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Fluconazole</w:t>
            </w:r>
          </w:p>
        </w:tc>
        <w:tc>
          <w:tcPr>
            <w:tcW w:w="4536" w:type="dxa"/>
          </w:tcPr>
          <w:p w14:paraId="5A9DE062" w14:textId="42196B4D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100 mg/m</w:t>
            </w:r>
            <w:r w:rsidRPr="00F1044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BS/d, </w:t>
            </w:r>
            <w:proofErr w:type="spellStart"/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qd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p.o.</w:t>
            </w:r>
            <w:proofErr w:type="spellEnd"/>
          </w:p>
        </w:tc>
        <w:tc>
          <w:tcPr>
            <w:tcW w:w="0" w:type="dxa"/>
          </w:tcPr>
          <w:p w14:paraId="75B5E7F0" w14:textId="77777777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No TDM required</w:t>
            </w:r>
          </w:p>
        </w:tc>
      </w:tr>
      <w:tr w:rsidR="00E7742B" w:rsidRPr="00F1044F" w14:paraId="3B9A4FEE" w14:textId="77777777" w:rsidTr="00B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CFFDEF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aspofungin</w:t>
            </w:r>
            <w:proofErr w:type="spellEnd"/>
          </w:p>
        </w:tc>
        <w:tc>
          <w:tcPr>
            <w:tcW w:w="4536" w:type="dxa"/>
          </w:tcPr>
          <w:p w14:paraId="334D8E7F" w14:textId="6EE82BDC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Day 1: 70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mg/m</w:t>
            </w:r>
            <w:r w:rsidRPr="00F1044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BS,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</w:p>
          <w:p w14:paraId="41605B5A" w14:textId="64362FA1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On following day: 50 mg/m</w:t>
            </w:r>
            <w:r w:rsidRPr="00F1044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BS/d, </w:t>
            </w:r>
            <w:proofErr w:type="spellStart"/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qd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0" w:type="dxa"/>
          </w:tcPr>
          <w:p w14:paraId="289D74E5" w14:textId="77777777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No TDM required</w:t>
            </w:r>
          </w:p>
        </w:tc>
      </w:tr>
      <w:tr w:rsidR="00E7742B" w:rsidRPr="00F1044F" w14:paraId="217BDDAA" w14:textId="77777777" w:rsidTr="00B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F93607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Voriconazole</w:t>
            </w:r>
          </w:p>
        </w:tc>
        <w:tc>
          <w:tcPr>
            <w:tcW w:w="4536" w:type="dxa"/>
          </w:tcPr>
          <w:p w14:paraId="589A78D8" w14:textId="4B65BB5C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Age-adjusted and BW-adjusted dosage and administration</w:t>
            </w:r>
            <w:r w:rsidR="00967321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391AC931" w14:textId="77777777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Age 2 – 4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yo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and BW &lt; 50kg:</w:t>
            </w:r>
          </w:p>
          <w:p w14:paraId="53A524A8" w14:textId="7777777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017C224B" w14:textId="53860ADA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Day 1:  9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kg/SD, 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  <w:p w14:paraId="123C41E2" w14:textId="592D95D6" w:rsidR="00E7742B" w:rsidRPr="00F1044F" w:rsidRDefault="00A15767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>ollowing days: 8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kg/SD, 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CB83C24" w14:textId="7777777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p.o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32E80988" w14:textId="3E53DAA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kg/SD, 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bi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  <w:p w14:paraId="0AC27D70" w14:textId="31F81EDF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f BW ≥ 40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kg – Day 1: 400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SD, 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  <w:p w14:paraId="6252F768" w14:textId="44DA114D" w:rsidR="00E7742B" w:rsidRPr="00F1044F" w:rsidRDefault="00A15767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ollowing days: 200mg/SD, </w:t>
            </w:r>
            <w:r w:rsidR="00A03956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  <w:p w14:paraId="23EA3E71" w14:textId="54702892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Age ≥ 15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yo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, or age &gt; 12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yo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and BW &gt; 50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kg:</w:t>
            </w:r>
          </w:p>
          <w:p w14:paraId="6C6A3530" w14:textId="7777777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41875EDC" w14:textId="23A54EE8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Day 1:  6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kg/SD, 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  <w:p w14:paraId="014EF179" w14:textId="7CD699A6" w:rsidR="00E7742B" w:rsidRPr="00F1044F" w:rsidRDefault="00A15767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>ollowing days: 4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kg/SD, 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C925060" w14:textId="7777777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p.o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24224D2B" w14:textId="423888B7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Day 1: 400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SD, 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  <w:p w14:paraId="52F724D7" w14:textId="4FD17DF9" w:rsidR="00E7742B" w:rsidRPr="00F1044F" w:rsidRDefault="00A15767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>ollowing days: 200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7742B"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mg/SD, 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</w:p>
        </w:tc>
        <w:tc>
          <w:tcPr>
            <w:tcW w:w="0" w:type="dxa"/>
          </w:tcPr>
          <w:p w14:paraId="6E4D2B1D" w14:textId="77777777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1 – 6 mg/L</w:t>
            </w:r>
          </w:p>
        </w:tc>
      </w:tr>
      <w:tr w:rsidR="00E7742B" w:rsidRPr="00F1044F" w14:paraId="65FE26CA" w14:textId="77777777" w:rsidTr="00B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F38C6A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osaconazole</w:t>
            </w:r>
          </w:p>
        </w:tc>
        <w:tc>
          <w:tcPr>
            <w:tcW w:w="4536" w:type="dxa"/>
          </w:tcPr>
          <w:p w14:paraId="455E8730" w14:textId="476E97AC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Age ≥ 2 y</w:t>
            </w:r>
            <w:r w:rsidR="007343B5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o: age-adjusted and BW-adjusted dosage and administration according to producer recommendation.</w:t>
            </w:r>
          </w:p>
        </w:tc>
        <w:tc>
          <w:tcPr>
            <w:tcW w:w="0" w:type="dxa"/>
          </w:tcPr>
          <w:p w14:paraId="56751D9E" w14:textId="77777777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0.7 – 4 mg/L</w:t>
            </w:r>
          </w:p>
        </w:tc>
      </w:tr>
      <w:tr w:rsidR="00E7742B" w:rsidRPr="00F1044F" w14:paraId="04335444" w14:textId="77777777" w:rsidTr="00B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22FEE7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Itraconazole</w:t>
            </w:r>
          </w:p>
        </w:tc>
        <w:tc>
          <w:tcPr>
            <w:tcW w:w="4536" w:type="dxa"/>
          </w:tcPr>
          <w:p w14:paraId="7399D6DB" w14:textId="77777777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Age ≥ 2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yo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6FD481D2" w14:textId="2B25A87F" w:rsidR="00E7742B" w:rsidRPr="00F1044F" w:rsidRDefault="00E7742B" w:rsidP="00F53B8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mg/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kgBW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/SD, </w:t>
            </w:r>
            <w:r w:rsidR="00A82CE4">
              <w:rPr>
                <w:rFonts w:ascii="Arial" w:hAnsi="Arial" w:cs="Arial"/>
                <w:sz w:val="18"/>
                <w:szCs w:val="18"/>
                <w:lang w:val="en-US"/>
              </w:rPr>
              <w:t>bid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, both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i.v.</w:t>
            </w:r>
            <w:proofErr w:type="spellEnd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p.o.</w:t>
            </w:r>
            <w:proofErr w:type="spellEnd"/>
          </w:p>
        </w:tc>
        <w:tc>
          <w:tcPr>
            <w:tcW w:w="0" w:type="dxa"/>
          </w:tcPr>
          <w:p w14:paraId="468555A4" w14:textId="77777777" w:rsidR="00E7742B" w:rsidRPr="00F1044F" w:rsidRDefault="00E7742B" w:rsidP="00F53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0.7 – 4 mg/L</w:t>
            </w:r>
          </w:p>
        </w:tc>
      </w:tr>
      <w:tr w:rsidR="00E7742B" w:rsidRPr="00F1044F" w14:paraId="42A5FFD6" w14:textId="77777777" w:rsidTr="00B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346675" w14:textId="77777777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Isavuconazole</w:t>
            </w:r>
            <w:proofErr w:type="spellEnd"/>
          </w:p>
        </w:tc>
        <w:tc>
          <w:tcPr>
            <w:tcW w:w="4536" w:type="dxa"/>
          </w:tcPr>
          <w:p w14:paraId="354B615C" w14:textId="0AC53418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Age ≥ 1 y</w:t>
            </w:r>
            <w:r w:rsidR="007343B5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o: age-adjusted and BW-adjusted dosage and administration according to producer recommendation.</w:t>
            </w:r>
          </w:p>
        </w:tc>
        <w:tc>
          <w:tcPr>
            <w:tcW w:w="0" w:type="dxa"/>
          </w:tcPr>
          <w:p w14:paraId="27E2CB82" w14:textId="333EEF61" w:rsidR="00E7742B" w:rsidRPr="00F1044F" w:rsidRDefault="00E7742B" w:rsidP="00F53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44F">
              <w:rPr>
                <w:rFonts w:ascii="Arial" w:hAnsi="Arial" w:cs="Arial"/>
                <w:sz w:val="18"/>
                <w:szCs w:val="18"/>
                <w:lang w:val="en-US"/>
              </w:rPr>
              <w:t>Trough level &lt; 5 mg/L</w:t>
            </w:r>
          </w:p>
        </w:tc>
      </w:tr>
      <w:tr w:rsidR="00E7742B" w:rsidRPr="00F508EA" w14:paraId="46762CBE" w14:textId="77777777" w:rsidTr="00F53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755484C3" w14:textId="1DB5BE2A" w:rsidR="00E7742B" w:rsidRPr="00F1044F" w:rsidRDefault="00E7742B" w:rsidP="00F53B8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bbreviations: BW, body weight; BS</w:t>
            </w:r>
            <w:r w:rsidR="007343B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;</w:t>
            </w:r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body surface; d, day; </w:t>
            </w: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.v.</w:t>
            </w:r>
            <w:proofErr w:type="spellEnd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, intravenous, </w:t>
            </w: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.o.</w:t>
            </w:r>
            <w:proofErr w:type="spellEnd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, per </w:t>
            </w: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s</w:t>
            </w:r>
            <w:proofErr w:type="spellEnd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; SD, single dose; TDM, therapeutic drug monitoring; </w:t>
            </w: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k</w:t>
            </w:r>
            <w:proofErr w:type="spellEnd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, week; </w:t>
            </w:r>
            <w:proofErr w:type="spellStart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o</w:t>
            </w:r>
            <w:proofErr w:type="spellEnd"/>
            <w:r w:rsidRPr="00F1044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, years old. </w:t>
            </w:r>
          </w:p>
        </w:tc>
      </w:tr>
    </w:tbl>
    <w:p w14:paraId="3E9F5143" w14:textId="77777777" w:rsidR="00E7742B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0FD41D3" w14:textId="77777777" w:rsidR="00E7742B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ED2DDE6" w14:textId="77777777" w:rsidR="00E7742B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A977468" w14:textId="77777777" w:rsidR="00E7742B" w:rsidRDefault="00E7742B" w:rsidP="00E7742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6698719" w14:textId="77777777" w:rsidR="00946DC9" w:rsidRDefault="00946DC9" w:rsidP="00C94FC6">
      <w:pPr>
        <w:rPr>
          <w:rFonts w:ascii="Arial" w:hAnsi="Arial" w:cs="Arial"/>
          <w:sz w:val="24"/>
          <w:szCs w:val="24"/>
          <w:lang w:val="en-US"/>
        </w:rPr>
      </w:pPr>
    </w:p>
    <w:p w14:paraId="328EED58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2BC27B7A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6F91CD69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20B49C4E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096E6EFE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0C2E15A2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68C55E36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448AFFF8" w14:textId="3F03F9A4" w:rsidR="00930C36" w:rsidRDefault="00930C36" w:rsidP="00D370A1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930C3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68CEC03" wp14:editId="3746E3FD">
            <wp:extent cx="4029075" cy="2962275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815A81F-9196-3BCD-68D1-4979F22E0F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6FED5B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70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"/>
        <w:gridCol w:w="2273"/>
        <w:gridCol w:w="709"/>
        <w:gridCol w:w="1276"/>
        <w:gridCol w:w="2336"/>
      </w:tblGrid>
      <w:tr w:rsidR="00F14E8F" w:rsidRPr="00930C36" w14:paraId="3AA17039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420C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single" w:sz="48" w:space="0" w:color="FFFFFF"/>
              <w:bottom w:val="single" w:sz="48" w:space="0" w:color="FFFFFF"/>
              <w:right w:val="nil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1DF9841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E3E9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2382" w14:textId="07608728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 xml:space="preserve">% </w:t>
            </w:r>
            <w:r w:rsidR="00F14E8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IFD</w:t>
            </w:r>
            <w:r w:rsidR="00F14E8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FF1A" w14:textId="2B990382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  <w:r w:rsidR="00F14E8F">
              <w:rPr>
                <w:rFonts w:ascii="Arial" w:hAnsi="Arial" w:cs="Arial"/>
                <w:sz w:val="24"/>
                <w:szCs w:val="24"/>
                <w:lang w:val="en-US"/>
              </w:rPr>
              <w:t xml:space="preserve"> (D</w:t>
            </w: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isease</w:t>
            </w:r>
            <w:r w:rsidR="00F14E8F">
              <w:rPr>
                <w:rFonts w:ascii="Arial" w:hAnsi="Arial" w:cs="Arial"/>
                <w:sz w:val="24"/>
                <w:szCs w:val="24"/>
                <w:lang w:val="en-US"/>
              </w:rPr>
              <w:t xml:space="preserve"> group)</w:t>
            </w:r>
          </w:p>
        </w:tc>
      </w:tr>
      <w:tr w:rsidR="00F14E8F" w:rsidRPr="00930C36" w14:paraId="2E718E1B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0423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4BA8CDA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ALL HR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74BD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65EF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2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2B30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5.8</w:t>
            </w:r>
          </w:p>
        </w:tc>
      </w:tr>
      <w:tr w:rsidR="00F14E8F" w:rsidRPr="00930C36" w14:paraId="26515B62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9713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57F18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1C99B07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AML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372F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BF2C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BE32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25.0</w:t>
            </w:r>
          </w:p>
        </w:tc>
      </w:tr>
      <w:tr w:rsidR="00F14E8F" w:rsidRPr="00930C36" w14:paraId="54D4C0F0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385623" w:themeFill="accent6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B8290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23C9E7D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r/r Leukemia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E286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029A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6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9234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25.0</w:t>
            </w:r>
          </w:p>
        </w:tc>
      </w:tr>
      <w:tr w:rsidR="00F14E8F" w:rsidRPr="00930C36" w14:paraId="01A1EC60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8E2F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72D5022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r/r Lymphoma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DE87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AC88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8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CA8B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50.0</w:t>
            </w:r>
          </w:p>
        </w:tc>
      </w:tr>
      <w:tr w:rsidR="00F14E8F" w:rsidRPr="00930C36" w14:paraId="384E2587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7030A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C2FE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E4652E1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MDS-EB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676A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3A02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12CC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33.3</w:t>
            </w:r>
          </w:p>
        </w:tc>
      </w:tr>
      <w:tr w:rsidR="00F14E8F" w:rsidRPr="00930C36" w14:paraId="4BC9A4F2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47D45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8AFB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19A77FA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Immunodeficiency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A5E1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B6CD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BF4C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3.9</w:t>
            </w:r>
          </w:p>
        </w:tc>
      </w:tr>
      <w:tr w:rsidR="00F14E8F" w:rsidRPr="00930C36" w14:paraId="3D7D2CBE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00206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9A5B1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FE63F9A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RCC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0203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0BBA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2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A1DB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5.0</w:t>
            </w:r>
          </w:p>
        </w:tc>
      </w:tr>
      <w:tr w:rsidR="00F14E8F" w:rsidRPr="00930C36" w14:paraId="0590632B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99401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5B3B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1FA909F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SAA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E15B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1F5F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6C01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33.3</w:t>
            </w:r>
          </w:p>
        </w:tc>
      </w:tr>
      <w:tr w:rsidR="00F14E8F" w:rsidRPr="00930C36" w14:paraId="6963BC8C" w14:textId="77777777" w:rsidTr="00F14E8F">
        <w:trPr>
          <w:trHeight w:val="283"/>
          <w:jc w:val="center"/>
        </w:trPr>
        <w:tc>
          <w:tcPr>
            <w:tcW w:w="425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2564" w14:textId="77777777" w:rsidR="00930C36" w:rsidRPr="00930C36" w:rsidRDefault="00930C36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E5C2CB8" w14:textId="4FC5A785" w:rsidR="00930C36" w:rsidRPr="00930C36" w:rsidRDefault="008C5567" w:rsidP="00930C3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herited</w:t>
            </w: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30C36" w:rsidRPr="00930C36">
              <w:rPr>
                <w:rFonts w:ascii="Arial" w:hAnsi="Arial" w:cs="Arial"/>
                <w:sz w:val="24"/>
                <w:szCs w:val="24"/>
                <w:lang w:val="en-US"/>
              </w:rPr>
              <w:t>BMF</w:t>
            </w:r>
          </w:p>
        </w:tc>
        <w:tc>
          <w:tcPr>
            <w:tcW w:w="709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5BF2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293C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9FDE" w14:textId="77777777" w:rsidR="00930C36" w:rsidRPr="00930C36" w:rsidRDefault="00930C36" w:rsidP="00F14E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0C36">
              <w:rPr>
                <w:rFonts w:ascii="Arial" w:hAnsi="Arial" w:cs="Arial"/>
                <w:sz w:val="24"/>
                <w:szCs w:val="24"/>
                <w:lang w:val="en-US"/>
              </w:rPr>
              <w:t>11.1</w:t>
            </w:r>
          </w:p>
        </w:tc>
      </w:tr>
    </w:tbl>
    <w:p w14:paraId="4531BC59" w14:textId="77777777" w:rsidR="00930C36" w:rsidRDefault="00930C36" w:rsidP="00C94FC6">
      <w:pPr>
        <w:rPr>
          <w:rFonts w:ascii="Arial" w:hAnsi="Arial" w:cs="Arial"/>
          <w:sz w:val="24"/>
          <w:szCs w:val="24"/>
          <w:lang w:val="en-US"/>
        </w:rPr>
      </w:pPr>
    </w:p>
    <w:p w14:paraId="20B64BE3" w14:textId="6CB86704" w:rsidR="00930C36" w:rsidRPr="00322FB9" w:rsidRDefault="00647DE0" w:rsidP="007469B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</w:t>
      </w:r>
      <w:r w:rsidR="00930C36">
        <w:rPr>
          <w:rFonts w:ascii="Arial" w:hAnsi="Arial" w:cs="Arial"/>
          <w:sz w:val="24"/>
          <w:szCs w:val="24"/>
          <w:lang w:val="en-US"/>
        </w:rPr>
        <w:t xml:space="preserve">S1 </w:t>
      </w:r>
      <w:r w:rsidR="007469BB">
        <w:rPr>
          <w:rFonts w:ascii="Arial" w:hAnsi="Arial" w:cs="Arial"/>
          <w:sz w:val="24"/>
          <w:szCs w:val="24"/>
          <w:lang w:val="en-US"/>
        </w:rPr>
        <w:t xml:space="preserve">Disease spectrum of patients with IFD. </w:t>
      </w:r>
      <w:r w:rsidR="00930C36" w:rsidRPr="00930C36">
        <w:rPr>
          <w:rFonts w:ascii="Arial" w:hAnsi="Arial" w:cs="Arial"/>
          <w:sz w:val="24"/>
          <w:szCs w:val="24"/>
          <w:lang w:val="en-US"/>
        </w:rPr>
        <w:t xml:space="preserve">The table </w:t>
      </w:r>
      <w:r w:rsidR="00D370A1">
        <w:rPr>
          <w:rFonts w:ascii="Arial" w:hAnsi="Arial" w:cs="Arial"/>
          <w:sz w:val="24"/>
          <w:szCs w:val="24"/>
          <w:lang w:val="en-US"/>
        </w:rPr>
        <w:t>under</w:t>
      </w:r>
      <w:r w:rsidR="007469BB">
        <w:rPr>
          <w:rFonts w:ascii="Arial" w:hAnsi="Arial" w:cs="Arial"/>
          <w:sz w:val="24"/>
          <w:szCs w:val="24"/>
          <w:lang w:val="en-US"/>
        </w:rPr>
        <w:t xml:space="preserve"> the pie chart</w:t>
      </w:r>
      <w:r w:rsidR="00930C36" w:rsidRPr="00930C36">
        <w:rPr>
          <w:rFonts w:ascii="Arial" w:hAnsi="Arial" w:cs="Arial"/>
          <w:sz w:val="24"/>
          <w:szCs w:val="24"/>
          <w:lang w:val="en-US"/>
        </w:rPr>
        <w:t xml:space="preserve"> show</w:t>
      </w:r>
      <w:r w:rsidR="00D370A1">
        <w:rPr>
          <w:rFonts w:ascii="Arial" w:hAnsi="Arial" w:cs="Arial"/>
          <w:sz w:val="24"/>
          <w:szCs w:val="24"/>
          <w:lang w:val="en-US"/>
        </w:rPr>
        <w:t xml:space="preserve">s </w:t>
      </w:r>
      <w:r w:rsidR="00930C36" w:rsidRPr="00930C36">
        <w:rPr>
          <w:rFonts w:ascii="Arial" w:hAnsi="Arial" w:cs="Arial"/>
          <w:sz w:val="24"/>
          <w:szCs w:val="24"/>
          <w:lang w:val="en-US"/>
        </w:rPr>
        <w:t xml:space="preserve">the absolute number of IFD per disease group, and their percentages calculated relative to the number of IFD (central column; n = 25), or to the number of each disease group in cohort 1 (right column; </w:t>
      </w:r>
      <w:r w:rsidR="007469BB">
        <w:rPr>
          <w:rFonts w:ascii="Arial" w:hAnsi="Arial" w:cs="Arial"/>
          <w:sz w:val="24"/>
          <w:szCs w:val="24"/>
          <w:lang w:val="en-US"/>
        </w:rPr>
        <w:t xml:space="preserve">ALL HR = 3 /19, AML 5/20, r/r Leukemia = 2/16, r/r Lymphoma = 2/4, MDS-EB = 1/3, Immunodeficiency = 5/36, RCC = 3/20, SAA = 1/3, </w:t>
      </w:r>
      <w:r w:rsidR="0024402F">
        <w:rPr>
          <w:rFonts w:ascii="Arial" w:hAnsi="Arial" w:cs="Arial"/>
          <w:sz w:val="24"/>
          <w:szCs w:val="24"/>
          <w:lang w:val="en-US"/>
        </w:rPr>
        <w:t>Inherited</w:t>
      </w:r>
      <w:r w:rsidR="007469BB">
        <w:rPr>
          <w:rFonts w:ascii="Arial" w:hAnsi="Arial" w:cs="Arial"/>
          <w:sz w:val="24"/>
          <w:szCs w:val="24"/>
          <w:lang w:val="en-US"/>
        </w:rPr>
        <w:t xml:space="preserve"> BMF = 1/9</w:t>
      </w:r>
      <w:r w:rsidR="00930C36" w:rsidRPr="00930C36">
        <w:rPr>
          <w:rFonts w:ascii="Arial" w:hAnsi="Arial" w:cs="Arial"/>
          <w:sz w:val="24"/>
          <w:szCs w:val="24"/>
          <w:lang w:val="en-US"/>
        </w:rPr>
        <w:t>). Abbreviations: ALL, acute lymphoblastic leukemia; AML, acute myeloid leukemia; BMF, bone marrow failure; HSCT, hematopoietic stem cell transplantation; JMML, juvenile myelomonocytic leukemia; MDS-EB, myelodysplastic syndrom</w:t>
      </w:r>
      <w:r w:rsidR="0093273F">
        <w:rPr>
          <w:rFonts w:ascii="Arial" w:hAnsi="Arial" w:cs="Arial"/>
          <w:sz w:val="24"/>
          <w:szCs w:val="24"/>
          <w:lang w:val="en-US"/>
        </w:rPr>
        <w:t>e</w:t>
      </w:r>
      <w:r w:rsidR="00930C36" w:rsidRPr="00930C36">
        <w:rPr>
          <w:rFonts w:ascii="Arial" w:hAnsi="Arial" w:cs="Arial"/>
          <w:sz w:val="24"/>
          <w:szCs w:val="24"/>
          <w:lang w:val="en-US"/>
        </w:rPr>
        <w:t xml:space="preserve"> with excess of blasts; RCC, refractory cytopenia of childhood; r/r, relapsed</w:t>
      </w:r>
      <w:r w:rsidR="00CD50F3">
        <w:rPr>
          <w:rFonts w:ascii="Arial" w:hAnsi="Arial" w:cs="Arial"/>
          <w:sz w:val="24"/>
          <w:szCs w:val="24"/>
          <w:lang w:val="en-US"/>
        </w:rPr>
        <w:t xml:space="preserve"> / refractory</w:t>
      </w:r>
      <w:r w:rsidR="00930C36" w:rsidRPr="00930C36">
        <w:rPr>
          <w:rFonts w:ascii="Arial" w:hAnsi="Arial" w:cs="Arial"/>
          <w:sz w:val="24"/>
          <w:szCs w:val="24"/>
          <w:lang w:val="en-US"/>
        </w:rPr>
        <w:t>; SAA, severe aplastic anemia. Please refer to Supplemental Table S5 for the list of immun</w:t>
      </w:r>
      <w:r w:rsidR="0093273F">
        <w:rPr>
          <w:rFonts w:ascii="Arial" w:hAnsi="Arial" w:cs="Arial"/>
          <w:sz w:val="24"/>
          <w:szCs w:val="24"/>
          <w:lang w:val="en-US"/>
        </w:rPr>
        <w:t>o</w:t>
      </w:r>
      <w:r w:rsidR="00930C36" w:rsidRPr="00930C36">
        <w:rPr>
          <w:rFonts w:ascii="Arial" w:hAnsi="Arial" w:cs="Arial"/>
          <w:sz w:val="24"/>
          <w:szCs w:val="24"/>
          <w:lang w:val="en-US"/>
        </w:rPr>
        <w:t>deficiencies developing IFD.</w:t>
      </w:r>
    </w:p>
    <w:sectPr w:rsidR="00930C36" w:rsidRPr="00322FB9" w:rsidSect="004E749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4130"/>
    <w:multiLevelType w:val="hybridMultilevel"/>
    <w:tmpl w:val="4208B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D1B08"/>
    <w:multiLevelType w:val="hybridMultilevel"/>
    <w:tmpl w:val="377A9AF4"/>
    <w:lvl w:ilvl="0" w:tplc="890C0F7A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D1147"/>
    <w:multiLevelType w:val="hybridMultilevel"/>
    <w:tmpl w:val="EA705B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554ED"/>
    <w:multiLevelType w:val="hybridMultilevel"/>
    <w:tmpl w:val="93C0A7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B5EBC"/>
    <w:multiLevelType w:val="hybridMultilevel"/>
    <w:tmpl w:val="2D44EC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B4D5B"/>
    <w:multiLevelType w:val="hybridMultilevel"/>
    <w:tmpl w:val="15DAB2E6"/>
    <w:lvl w:ilvl="0" w:tplc="25208C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C181B"/>
    <w:multiLevelType w:val="hybridMultilevel"/>
    <w:tmpl w:val="A87E6B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C281F"/>
    <w:multiLevelType w:val="hybridMultilevel"/>
    <w:tmpl w:val="AD2AD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FA052A"/>
    <w:multiLevelType w:val="hybridMultilevel"/>
    <w:tmpl w:val="97F282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CE25C3"/>
    <w:multiLevelType w:val="hybridMultilevel"/>
    <w:tmpl w:val="4DE83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9373D"/>
    <w:multiLevelType w:val="hybridMultilevel"/>
    <w:tmpl w:val="DACC5A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EC7EB8"/>
    <w:multiLevelType w:val="hybridMultilevel"/>
    <w:tmpl w:val="BFBE6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016439">
    <w:abstractNumId w:val="1"/>
  </w:num>
  <w:num w:numId="2" w16cid:durableId="182940186">
    <w:abstractNumId w:val="5"/>
  </w:num>
  <w:num w:numId="3" w16cid:durableId="111293992">
    <w:abstractNumId w:val="8"/>
  </w:num>
  <w:num w:numId="4" w16cid:durableId="1309169956">
    <w:abstractNumId w:val="11"/>
  </w:num>
  <w:num w:numId="5" w16cid:durableId="422459948">
    <w:abstractNumId w:val="9"/>
  </w:num>
  <w:num w:numId="6" w16cid:durableId="1229337878">
    <w:abstractNumId w:val="6"/>
  </w:num>
  <w:num w:numId="7" w16cid:durableId="2014991181">
    <w:abstractNumId w:val="10"/>
  </w:num>
  <w:num w:numId="8" w16cid:durableId="1762874811">
    <w:abstractNumId w:val="4"/>
  </w:num>
  <w:num w:numId="9" w16cid:durableId="652639513">
    <w:abstractNumId w:val="0"/>
  </w:num>
  <w:num w:numId="10" w16cid:durableId="1530528646">
    <w:abstractNumId w:val="7"/>
  </w:num>
  <w:num w:numId="11" w16cid:durableId="1433739309">
    <w:abstractNumId w:val="3"/>
  </w:num>
  <w:num w:numId="12" w16cid:durableId="1780952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53E7"/>
    <w:rsid w:val="00001E92"/>
    <w:rsid w:val="00006BBC"/>
    <w:rsid w:val="00015A9E"/>
    <w:rsid w:val="00023FBF"/>
    <w:rsid w:val="00037D6A"/>
    <w:rsid w:val="00086444"/>
    <w:rsid w:val="000F4DE6"/>
    <w:rsid w:val="00100F59"/>
    <w:rsid w:val="00101F6D"/>
    <w:rsid w:val="00114A17"/>
    <w:rsid w:val="00121188"/>
    <w:rsid w:val="00134998"/>
    <w:rsid w:val="00141C36"/>
    <w:rsid w:val="00160774"/>
    <w:rsid w:val="00160D37"/>
    <w:rsid w:val="00163A6C"/>
    <w:rsid w:val="00170AB6"/>
    <w:rsid w:val="001E347F"/>
    <w:rsid w:val="001E6C57"/>
    <w:rsid w:val="001F3171"/>
    <w:rsid w:val="001F32EA"/>
    <w:rsid w:val="002225C3"/>
    <w:rsid w:val="002266C9"/>
    <w:rsid w:val="00237E32"/>
    <w:rsid w:val="0024402F"/>
    <w:rsid w:val="00263ACE"/>
    <w:rsid w:val="00267873"/>
    <w:rsid w:val="002A53E7"/>
    <w:rsid w:val="002F2EE5"/>
    <w:rsid w:val="00300FF2"/>
    <w:rsid w:val="00322FB9"/>
    <w:rsid w:val="0032352E"/>
    <w:rsid w:val="00326E69"/>
    <w:rsid w:val="00334523"/>
    <w:rsid w:val="00346EAF"/>
    <w:rsid w:val="00366F7A"/>
    <w:rsid w:val="00374597"/>
    <w:rsid w:val="00392AAA"/>
    <w:rsid w:val="00397B19"/>
    <w:rsid w:val="003B39C6"/>
    <w:rsid w:val="003B460E"/>
    <w:rsid w:val="003B7CC7"/>
    <w:rsid w:val="003D1BDD"/>
    <w:rsid w:val="003E0E20"/>
    <w:rsid w:val="003E6363"/>
    <w:rsid w:val="003F1918"/>
    <w:rsid w:val="0040569C"/>
    <w:rsid w:val="0048079C"/>
    <w:rsid w:val="004B0888"/>
    <w:rsid w:val="004E749C"/>
    <w:rsid w:val="00505E8F"/>
    <w:rsid w:val="005272D0"/>
    <w:rsid w:val="00554DDD"/>
    <w:rsid w:val="00557871"/>
    <w:rsid w:val="005A0F71"/>
    <w:rsid w:val="005A69D9"/>
    <w:rsid w:val="005F145D"/>
    <w:rsid w:val="00617C80"/>
    <w:rsid w:val="00630E7E"/>
    <w:rsid w:val="00645C14"/>
    <w:rsid w:val="00647DE0"/>
    <w:rsid w:val="00666378"/>
    <w:rsid w:val="00666B70"/>
    <w:rsid w:val="00672184"/>
    <w:rsid w:val="006A14FF"/>
    <w:rsid w:val="006A2C27"/>
    <w:rsid w:val="006A73A7"/>
    <w:rsid w:val="006B6C5F"/>
    <w:rsid w:val="006C4437"/>
    <w:rsid w:val="006C5F93"/>
    <w:rsid w:val="007005A4"/>
    <w:rsid w:val="007343B5"/>
    <w:rsid w:val="007469BB"/>
    <w:rsid w:val="007555F3"/>
    <w:rsid w:val="00757658"/>
    <w:rsid w:val="00772F1B"/>
    <w:rsid w:val="00790F7E"/>
    <w:rsid w:val="007B138F"/>
    <w:rsid w:val="007C1805"/>
    <w:rsid w:val="007E01C6"/>
    <w:rsid w:val="007E4DCC"/>
    <w:rsid w:val="00813579"/>
    <w:rsid w:val="00822778"/>
    <w:rsid w:val="0082475A"/>
    <w:rsid w:val="0086701F"/>
    <w:rsid w:val="008837B8"/>
    <w:rsid w:val="00884529"/>
    <w:rsid w:val="0088562D"/>
    <w:rsid w:val="008C5567"/>
    <w:rsid w:val="009211CA"/>
    <w:rsid w:val="009300DF"/>
    <w:rsid w:val="00930C36"/>
    <w:rsid w:val="00930FDE"/>
    <w:rsid w:val="0093273F"/>
    <w:rsid w:val="00932FF5"/>
    <w:rsid w:val="00946DC9"/>
    <w:rsid w:val="009523CC"/>
    <w:rsid w:val="009554F6"/>
    <w:rsid w:val="00957ABE"/>
    <w:rsid w:val="009644B7"/>
    <w:rsid w:val="00967321"/>
    <w:rsid w:val="009851B9"/>
    <w:rsid w:val="00993DF3"/>
    <w:rsid w:val="00A03956"/>
    <w:rsid w:val="00A15767"/>
    <w:rsid w:val="00A2151A"/>
    <w:rsid w:val="00A27FE6"/>
    <w:rsid w:val="00A45E2D"/>
    <w:rsid w:val="00A544ED"/>
    <w:rsid w:val="00A563B4"/>
    <w:rsid w:val="00A67D26"/>
    <w:rsid w:val="00A82CE4"/>
    <w:rsid w:val="00A91D81"/>
    <w:rsid w:val="00AA3E06"/>
    <w:rsid w:val="00AB762C"/>
    <w:rsid w:val="00AC4CB9"/>
    <w:rsid w:val="00AC7CAD"/>
    <w:rsid w:val="00AD1074"/>
    <w:rsid w:val="00B01558"/>
    <w:rsid w:val="00B06E29"/>
    <w:rsid w:val="00B15362"/>
    <w:rsid w:val="00B231CC"/>
    <w:rsid w:val="00B2533A"/>
    <w:rsid w:val="00B4535C"/>
    <w:rsid w:val="00B51C28"/>
    <w:rsid w:val="00B715F0"/>
    <w:rsid w:val="00B8368D"/>
    <w:rsid w:val="00B92462"/>
    <w:rsid w:val="00B92465"/>
    <w:rsid w:val="00BB1E69"/>
    <w:rsid w:val="00BC1CA8"/>
    <w:rsid w:val="00BC2857"/>
    <w:rsid w:val="00BD352D"/>
    <w:rsid w:val="00BE2FCB"/>
    <w:rsid w:val="00C309F7"/>
    <w:rsid w:val="00C52B28"/>
    <w:rsid w:val="00C72CE4"/>
    <w:rsid w:val="00C72F61"/>
    <w:rsid w:val="00C812D5"/>
    <w:rsid w:val="00C94FC6"/>
    <w:rsid w:val="00CB6A49"/>
    <w:rsid w:val="00CC50DD"/>
    <w:rsid w:val="00CC6E78"/>
    <w:rsid w:val="00CD3801"/>
    <w:rsid w:val="00CD50F3"/>
    <w:rsid w:val="00CD70F2"/>
    <w:rsid w:val="00D17088"/>
    <w:rsid w:val="00D27506"/>
    <w:rsid w:val="00D370A1"/>
    <w:rsid w:val="00D37795"/>
    <w:rsid w:val="00D40ADB"/>
    <w:rsid w:val="00D4325D"/>
    <w:rsid w:val="00D5021E"/>
    <w:rsid w:val="00D666B2"/>
    <w:rsid w:val="00D67404"/>
    <w:rsid w:val="00D8170F"/>
    <w:rsid w:val="00DA2458"/>
    <w:rsid w:val="00DB5DE6"/>
    <w:rsid w:val="00DC20B5"/>
    <w:rsid w:val="00E012F2"/>
    <w:rsid w:val="00E01618"/>
    <w:rsid w:val="00E247C4"/>
    <w:rsid w:val="00E2611C"/>
    <w:rsid w:val="00E40BD9"/>
    <w:rsid w:val="00E603D2"/>
    <w:rsid w:val="00E66F60"/>
    <w:rsid w:val="00E7742B"/>
    <w:rsid w:val="00E86D6C"/>
    <w:rsid w:val="00E93C97"/>
    <w:rsid w:val="00EA050F"/>
    <w:rsid w:val="00EA51FA"/>
    <w:rsid w:val="00EB0694"/>
    <w:rsid w:val="00EB2929"/>
    <w:rsid w:val="00EC27E2"/>
    <w:rsid w:val="00ED5CB0"/>
    <w:rsid w:val="00F1044F"/>
    <w:rsid w:val="00F14E8F"/>
    <w:rsid w:val="00F508EA"/>
    <w:rsid w:val="00F53B8F"/>
    <w:rsid w:val="00F6088A"/>
    <w:rsid w:val="00F67505"/>
    <w:rsid w:val="00F73C52"/>
    <w:rsid w:val="00F800D9"/>
    <w:rsid w:val="00F87913"/>
    <w:rsid w:val="00F90623"/>
    <w:rsid w:val="00F93C51"/>
    <w:rsid w:val="00F9572D"/>
    <w:rsid w:val="00FA2B04"/>
    <w:rsid w:val="00FC044E"/>
    <w:rsid w:val="00FC6729"/>
    <w:rsid w:val="00FE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E73CC"/>
  <w15:chartTrackingRefBased/>
  <w15:docId w15:val="{3E544015-A1E2-4696-A176-63594F8F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5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5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53E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5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53E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53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53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53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53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53E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53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53E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53E7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53E7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53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53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53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53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5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5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5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5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5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53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53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53E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53E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53E7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53E7"/>
    <w:rPr>
      <w:b/>
      <w:bCs/>
      <w:smallCaps/>
      <w:color w:val="2E74B5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5272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AD10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AD10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93C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3C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3C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3C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3C51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C72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D5CB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5CB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4E749C"/>
  </w:style>
  <w:style w:type="paragraph" w:styleId="berarbeitung">
    <w:name w:val="Revision"/>
    <w:hidden/>
    <w:uiPriority w:val="99"/>
    <w:semiHidden/>
    <w:rsid w:val="006A14FF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392A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99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9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\group\KJK-A-Onk-Station\Aerzte\Patientenmanagement\Aktuell\Stefano\Papers-Leitlinien-Research\RESEARCH\IFD\IFD%20Stefan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Disease</a:t>
            </a:r>
            <a:r>
              <a:rPr lang="en-US" baseline="0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pectrum of patients with IFD (n=25)</a:t>
            </a:r>
            <a:endParaRPr lang="en-US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5845417543416554"/>
          <c:y val="4.01303705610265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Analysis characteristics'!$T$29</c:f>
              <c:strCache>
                <c:ptCount val="1"/>
                <c:pt idx="0">
                  <c:v>IFD-diseases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3C7-46E7-8EA2-124E949DD57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3C7-46E7-8EA2-124E949DD57A}"/>
              </c:ext>
            </c:extLst>
          </c:dPt>
          <c:dPt>
            <c:idx val="2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3C7-46E7-8EA2-124E949DD57A}"/>
              </c:ext>
            </c:extLst>
          </c:dPt>
          <c:dPt>
            <c:idx val="3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3C7-46E7-8EA2-124E949DD57A}"/>
              </c:ext>
            </c:extLst>
          </c:dPt>
          <c:dPt>
            <c:idx val="4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63C7-46E7-8EA2-124E949DD57A}"/>
              </c:ext>
            </c:extLst>
          </c:dPt>
          <c:dPt>
            <c:idx val="5"/>
            <c:bubble3D val="0"/>
            <c:spPr>
              <a:solidFill>
                <a:srgbClr val="47D45A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63C7-46E7-8EA2-124E949DD57A}"/>
              </c:ext>
            </c:extLst>
          </c:dPt>
          <c:dPt>
            <c:idx val="6"/>
            <c:bubble3D val="0"/>
            <c:spPr>
              <a:solidFill>
                <a:srgbClr val="00206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63C7-46E7-8EA2-124E949DD57A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63C7-46E7-8EA2-124E949DD57A}"/>
              </c:ext>
            </c:extLst>
          </c:dPt>
          <c:dPt>
            <c:idx val="8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63C7-46E7-8EA2-124E949DD57A}"/>
              </c:ext>
            </c:extLst>
          </c:dPt>
          <c:cat>
            <c:strRef>
              <c:f>'Analysis characteristics'!$T$30:$T$38</c:f>
              <c:strCache>
                <c:ptCount val="9"/>
                <c:pt idx="0">
                  <c:v>ALL HR</c:v>
                </c:pt>
                <c:pt idx="1">
                  <c:v>AML</c:v>
                </c:pt>
                <c:pt idx="2">
                  <c:v>r/r Leukemia</c:v>
                </c:pt>
                <c:pt idx="3">
                  <c:v>r/r Lymphoma</c:v>
                </c:pt>
                <c:pt idx="4">
                  <c:v>MDS-EB</c:v>
                </c:pt>
                <c:pt idx="5">
                  <c:v>Immundefekt</c:v>
                </c:pt>
                <c:pt idx="6">
                  <c:v>RCC</c:v>
                </c:pt>
                <c:pt idx="7">
                  <c:v>SAA</c:v>
                </c:pt>
                <c:pt idx="8">
                  <c:v>congenital BMF</c:v>
                </c:pt>
              </c:strCache>
            </c:strRef>
          </c:cat>
          <c:val>
            <c:numRef>
              <c:f>'Analysis characteristics'!$V$30:$V$38</c:f>
              <c:numCache>
                <c:formatCode>0.0</c:formatCode>
                <c:ptCount val="9"/>
                <c:pt idx="0">
                  <c:v>12</c:v>
                </c:pt>
                <c:pt idx="1">
                  <c:v>20</c:v>
                </c:pt>
                <c:pt idx="2">
                  <c:v>16</c:v>
                </c:pt>
                <c:pt idx="3">
                  <c:v>8</c:v>
                </c:pt>
                <c:pt idx="4">
                  <c:v>4</c:v>
                </c:pt>
                <c:pt idx="5">
                  <c:v>20</c:v>
                </c:pt>
                <c:pt idx="6">
                  <c:v>12</c:v>
                </c:pt>
                <c:pt idx="7">
                  <c:v>4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63C7-46E7-8EA2-124E949DD57A}"/>
            </c:ext>
          </c:extLst>
        </c:ser>
        <c:ser>
          <c:idx val="1"/>
          <c:order val="1"/>
          <c:tx>
            <c:strRef>
              <c:f>'Analysis characteristics'!$V$29</c:f>
              <c:strCache>
                <c:ptCount val="1"/>
                <c:pt idx="0">
                  <c:v>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63C7-46E7-8EA2-124E949DD57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63C7-46E7-8EA2-124E949DD57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63C7-46E7-8EA2-124E949DD57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63C7-46E7-8EA2-124E949DD57A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63C7-46E7-8EA2-124E949DD57A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63C7-46E7-8EA2-124E949DD57A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63C7-46E7-8EA2-124E949DD57A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63C7-46E7-8EA2-124E949DD57A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63C7-46E7-8EA2-124E949DD57A}"/>
              </c:ext>
            </c:extLst>
          </c:dPt>
          <c:cat>
            <c:strRef>
              <c:f>'Analysis characteristics'!$T$30:$T$38</c:f>
              <c:strCache>
                <c:ptCount val="9"/>
                <c:pt idx="0">
                  <c:v>ALL HR</c:v>
                </c:pt>
                <c:pt idx="1">
                  <c:v>AML</c:v>
                </c:pt>
                <c:pt idx="2">
                  <c:v>r/r Leukemia</c:v>
                </c:pt>
                <c:pt idx="3">
                  <c:v>r/r Lymphoma</c:v>
                </c:pt>
                <c:pt idx="4">
                  <c:v>MDS-EB</c:v>
                </c:pt>
                <c:pt idx="5">
                  <c:v>Immundefekt</c:v>
                </c:pt>
                <c:pt idx="6">
                  <c:v>RCC</c:v>
                </c:pt>
                <c:pt idx="7">
                  <c:v>SAA</c:v>
                </c:pt>
                <c:pt idx="8">
                  <c:v>congenital BMF</c:v>
                </c:pt>
              </c:strCache>
            </c:strRef>
          </c:cat>
          <c:val>
            <c:numRef>
              <c:f>'Analysis characteristics'!$V$31:$V$39</c:f>
              <c:numCache>
                <c:formatCode>0.0</c:formatCode>
                <c:ptCount val="9"/>
                <c:pt idx="0">
                  <c:v>20</c:v>
                </c:pt>
                <c:pt idx="1">
                  <c:v>16</c:v>
                </c:pt>
                <c:pt idx="2">
                  <c:v>8</c:v>
                </c:pt>
                <c:pt idx="3">
                  <c:v>4</c:v>
                </c:pt>
                <c:pt idx="4">
                  <c:v>20</c:v>
                </c:pt>
                <c:pt idx="5">
                  <c:v>12</c:v>
                </c:pt>
                <c:pt idx="6">
                  <c:v>4</c:v>
                </c:pt>
                <c:pt idx="7">
                  <c:v>4</c:v>
                </c:pt>
                <c:pt idx="8" formatCode="General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63C7-46E7-8EA2-124E949DD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3167A-61B7-4FF2-82CF-ED262F4B4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4</Words>
  <Characters>13514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1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fano Malvestiti</dc:creator>
  <cp:keywords/>
  <dc:description/>
  <cp:lastModifiedBy>Dr. Stefano Malvestiti</cp:lastModifiedBy>
  <cp:revision>5</cp:revision>
  <dcterms:created xsi:type="dcterms:W3CDTF">2026-05-04T16:47:00Z</dcterms:created>
  <dcterms:modified xsi:type="dcterms:W3CDTF">2026-05-10T11:08:00Z</dcterms:modified>
</cp:coreProperties>
</file>